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58688" w14:textId="7F64A4BF" w:rsidR="00D35EAA" w:rsidRPr="006C25F8" w:rsidRDefault="00D35EAA" w:rsidP="64A0BA6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Hlk74822291"/>
      <w:bookmarkEnd w:id="0"/>
      <w:r w:rsidRPr="006C25F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Associations between Neighbourhood Characteristics, Physical Activity and Depressive Symptoms: The </w:t>
      </w:r>
      <w:r w:rsidR="00011C85" w:rsidRPr="006C25F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Northern Finland Birth Cohort</w:t>
      </w:r>
      <w:r w:rsidRPr="006C25F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966</w:t>
      </w:r>
      <w:r w:rsidR="00011C85" w:rsidRPr="006C25F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Study</w:t>
      </w:r>
    </w:p>
    <w:p w14:paraId="3536C2F5" w14:textId="3C625B61" w:rsidR="00D35EAA" w:rsidRPr="006C25F8" w:rsidRDefault="00D35EAA" w:rsidP="0023559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C25F8">
        <w:rPr>
          <w:rFonts w:ascii="Times New Roman" w:eastAsia="Calibri" w:hAnsi="Times New Roman" w:cs="Times New Roman"/>
          <w:sz w:val="24"/>
          <w:szCs w:val="24"/>
        </w:rPr>
        <w:t>Nina Rautio</w:t>
      </w:r>
      <w:r w:rsidR="00D607C8" w:rsidRPr="006C25F8">
        <w:rPr>
          <w:rFonts w:ascii="Times New Roman" w:eastAsia="Calibri" w:hAnsi="Times New Roman" w:cs="Times New Roman"/>
          <w:sz w:val="24"/>
          <w:szCs w:val="24"/>
        </w:rPr>
        <w:t>†</w:t>
      </w:r>
      <w:r w:rsidRPr="006C25F8">
        <w:rPr>
          <w:rFonts w:ascii="Times New Roman" w:eastAsia="Calibri" w:hAnsi="Times New Roman" w:cs="Times New Roman"/>
          <w:sz w:val="24"/>
          <w:szCs w:val="24"/>
        </w:rPr>
        <w:t>, Marjo Seppänen</w:t>
      </w:r>
      <w:r w:rsidR="00313665" w:rsidRPr="006C25F8">
        <w:rPr>
          <w:rFonts w:ascii="Times New Roman" w:eastAsia="Calibri" w:hAnsi="Times New Roman" w:cs="Times New Roman"/>
          <w:sz w:val="24"/>
          <w:szCs w:val="24"/>
        </w:rPr>
        <w:t>†</w:t>
      </w:r>
      <w:r w:rsidRPr="006C25F8">
        <w:rPr>
          <w:rFonts w:ascii="Times New Roman" w:eastAsia="Calibri" w:hAnsi="Times New Roman" w:cs="Times New Roman"/>
          <w:sz w:val="24"/>
          <w:szCs w:val="24"/>
        </w:rPr>
        <w:t>, Markku Timonen, Soile Puhakka, Mikko Kärmeniemi, Jouko Miettunen, Tiina Lankila, Vahid Farrahi, Maisa Niemelä, Raija Korpelainen</w:t>
      </w:r>
    </w:p>
    <w:p w14:paraId="589BDD03" w14:textId="77777777" w:rsidR="00E629FE" w:rsidRPr="006C25F8" w:rsidRDefault="00E629FE" w:rsidP="00E629F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C25F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†</w:t>
      </w:r>
      <w:r w:rsidRPr="006C25F8">
        <w:rPr>
          <w:rFonts w:ascii="Times New Roman" w:eastAsia="Calibri" w:hAnsi="Times New Roman" w:cs="Times New Roman"/>
          <w:sz w:val="24"/>
          <w:szCs w:val="24"/>
          <w:lang w:val="en-US"/>
        </w:rPr>
        <w:t>These authors contributed equally to this work.</w:t>
      </w:r>
    </w:p>
    <w:p w14:paraId="6C48D297" w14:textId="77777777" w:rsidR="00942B82" w:rsidRPr="006C25F8" w:rsidRDefault="00942B82" w:rsidP="002355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</w:p>
    <w:p w14:paraId="61E430EF" w14:textId="5C8D44A2" w:rsidR="00EC4540" w:rsidRPr="006C25F8" w:rsidRDefault="00821D02" w:rsidP="2E8CB81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SUPPLEMENTARY </w:t>
      </w:r>
      <w:r w:rsidR="00011C85" w:rsidRPr="006C25F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TABLES</w:t>
      </w:r>
    </w:p>
    <w:p w14:paraId="55DDE197" w14:textId="4ACD9F4A" w:rsidR="0038077F" w:rsidRPr="006C25F8" w:rsidDel="00011C85" w:rsidRDefault="5785E53E" w:rsidP="64A0BA6A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Counts (%) and corresponding weights for participants of the 46-year-old study based on sex, register-based </w:t>
      </w:r>
      <w:proofErr w:type="gramStart"/>
      <w:r w:rsidRPr="006C25F8">
        <w:rPr>
          <w:rFonts w:ascii="Times New Roman" w:hAnsi="Times New Roman" w:cs="Times New Roman"/>
          <w:sz w:val="24"/>
          <w:szCs w:val="24"/>
          <w:lang w:val="en-GB"/>
        </w:rPr>
        <w:t>education</w:t>
      </w:r>
      <w:proofErr w:type="gramEnd"/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 and register-based marital status categories. </w:t>
      </w:r>
    </w:p>
    <w:tbl>
      <w:tblPr>
        <w:tblStyle w:val="ListTable6Colorful1"/>
        <w:tblW w:w="0" w:type="auto"/>
        <w:tblLook w:val="0420" w:firstRow="1" w:lastRow="0" w:firstColumn="0" w:lastColumn="0" w:noHBand="0" w:noVBand="1"/>
      </w:tblPr>
      <w:tblGrid>
        <w:gridCol w:w="1575"/>
        <w:gridCol w:w="1561"/>
        <w:gridCol w:w="1705"/>
        <w:gridCol w:w="1106"/>
        <w:gridCol w:w="1103"/>
        <w:gridCol w:w="2312"/>
      </w:tblGrid>
      <w:tr w:rsidR="64A0BA6A" w:rsidRPr="006C25F8" w14:paraId="57CF6FF2" w14:textId="77777777" w:rsidTr="64A0B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598" w:type="dxa"/>
            <w:vMerge w:val="restart"/>
            <w:tcBorders>
              <w:top w:val="single" w:sz="4" w:space="0" w:color="000000" w:themeColor="text1"/>
            </w:tcBorders>
          </w:tcPr>
          <w:p w14:paraId="40C1D21B" w14:textId="670747E8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96" w:type="dxa"/>
            <w:vMerge w:val="restart"/>
            <w:tcBorders>
              <w:top w:val="single" w:sz="4" w:space="0" w:color="000000" w:themeColor="text1"/>
            </w:tcBorders>
          </w:tcPr>
          <w:p w14:paraId="422330FA" w14:textId="08C9DCCE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745" w:type="dxa"/>
            <w:vMerge w:val="restart"/>
            <w:tcBorders>
              <w:top w:val="single" w:sz="4" w:space="0" w:color="000000" w:themeColor="text1"/>
            </w:tcBorders>
          </w:tcPr>
          <w:p w14:paraId="2B4F03C7" w14:textId="190F126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2257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568D295A" w14:textId="11A686DB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sample</w:t>
            </w:r>
          </w:p>
        </w:tc>
        <w:tc>
          <w:tcPr>
            <w:tcW w:w="2382" w:type="dxa"/>
            <w:vMerge w:val="restart"/>
            <w:tcBorders>
              <w:top w:val="single" w:sz="4" w:space="0" w:color="000000" w:themeColor="text1"/>
            </w:tcBorders>
          </w:tcPr>
          <w:p w14:paraId="649E4F94" w14:textId="5BB3F283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</w:t>
            </w:r>
          </w:p>
        </w:tc>
      </w:tr>
      <w:tr w:rsidR="64A0BA6A" w:rsidRPr="006C25F8" w14:paraId="729B40B9" w14:textId="77777777" w:rsidTr="64A0B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598" w:type="dxa"/>
            <w:vMerge/>
          </w:tcPr>
          <w:p w14:paraId="7306027E" w14:textId="77777777" w:rsidR="00AE7773" w:rsidRPr="006C25F8" w:rsidRDefault="00AE7773"/>
        </w:tc>
        <w:tc>
          <w:tcPr>
            <w:tcW w:w="1596" w:type="dxa"/>
            <w:vMerge/>
          </w:tcPr>
          <w:p w14:paraId="52B2238A" w14:textId="77777777" w:rsidR="00AE7773" w:rsidRPr="006C25F8" w:rsidRDefault="00AE7773"/>
        </w:tc>
        <w:tc>
          <w:tcPr>
            <w:tcW w:w="1745" w:type="dxa"/>
            <w:vMerge/>
          </w:tcPr>
          <w:p w14:paraId="6AEF2593" w14:textId="77777777" w:rsidR="00AE7773" w:rsidRPr="006C25F8" w:rsidRDefault="00AE7773"/>
        </w:tc>
        <w:tc>
          <w:tcPr>
            <w:tcW w:w="112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491E5166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2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C62E85C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2382" w:type="dxa"/>
            <w:vMerge/>
          </w:tcPr>
          <w:p w14:paraId="5657B119" w14:textId="77777777" w:rsidR="00AE7773" w:rsidRPr="006C25F8" w:rsidRDefault="00AE7773"/>
        </w:tc>
      </w:tr>
      <w:tr w:rsidR="64A0BA6A" w:rsidRPr="006C25F8" w14:paraId="46CCB47E" w14:textId="77777777" w:rsidTr="64A0BA6A">
        <w:trPr>
          <w:trHeight w:val="300"/>
        </w:trPr>
        <w:tc>
          <w:tcPr>
            <w:tcW w:w="1598" w:type="dxa"/>
            <w:shd w:val="clear" w:color="auto" w:fill="auto"/>
          </w:tcPr>
          <w:p w14:paraId="612D214A" w14:textId="084F36FD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</w:p>
        </w:tc>
        <w:tc>
          <w:tcPr>
            <w:tcW w:w="1596" w:type="dxa"/>
            <w:shd w:val="clear" w:color="auto" w:fill="auto"/>
          </w:tcPr>
          <w:p w14:paraId="77EA32D7" w14:textId="5CD14F3B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745" w:type="dxa"/>
            <w:shd w:val="clear" w:color="auto" w:fill="auto"/>
          </w:tcPr>
          <w:p w14:paraId="00D7A698" w14:textId="1996C7F1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129" w:type="dxa"/>
            <w:shd w:val="clear" w:color="auto" w:fill="auto"/>
          </w:tcPr>
          <w:p w14:paraId="73DA80F8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128" w:type="dxa"/>
            <w:shd w:val="clear" w:color="auto" w:fill="auto"/>
          </w:tcPr>
          <w:p w14:paraId="308A9464" w14:textId="3E5D91F6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4</w:t>
            </w:r>
          </w:p>
        </w:tc>
        <w:tc>
          <w:tcPr>
            <w:tcW w:w="2382" w:type="dxa"/>
            <w:shd w:val="clear" w:color="auto" w:fill="auto"/>
          </w:tcPr>
          <w:p w14:paraId="0836D593" w14:textId="78929A81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1</w:t>
            </w:r>
          </w:p>
        </w:tc>
      </w:tr>
      <w:tr w:rsidR="64A0BA6A" w:rsidRPr="006C25F8" w14:paraId="63827EB2" w14:textId="77777777" w:rsidTr="64A0B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98" w:type="dxa"/>
            <w:shd w:val="clear" w:color="auto" w:fill="auto"/>
          </w:tcPr>
          <w:p w14:paraId="2AAE60D3" w14:textId="4AF7C706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</w:p>
        </w:tc>
        <w:tc>
          <w:tcPr>
            <w:tcW w:w="1596" w:type="dxa"/>
            <w:shd w:val="clear" w:color="auto" w:fill="auto"/>
          </w:tcPr>
          <w:p w14:paraId="674D34A3" w14:textId="466E73A4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745" w:type="dxa"/>
            <w:shd w:val="clear" w:color="auto" w:fill="auto"/>
          </w:tcPr>
          <w:p w14:paraId="3244F693" w14:textId="5C0EF0C8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married</w:t>
            </w:r>
          </w:p>
        </w:tc>
        <w:tc>
          <w:tcPr>
            <w:tcW w:w="1129" w:type="dxa"/>
            <w:shd w:val="clear" w:color="auto" w:fill="auto"/>
          </w:tcPr>
          <w:p w14:paraId="661B5DED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128" w:type="dxa"/>
            <w:shd w:val="clear" w:color="auto" w:fill="auto"/>
          </w:tcPr>
          <w:p w14:paraId="11FCEEBA" w14:textId="15E68D0B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</w:t>
            </w:r>
          </w:p>
        </w:tc>
        <w:tc>
          <w:tcPr>
            <w:tcW w:w="2382" w:type="dxa"/>
            <w:shd w:val="clear" w:color="auto" w:fill="auto"/>
          </w:tcPr>
          <w:p w14:paraId="09DCDAB5" w14:textId="33A0FFDE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1</w:t>
            </w:r>
          </w:p>
        </w:tc>
      </w:tr>
      <w:tr w:rsidR="64A0BA6A" w:rsidRPr="006C25F8" w14:paraId="5873F9B0" w14:textId="77777777" w:rsidTr="64A0BA6A">
        <w:trPr>
          <w:trHeight w:val="300"/>
        </w:trPr>
        <w:tc>
          <w:tcPr>
            <w:tcW w:w="1598" w:type="dxa"/>
            <w:shd w:val="clear" w:color="auto" w:fill="auto"/>
          </w:tcPr>
          <w:p w14:paraId="7CB56742" w14:textId="3ACC49F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</w:p>
        </w:tc>
        <w:tc>
          <w:tcPr>
            <w:tcW w:w="1596" w:type="dxa"/>
            <w:shd w:val="clear" w:color="auto" w:fill="auto"/>
          </w:tcPr>
          <w:p w14:paraId="6EBA8F51" w14:textId="0CC79E49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45" w:type="dxa"/>
            <w:shd w:val="clear" w:color="auto" w:fill="auto"/>
          </w:tcPr>
          <w:p w14:paraId="32C08791" w14:textId="64730BFA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129" w:type="dxa"/>
            <w:shd w:val="clear" w:color="auto" w:fill="auto"/>
          </w:tcPr>
          <w:p w14:paraId="48C2ECB7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128" w:type="dxa"/>
            <w:shd w:val="clear" w:color="auto" w:fill="auto"/>
          </w:tcPr>
          <w:p w14:paraId="33E36706" w14:textId="2DB705F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2382" w:type="dxa"/>
            <w:shd w:val="clear" w:color="auto" w:fill="auto"/>
          </w:tcPr>
          <w:p w14:paraId="7424B79B" w14:textId="772A0A0D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1</w:t>
            </w:r>
          </w:p>
        </w:tc>
      </w:tr>
      <w:tr w:rsidR="64A0BA6A" w:rsidRPr="006C25F8" w14:paraId="182F6938" w14:textId="77777777" w:rsidTr="64A0B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98" w:type="dxa"/>
            <w:shd w:val="clear" w:color="auto" w:fill="auto"/>
          </w:tcPr>
          <w:p w14:paraId="613956A5" w14:textId="5735A2C0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</w:p>
        </w:tc>
        <w:tc>
          <w:tcPr>
            <w:tcW w:w="1596" w:type="dxa"/>
            <w:shd w:val="clear" w:color="auto" w:fill="auto"/>
          </w:tcPr>
          <w:p w14:paraId="55721210" w14:textId="23B35182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45" w:type="dxa"/>
            <w:shd w:val="clear" w:color="auto" w:fill="auto"/>
          </w:tcPr>
          <w:p w14:paraId="71917B5F" w14:textId="168A6A65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married</w:t>
            </w:r>
          </w:p>
        </w:tc>
        <w:tc>
          <w:tcPr>
            <w:tcW w:w="1129" w:type="dxa"/>
            <w:shd w:val="clear" w:color="auto" w:fill="auto"/>
          </w:tcPr>
          <w:p w14:paraId="425BDE35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28" w:type="dxa"/>
            <w:shd w:val="clear" w:color="auto" w:fill="auto"/>
          </w:tcPr>
          <w:p w14:paraId="1706E512" w14:textId="1D97F512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</w:t>
            </w:r>
          </w:p>
        </w:tc>
        <w:tc>
          <w:tcPr>
            <w:tcW w:w="2382" w:type="dxa"/>
            <w:shd w:val="clear" w:color="auto" w:fill="auto"/>
          </w:tcPr>
          <w:p w14:paraId="586332FC" w14:textId="4B6CC38B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8</w:t>
            </w:r>
          </w:p>
        </w:tc>
      </w:tr>
      <w:tr w:rsidR="64A0BA6A" w:rsidRPr="006C25F8" w14:paraId="51721280" w14:textId="77777777" w:rsidTr="64A0BA6A">
        <w:trPr>
          <w:trHeight w:val="300"/>
        </w:trPr>
        <w:tc>
          <w:tcPr>
            <w:tcW w:w="1598" w:type="dxa"/>
            <w:shd w:val="clear" w:color="auto" w:fill="auto"/>
          </w:tcPr>
          <w:p w14:paraId="0BC662FA" w14:textId="19CF7E09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96" w:type="dxa"/>
            <w:shd w:val="clear" w:color="auto" w:fill="auto"/>
          </w:tcPr>
          <w:p w14:paraId="07E3D907" w14:textId="322F8300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745" w:type="dxa"/>
            <w:shd w:val="clear" w:color="auto" w:fill="auto"/>
          </w:tcPr>
          <w:p w14:paraId="46FD47AC" w14:textId="776C504E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129" w:type="dxa"/>
            <w:shd w:val="clear" w:color="auto" w:fill="auto"/>
          </w:tcPr>
          <w:p w14:paraId="0F4B0A7A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4</w:t>
            </w:r>
          </w:p>
        </w:tc>
        <w:tc>
          <w:tcPr>
            <w:tcW w:w="1128" w:type="dxa"/>
            <w:shd w:val="clear" w:color="auto" w:fill="auto"/>
          </w:tcPr>
          <w:p w14:paraId="3384AE13" w14:textId="74C53EE6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</w:t>
            </w:r>
          </w:p>
        </w:tc>
        <w:tc>
          <w:tcPr>
            <w:tcW w:w="2382" w:type="dxa"/>
            <w:shd w:val="clear" w:color="auto" w:fill="auto"/>
          </w:tcPr>
          <w:p w14:paraId="214F28D8" w14:textId="198A72A3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7</w:t>
            </w:r>
          </w:p>
        </w:tc>
      </w:tr>
      <w:tr w:rsidR="64A0BA6A" w:rsidRPr="006C25F8" w14:paraId="631377F9" w14:textId="77777777" w:rsidTr="64A0B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98" w:type="dxa"/>
            <w:shd w:val="clear" w:color="auto" w:fill="auto"/>
          </w:tcPr>
          <w:p w14:paraId="58DFAE29" w14:textId="179225B3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96" w:type="dxa"/>
            <w:shd w:val="clear" w:color="auto" w:fill="auto"/>
          </w:tcPr>
          <w:p w14:paraId="2A254E04" w14:textId="43BF34B9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745" w:type="dxa"/>
            <w:shd w:val="clear" w:color="auto" w:fill="auto"/>
          </w:tcPr>
          <w:p w14:paraId="319A531F" w14:textId="26CA860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married</w:t>
            </w:r>
          </w:p>
        </w:tc>
        <w:tc>
          <w:tcPr>
            <w:tcW w:w="1129" w:type="dxa"/>
            <w:shd w:val="clear" w:color="auto" w:fill="auto"/>
          </w:tcPr>
          <w:p w14:paraId="4E3706C9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7</w:t>
            </w:r>
          </w:p>
        </w:tc>
        <w:tc>
          <w:tcPr>
            <w:tcW w:w="1128" w:type="dxa"/>
            <w:shd w:val="clear" w:color="auto" w:fill="auto"/>
          </w:tcPr>
          <w:p w14:paraId="0144E779" w14:textId="17652543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4</w:t>
            </w:r>
          </w:p>
        </w:tc>
        <w:tc>
          <w:tcPr>
            <w:tcW w:w="2382" w:type="dxa"/>
            <w:shd w:val="clear" w:color="auto" w:fill="auto"/>
          </w:tcPr>
          <w:p w14:paraId="02B62870" w14:textId="0BFC331C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0</w:t>
            </w:r>
          </w:p>
        </w:tc>
      </w:tr>
      <w:tr w:rsidR="64A0BA6A" w:rsidRPr="006C25F8" w14:paraId="536994D4" w14:textId="77777777" w:rsidTr="64A0BA6A">
        <w:trPr>
          <w:trHeight w:val="300"/>
        </w:trPr>
        <w:tc>
          <w:tcPr>
            <w:tcW w:w="1598" w:type="dxa"/>
            <w:shd w:val="clear" w:color="auto" w:fill="auto"/>
          </w:tcPr>
          <w:p w14:paraId="79B3CD41" w14:textId="10677A64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96" w:type="dxa"/>
            <w:shd w:val="clear" w:color="auto" w:fill="auto"/>
          </w:tcPr>
          <w:p w14:paraId="4F578CDC" w14:textId="3A0555CE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45" w:type="dxa"/>
            <w:shd w:val="clear" w:color="auto" w:fill="auto"/>
          </w:tcPr>
          <w:p w14:paraId="6BADD5C6" w14:textId="05B39E25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129" w:type="dxa"/>
            <w:shd w:val="clear" w:color="auto" w:fill="auto"/>
          </w:tcPr>
          <w:p w14:paraId="62C5AFB8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2</w:t>
            </w:r>
          </w:p>
        </w:tc>
        <w:tc>
          <w:tcPr>
            <w:tcW w:w="1128" w:type="dxa"/>
            <w:shd w:val="clear" w:color="auto" w:fill="auto"/>
          </w:tcPr>
          <w:p w14:paraId="317D7261" w14:textId="7AB8DCC1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8</w:t>
            </w:r>
          </w:p>
        </w:tc>
        <w:tc>
          <w:tcPr>
            <w:tcW w:w="2382" w:type="dxa"/>
            <w:shd w:val="clear" w:color="auto" w:fill="auto"/>
          </w:tcPr>
          <w:p w14:paraId="3BC6721E" w14:textId="0A799CED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5</w:t>
            </w:r>
          </w:p>
        </w:tc>
      </w:tr>
      <w:tr w:rsidR="64A0BA6A" w:rsidRPr="006C25F8" w14:paraId="5381B4B6" w14:textId="77777777" w:rsidTr="64A0B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98" w:type="dxa"/>
            <w:shd w:val="clear" w:color="auto" w:fill="auto"/>
          </w:tcPr>
          <w:p w14:paraId="75802317" w14:textId="19996580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596" w:type="dxa"/>
            <w:shd w:val="clear" w:color="auto" w:fill="auto"/>
          </w:tcPr>
          <w:p w14:paraId="02D9FBEE" w14:textId="460E5D3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45" w:type="dxa"/>
            <w:shd w:val="clear" w:color="auto" w:fill="auto"/>
          </w:tcPr>
          <w:p w14:paraId="53148489" w14:textId="70B9623D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married</w:t>
            </w:r>
          </w:p>
        </w:tc>
        <w:tc>
          <w:tcPr>
            <w:tcW w:w="1129" w:type="dxa"/>
            <w:shd w:val="clear" w:color="auto" w:fill="auto"/>
          </w:tcPr>
          <w:p w14:paraId="6D54A5BD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8</w:t>
            </w:r>
          </w:p>
        </w:tc>
        <w:tc>
          <w:tcPr>
            <w:tcW w:w="1128" w:type="dxa"/>
            <w:shd w:val="clear" w:color="auto" w:fill="auto"/>
          </w:tcPr>
          <w:p w14:paraId="609DEDE5" w14:textId="2C1D4AE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</w:t>
            </w:r>
          </w:p>
        </w:tc>
        <w:tc>
          <w:tcPr>
            <w:tcW w:w="2382" w:type="dxa"/>
            <w:shd w:val="clear" w:color="auto" w:fill="auto"/>
          </w:tcPr>
          <w:p w14:paraId="37B54E96" w14:textId="1D6A13B8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9</w:t>
            </w:r>
          </w:p>
        </w:tc>
      </w:tr>
      <w:tr w:rsidR="64A0BA6A" w:rsidRPr="006C25F8" w14:paraId="42119272" w14:textId="77777777" w:rsidTr="64A0BA6A">
        <w:trPr>
          <w:trHeight w:val="300"/>
        </w:trPr>
        <w:tc>
          <w:tcPr>
            <w:tcW w:w="1598" w:type="dxa"/>
            <w:shd w:val="clear" w:color="auto" w:fill="auto"/>
          </w:tcPr>
          <w:p w14:paraId="779669CF" w14:textId="6A59806A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96" w:type="dxa"/>
            <w:shd w:val="clear" w:color="auto" w:fill="auto"/>
          </w:tcPr>
          <w:p w14:paraId="02F7B8D9" w14:textId="5B88EC58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745" w:type="dxa"/>
            <w:shd w:val="clear" w:color="auto" w:fill="auto"/>
          </w:tcPr>
          <w:p w14:paraId="06F8E217" w14:textId="1F74E8BE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129" w:type="dxa"/>
            <w:shd w:val="clear" w:color="auto" w:fill="auto"/>
          </w:tcPr>
          <w:p w14:paraId="0E7E056B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7</w:t>
            </w:r>
          </w:p>
        </w:tc>
        <w:tc>
          <w:tcPr>
            <w:tcW w:w="1128" w:type="dxa"/>
            <w:shd w:val="clear" w:color="auto" w:fill="auto"/>
          </w:tcPr>
          <w:p w14:paraId="28A19A82" w14:textId="7AE210A0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7</w:t>
            </w:r>
          </w:p>
        </w:tc>
        <w:tc>
          <w:tcPr>
            <w:tcW w:w="2382" w:type="dxa"/>
            <w:shd w:val="clear" w:color="auto" w:fill="auto"/>
          </w:tcPr>
          <w:p w14:paraId="74E0FFC0" w14:textId="1BDE2845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6</w:t>
            </w:r>
          </w:p>
        </w:tc>
      </w:tr>
      <w:tr w:rsidR="64A0BA6A" w:rsidRPr="006C25F8" w14:paraId="72FAA868" w14:textId="77777777" w:rsidTr="64A0B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98" w:type="dxa"/>
            <w:shd w:val="clear" w:color="auto" w:fill="auto"/>
          </w:tcPr>
          <w:p w14:paraId="6218C30B" w14:textId="19A65151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96" w:type="dxa"/>
            <w:shd w:val="clear" w:color="auto" w:fill="auto"/>
          </w:tcPr>
          <w:p w14:paraId="23C08D5A" w14:textId="0C85738A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745" w:type="dxa"/>
            <w:shd w:val="clear" w:color="auto" w:fill="auto"/>
          </w:tcPr>
          <w:p w14:paraId="0F19B3FD" w14:textId="38B0842C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married</w:t>
            </w:r>
          </w:p>
        </w:tc>
        <w:tc>
          <w:tcPr>
            <w:tcW w:w="1129" w:type="dxa"/>
            <w:shd w:val="clear" w:color="auto" w:fill="auto"/>
          </w:tcPr>
          <w:p w14:paraId="7B0D6F5D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</w:t>
            </w:r>
          </w:p>
        </w:tc>
        <w:tc>
          <w:tcPr>
            <w:tcW w:w="1128" w:type="dxa"/>
            <w:shd w:val="clear" w:color="auto" w:fill="auto"/>
          </w:tcPr>
          <w:p w14:paraId="3EE25867" w14:textId="46600559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9</w:t>
            </w:r>
          </w:p>
        </w:tc>
        <w:tc>
          <w:tcPr>
            <w:tcW w:w="2382" w:type="dxa"/>
            <w:shd w:val="clear" w:color="auto" w:fill="auto"/>
          </w:tcPr>
          <w:p w14:paraId="6FF57B9D" w14:textId="33C6DA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1</w:t>
            </w:r>
          </w:p>
        </w:tc>
      </w:tr>
      <w:tr w:rsidR="64A0BA6A" w:rsidRPr="006C25F8" w14:paraId="22223E15" w14:textId="77777777" w:rsidTr="64A0BA6A">
        <w:trPr>
          <w:trHeight w:val="300"/>
        </w:trPr>
        <w:tc>
          <w:tcPr>
            <w:tcW w:w="1598" w:type="dxa"/>
            <w:shd w:val="clear" w:color="auto" w:fill="auto"/>
          </w:tcPr>
          <w:p w14:paraId="65D07464" w14:textId="2CDDF0F1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96" w:type="dxa"/>
            <w:shd w:val="clear" w:color="auto" w:fill="auto"/>
          </w:tcPr>
          <w:p w14:paraId="1B8A1BB7" w14:textId="0E6677C3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45" w:type="dxa"/>
            <w:shd w:val="clear" w:color="auto" w:fill="auto"/>
          </w:tcPr>
          <w:p w14:paraId="05AA1B76" w14:textId="30643C0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129" w:type="dxa"/>
            <w:shd w:val="clear" w:color="auto" w:fill="auto"/>
          </w:tcPr>
          <w:p w14:paraId="6ED5C7F9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2</w:t>
            </w:r>
          </w:p>
        </w:tc>
        <w:tc>
          <w:tcPr>
            <w:tcW w:w="1128" w:type="dxa"/>
            <w:shd w:val="clear" w:color="auto" w:fill="auto"/>
          </w:tcPr>
          <w:p w14:paraId="45233443" w14:textId="374D20D6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8</w:t>
            </w:r>
          </w:p>
        </w:tc>
        <w:tc>
          <w:tcPr>
            <w:tcW w:w="2382" w:type="dxa"/>
            <w:shd w:val="clear" w:color="auto" w:fill="auto"/>
          </w:tcPr>
          <w:p w14:paraId="63A3A039" w14:textId="0839A57B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6</w:t>
            </w:r>
          </w:p>
        </w:tc>
      </w:tr>
      <w:tr w:rsidR="64A0BA6A" w:rsidRPr="006C25F8" w14:paraId="1B4A70FE" w14:textId="77777777" w:rsidTr="64A0B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</w:tcPr>
          <w:p w14:paraId="08FCFC0A" w14:textId="236CA95A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501047D4" w14:textId="26A711EA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14:paraId="5B183477" w14:textId="20792A95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married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1C73449D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544C74BE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shd w:val="clear" w:color="auto" w:fill="auto"/>
          </w:tcPr>
          <w:p w14:paraId="5025E79C" w14:textId="47B68276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6</w:t>
            </w:r>
          </w:p>
        </w:tc>
      </w:tr>
      <w:tr w:rsidR="64A0BA6A" w:rsidRPr="006C25F8" w14:paraId="4A296C04" w14:textId="77777777" w:rsidTr="64A0BA6A">
        <w:trPr>
          <w:trHeight w:val="300"/>
        </w:trPr>
        <w:tc>
          <w:tcPr>
            <w:tcW w:w="159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4CC7078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6E9F31B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D9A8A50" w14:textId="4420722D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69F3A49" w14:textId="77777777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08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F8FAD81" w14:textId="626A9A74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5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FE747C5" w14:textId="53996DBB" w:rsidR="64A0BA6A" w:rsidRPr="006C25F8" w:rsidRDefault="64A0BA6A" w:rsidP="64A0BA6A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</w:tbl>
    <w:p w14:paraId="5B3F9BCD" w14:textId="2AAC2D4D" w:rsidR="0038077F" w:rsidRPr="006C25F8" w:rsidDel="00011C85" w:rsidRDefault="0038077F" w:rsidP="64A0BA6A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  <w:sectPr w:rsidR="0038077F" w:rsidRPr="006C25F8" w:rsidDel="00011C85" w:rsidSect="00C45564">
          <w:footerReference w:type="default" r:id="rId7"/>
          <w:pgSz w:w="12242" w:h="15842"/>
          <w:pgMar w:top="1440" w:right="1440" w:bottom="1440" w:left="1440" w:header="708" w:footer="708" w:gutter="0"/>
          <w:cols w:space="708"/>
          <w:noEndnote/>
          <w:docGrid w:linePitch="299"/>
        </w:sectPr>
      </w:pPr>
    </w:p>
    <w:p w14:paraId="3354DEF5" w14:textId="36BC467A" w:rsidR="004D30B3" w:rsidRPr="006C25F8" w:rsidRDefault="004D30B3" w:rsidP="64A0BA6A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6A28D718" w:rsidRPr="006C25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06C25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337836"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>Characteristics of the participants with self-reported leisure time total PA (n=4936) according to the severity of depressive symptoms based on BDI-II.</w:t>
      </w:r>
    </w:p>
    <w:tbl>
      <w:tblPr>
        <w:tblStyle w:val="TableGridLight1"/>
        <w:tblW w:w="10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4"/>
        <w:gridCol w:w="1938"/>
        <w:gridCol w:w="1657"/>
        <w:gridCol w:w="1657"/>
        <w:gridCol w:w="1242"/>
      </w:tblGrid>
      <w:tr w:rsidR="004D30B3" w:rsidRPr="006C25F8" w14:paraId="1002BADD" w14:textId="77777777" w:rsidTr="64A0BA6A">
        <w:trPr>
          <w:trHeight w:val="302"/>
        </w:trPr>
        <w:tc>
          <w:tcPr>
            <w:tcW w:w="4134" w:type="dxa"/>
            <w:tcBorders>
              <w:top w:val="single" w:sz="4" w:space="0" w:color="auto"/>
            </w:tcBorders>
          </w:tcPr>
          <w:p w14:paraId="59FA395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93" w:type="dxa"/>
            <w:gridSpan w:val="4"/>
            <w:tcBorders>
              <w:top w:val="single" w:sz="4" w:space="0" w:color="auto"/>
            </w:tcBorders>
          </w:tcPr>
          <w:p w14:paraId="7FCF8859" w14:textId="77777777" w:rsidR="004D30B3" w:rsidRPr="006C25F8" w:rsidRDefault="004D30B3" w:rsidP="64A0BA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pressive symptoms</w:t>
            </w:r>
          </w:p>
          <w:p w14:paraId="6F75A9DF" w14:textId="77777777" w:rsidR="003B09CD" w:rsidRPr="006C25F8" w:rsidRDefault="003B09CD" w:rsidP="64A0BA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</w:pPr>
          </w:p>
        </w:tc>
      </w:tr>
      <w:tr w:rsidR="00A4021A" w:rsidRPr="006C25F8" w14:paraId="108BA76A" w14:textId="77777777" w:rsidTr="64A0BA6A">
        <w:trPr>
          <w:trHeight w:val="1027"/>
        </w:trPr>
        <w:tc>
          <w:tcPr>
            <w:tcW w:w="4134" w:type="dxa"/>
            <w:tcBorders>
              <w:bottom w:val="single" w:sz="4" w:space="0" w:color="auto"/>
            </w:tcBorders>
          </w:tcPr>
          <w:p w14:paraId="53C764A9" w14:textId="77777777" w:rsidR="004D30B3" w:rsidRPr="006C25F8" w:rsidRDefault="004D30B3" w:rsidP="64A0BA6A">
            <w:pPr>
              <w:spacing w:before="240"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haracteristics   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A05C116" w14:textId="77777777" w:rsidR="003B09CD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 depressive symptoms </w:t>
            </w:r>
          </w:p>
          <w:p w14:paraId="236D7FF6" w14:textId="0AC65865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(n=4463)              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202B3257" w14:textId="77777777" w:rsidR="003B09CD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ild </w:t>
            </w:r>
          </w:p>
          <w:p w14:paraId="3AD2CEAB" w14:textId="09CD3306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86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444F48D8" w14:textId="47C93814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rate (n=134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683A417" w14:textId="77777777" w:rsidR="003B09CD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evere </w:t>
            </w:r>
          </w:p>
          <w:p w14:paraId="30AA4E54" w14:textId="59CC1D0F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53)</w:t>
            </w:r>
          </w:p>
        </w:tc>
      </w:tr>
      <w:tr w:rsidR="00A4021A" w:rsidRPr="006C25F8" w14:paraId="5B705757" w14:textId="77777777" w:rsidTr="64A0BA6A">
        <w:trPr>
          <w:trHeight w:val="342"/>
        </w:trPr>
        <w:tc>
          <w:tcPr>
            <w:tcW w:w="4134" w:type="dxa"/>
            <w:tcBorders>
              <w:top w:val="single" w:sz="4" w:space="0" w:color="auto"/>
            </w:tcBorders>
          </w:tcPr>
          <w:p w14:paraId="58A23824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250A47A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4AC2CFA2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2EA4689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44D7AE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4021A" w:rsidRPr="006C25F8" w14:paraId="73AA1A80" w14:textId="77777777" w:rsidTr="64A0BA6A">
        <w:trPr>
          <w:trHeight w:val="332"/>
        </w:trPr>
        <w:tc>
          <w:tcPr>
            <w:tcW w:w="4134" w:type="dxa"/>
          </w:tcPr>
          <w:p w14:paraId="7FD38EA0" w14:textId="6C944664" w:rsidR="004D30B3" w:rsidRPr="006C25F8" w:rsidRDefault="2273C516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938" w:type="dxa"/>
          </w:tcPr>
          <w:p w14:paraId="72139126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73B456E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68772F7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3F63D33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4021A" w:rsidRPr="006C25F8" w14:paraId="57830F66" w14:textId="77777777" w:rsidTr="64A0BA6A">
        <w:trPr>
          <w:trHeight w:val="342"/>
        </w:trPr>
        <w:tc>
          <w:tcPr>
            <w:tcW w:w="4134" w:type="dxa"/>
          </w:tcPr>
          <w:p w14:paraId="5FC78B92" w14:textId="77777777" w:rsidR="004D30B3" w:rsidRPr="006C25F8" w:rsidRDefault="004D30B3" w:rsidP="64A0BA6A">
            <w:pPr>
              <w:spacing w:after="160"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938" w:type="dxa"/>
          </w:tcPr>
          <w:p w14:paraId="05424F9C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7 (43.8)</w:t>
            </w:r>
          </w:p>
        </w:tc>
        <w:tc>
          <w:tcPr>
            <w:tcW w:w="1657" w:type="dxa"/>
          </w:tcPr>
          <w:p w14:paraId="5BF4D8E7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38.1)</w:t>
            </w:r>
          </w:p>
        </w:tc>
        <w:tc>
          <w:tcPr>
            <w:tcW w:w="1657" w:type="dxa"/>
          </w:tcPr>
          <w:p w14:paraId="5B320FD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26.9)</w:t>
            </w:r>
          </w:p>
        </w:tc>
        <w:tc>
          <w:tcPr>
            <w:tcW w:w="1242" w:type="dxa"/>
          </w:tcPr>
          <w:p w14:paraId="2A95FFC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8.3)</w:t>
            </w:r>
          </w:p>
        </w:tc>
      </w:tr>
      <w:tr w:rsidR="00A4021A" w:rsidRPr="006C25F8" w14:paraId="7E806EE6" w14:textId="77777777" w:rsidTr="64A0BA6A">
        <w:trPr>
          <w:trHeight w:val="342"/>
        </w:trPr>
        <w:tc>
          <w:tcPr>
            <w:tcW w:w="4134" w:type="dxa"/>
          </w:tcPr>
          <w:p w14:paraId="59F2912C" w14:textId="77777777" w:rsidR="004D30B3" w:rsidRPr="006C25F8" w:rsidRDefault="004D30B3" w:rsidP="64A0BA6A">
            <w:pPr>
              <w:spacing w:after="160"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938" w:type="dxa"/>
          </w:tcPr>
          <w:p w14:paraId="49B82C03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6 (56.2)</w:t>
            </w:r>
          </w:p>
        </w:tc>
        <w:tc>
          <w:tcPr>
            <w:tcW w:w="1657" w:type="dxa"/>
          </w:tcPr>
          <w:p w14:paraId="397D3F9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(61.9)</w:t>
            </w:r>
          </w:p>
        </w:tc>
        <w:tc>
          <w:tcPr>
            <w:tcW w:w="1657" w:type="dxa"/>
          </w:tcPr>
          <w:p w14:paraId="14FC544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73.1)</w:t>
            </w:r>
          </w:p>
        </w:tc>
        <w:tc>
          <w:tcPr>
            <w:tcW w:w="1242" w:type="dxa"/>
          </w:tcPr>
          <w:p w14:paraId="2F3AD16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71.7)</w:t>
            </w:r>
          </w:p>
        </w:tc>
      </w:tr>
      <w:tr w:rsidR="00A4021A" w:rsidRPr="006C25F8" w14:paraId="01411834" w14:textId="77777777" w:rsidTr="64A0BA6A">
        <w:trPr>
          <w:trHeight w:val="342"/>
        </w:trPr>
        <w:tc>
          <w:tcPr>
            <w:tcW w:w="4134" w:type="dxa"/>
          </w:tcPr>
          <w:p w14:paraId="202B71E1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938" w:type="dxa"/>
          </w:tcPr>
          <w:p w14:paraId="3DBC9630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06DA73E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059DFF5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1958DDC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021A" w:rsidRPr="006C25F8" w14:paraId="6DD239C3" w14:textId="77777777" w:rsidTr="64A0BA6A">
        <w:trPr>
          <w:trHeight w:val="342"/>
        </w:trPr>
        <w:tc>
          <w:tcPr>
            <w:tcW w:w="4134" w:type="dxa"/>
          </w:tcPr>
          <w:p w14:paraId="394A2E80" w14:textId="77777777" w:rsidR="004D30B3" w:rsidRPr="006C25F8" w:rsidRDefault="004D30B3" w:rsidP="64A0BA6A">
            <w:pPr>
              <w:spacing w:after="160"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de facto relationship</w:t>
            </w:r>
          </w:p>
        </w:tc>
        <w:tc>
          <w:tcPr>
            <w:tcW w:w="1938" w:type="dxa"/>
          </w:tcPr>
          <w:p w14:paraId="6DE6B366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62 (80.1)</w:t>
            </w:r>
          </w:p>
        </w:tc>
        <w:tc>
          <w:tcPr>
            <w:tcW w:w="1657" w:type="dxa"/>
          </w:tcPr>
          <w:p w14:paraId="467D3F9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 (72.2)</w:t>
            </w:r>
          </w:p>
        </w:tc>
        <w:tc>
          <w:tcPr>
            <w:tcW w:w="1657" w:type="dxa"/>
          </w:tcPr>
          <w:p w14:paraId="4DFEA26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66.4)</w:t>
            </w:r>
          </w:p>
        </w:tc>
        <w:tc>
          <w:tcPr>
            <w:tcW w:w="1242" w:type="dxa"/>
          </w:tcPr>
          <w:p w14:paraId="3CAA56D7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54.7)</w:t>
            </w:r>
          </w:p>
        </w:tc>
      </w:tr>
      <w:tr w:rsidR="00A4021A" w:rsidRPr="006C25F8" w14:paraId="644EF7E5" w14:textId="77777777" w:rsidTr="64A0BA6A">
        <w:trPr>
          <w:trHeight w:val="342"/>
        </w:trPr>
        <w:tc>
          <w:tcPr>
            <w:tcW w:w="4134" w:type="dxa"/>
          </w:tcPr>
          <w:p w14:paraId="34FEEEDE" w14:textId="77777777" w:rsidR="004D30B3" w:rsidRPr="006C25F8" w:rsidRDefault="004D30B3" w:rsidP="64A0BA6A">
            <w:pPr>
              <w:spacing w:after="160"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/divorced/widowed</w:t>
            </w:r>
          </w:p>
        </w:tc>
        <w:tc>
          <w:tcPr>
            <w:tcW w:w="1938" w:type="dxa"/>
          </w:tcPr>
          <w:p w14:paraId="331E8C65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 (19.9)</w:t>
            </w:r>
          </w:p>
        </w:tc>
        <w:tc>
          <w:tcPr>
            <w:tcW w:w="1657" w:type="dxa"/>
          </w:tcPr>
          <w:p w14:paraId="35FCDF0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27.8)</w:t>
            </w:r>
          </w:p>
        </w:tc>
        <w:tc>
          <w:tcPr>
            <w:tcW w:w="1657" w:type="dxa"/>
          </w:tcPr>
          <w:p w14:paraId="4105BFD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33.6)</w:t>
            </w:r>
          </w:p>
        </w:tc>
        <w:tc>
          <w:tcPr>
            <w:tcW w:w="1242" w:type="dxa"/>
          </w:tcPr>
          <w:p w14:paraId="149CF42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45.3)</w:t>
            </w:r>
          </w:p>
        </w:tc>
      </w:tr>
      <w:tr w:rsidR="00A4021A" w:rsidRPr="006C25F8" w14:paraId="56AF4C71" w14:textId="77777777" w:rsidTr="64A0BA6A">
        <w:trPr>
          <w:trHeight w:val="342"/>
        </w:trPr>
        <w:tc>
          <w:tcPr>
            <w:tcW w:w="4134" w:type="dxa"/>
          </w:tcPr>
          <w:p w14:paraId="4488FED5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1938" w:type="dxa"/>
          </w:tcPr>
          <w:p w14:paraId="56A507C5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1427FAF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5CD3ACD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3F9BCA5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021A" w:rsidRPr="006C25F8" w14:paraId="3603EE78" w14:textId="77777777" w:rsidTr="64A0BA6A">
        <w:trPr>
          <w:trHeight w:val="342"/>
        </w:trPr>
        <w:tc>
          <w:tcPr>
            <w:tcW w:w="4134" w:type="dxa"/>
          </w:tcPr>
          <w:p w14:paraId="1E147228" w14:textId="77777777" w:rsidR="004D30B3" w:rsidRPr="006C25F8" w:rsidRDefault="004D30B3" w:rsidP="64A0BA6A">
            <w:pPr>
              <w:spacing w:after="160"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</w:p>
        </w:tc>
        <w:tc>
          <w:tcPr>
            <w:tcW w:w="1938" w:type="dxa"/>
          </w:tcPr>
          <w:p w14:paraId="116C199D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2.2)</w:t>
            </w:r>
          </w:p>
        </w:tc>
        <w:tc>
          <w:tcPr>
            <w:tcW w:w="1657" w:type="dxa"/>
          </w:tcPr>
          <w:p w14:paraId="7B1F4E8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6)</w:t>
            </w:r>
          </w:p>
        </w:tc>
        <w:tc>
          <w:tcPr>
            <w:tcW w:w="1657" w:type="dxa"/>
          </w:tcPr>
          <w:p w14:paraId="7B14C7F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.1)</w:t>
            </w:r>
          </w:p>
        </w:tc>
        <w:tc>
          <w:tcPr>
            <w:tcW w:w="1242" w:type="dxa"/>
          </w:tcPr>
          <w:p w14:paraId="6747513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.8)</w:t>
            </w:r>
          </w:p>
        </w:tc>
      </w:tr>
      <w:tr w:rsidR="00A4021A" w:rsidRPr="006C25F8" w14:paraId="0F79FA8B" w14:textId="77777777" w:rsidTr="64A0BA6A">
        <w:trPr>
          <w:trHeight w:val="342"/>
        </w:trPr>
        <w:tc>
          <w:tcPr>
            <w:tcW w:w="4134" w:type="dxa"/>
          </w:tcPr>
          <w:p w14:paraId="4FE0479C" w14:textId="77777777" w:rsidR="004D30B3" w:rsidRPr="006C25F8" w:rsidRDefault="004D30B3" w:rsidP="64A0BA6A">
            <w:pPr>
              <w:spacing w:after="160"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938" w:type="dxa"/>
          </w:tcPr>
          <w:p w14:paraId="6A281997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0 (68.0)</w:t>
            </w:r>
          </w:p>
        </w:tc>
        <w:tc>
          <w:tcPr>
            <w:tcW w:w="1657" w:type="dxa"/>
          </w:tcPr>
          <w:p w14:paraId="1F6AA19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 (75.2)</w:t>
            </w:r>
          </w:p>
        </w:tc>
        <w:tc>
          <w:tcPr>
            <w:tcW w:w="1657" w:type="dxa"/>
          </w:tcPr>
          <w:p w14:paraId="58C6726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67.4)</w:t>
            </w:r>
          </w:p>
        </w:tc>
        <w:tc>
          <w:tcPr>
            <w:tcW w:w="1242" w:type="dxa"/>
          </w:tcPr>
          <w:p w14:paraId="5020A58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74.5)</w:t>
            </w:r>
          </w:p>
        </w:tc>
      </w:tr>
      <w:tr w:rsidR="00A4021A" w:rsidRPr="006C25F8" w14:paraId="58D21436" w14:textId="77777777" w:rsidTr="64A0BA6A">
        <w:trPr>
          <w:trHeight w:val="342"/>
        </w:trPr>
        <w:tc>
          <w:tcPr>
            <w:tcW w:w="4134" w:type="dxa"/>
          </w:tcPr>
          <w:p w14:paraId="558D4E35" w14:textId="77777777" w:rsidR="004D30B3" w:rsidRPr="006C25F8" w:rsidRDefault="004D30B3" w:rsidP="64A0BA6A">
            <w:pPr>
              <w:spacing w:after="160"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938" w:type="dxa"/>
          </w:tcPr>
          <w:p w14:paraId="28FE2B6F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5 (29.7)</w:t>
            </w:r>
          </w:p>
        </w:tc>
        <w:tc>
          <w:tcPr>
            <w:tcW w:w="1657" w:type="dxa"/>
          </w:tcPr>
          <w:p w14:paraId="39D5158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22.3)</w:t>
            </w:r>
          </w:p>
        </w:tc>
        <w:tc>
          <w:tcPr>
            <w:tcW w:w="1657" w:type="dxa"/>
          </w:tcPr>
          <w:p w14:paraId="3EA855A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26.5)</w:t>
            </w:r>
          </w:p>
        </w:tc>
        <w:tc>
          <w:tcPr>
            <w:tcW w:w="1242" w:type="dxa"/>
          </w:tcPr>
          <w:p w14:paraId="5AE9DD0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7)</w:t>
            </w:r>
          </w:p>
        </w:tc>
      </w:tr>
      <w:tr w:rsidR="00A4021A" w:rsidRPr="006C25F8" w14:paraId="56398066" w14:textId="77777777" w:rsidTr="64A0BA6A">
        <w:trPr>
          <w:trHeight w:val="342"/>
        </w:trPr>
        <w:tc>
          <w:tcPr>
            <w:tcW w:w="4134" w:type="dxa"/>
          </w:tcPr>
          <w:p w14:paraId="0E5E4951" w14:textId="20D8B69E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festyle factors and personality trait</w:t>
            </w:r>
            <w:r w:rsidR="00C45564"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938" w:type="dxa"/>
          </w:tcPr>
          <w:p w14:paraId="522F58E7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7D7283C2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2D35B49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005EF71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021A" w:rsidRPr="006C25F8" w14:paraId="62BDED41" w14:textId="77777777" w:rsidTr="64A0BA6A">
        <w:trPr>
          <w:trHeight w:val="342"/>
        </w:trPr>
        <w:tc>
          <w:tcPr>
            <w:tcW w:w="4134" w:type="dxa"/>
          </w:tcPr>
          <w:p w14:paraId="76FFA37E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sent smoking</w:t>
            </w:r>
          </w:p>
        </w:tc>
        <w:tc>
          <w:tcPr>
            <w:tcW w:w="1938" w:type="dxa"/>
          </w:tcPr>
          <w:p w14:paraId="48300A37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7604BA1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2E64FE7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73822477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021A" w:rsidRPr="006C25F8" w14:paraId="6EA2D1C6" w14:textId="77777777" w:rsidTr="64A0BA6A">
        <w:trPr>
          <w:trHeight w:val="342"/>
        </w:trPr>
        <w:tc>
          <w:tcPr>
            <w:tcW w:w="4134" w:type="dxa"/>
          </w:tcPr>
          <w:p w14:paraId="2B43B28D" w14:textId="77777777" w:rsidR="004D30B3" w:rsidRPr="006C25F8" w:rsidRDefault="004D30B3" w:rsidP="64A0BA6A">
            <w:pPr>
              <w:spacing w:after="160"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38" w:type="dxa"/>
          </w:tcPr>
          <w:p w14:paraId="5F25A031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6 (76.8)</w:t>
            </w:r>
          </w:p>
        </w:tc>
        <w:tc>
          <w:tcPr>
            <w:tcW w:w="1657" w:type="dxa"/>
          </w:tcPr>
          <w:p w14:paraId="417F50E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62.7)</w:t>
            </w:r>
          </w:p>
        </w:tc>
        <w:tc>
          <w:tcPr>
            <w:tcW w:w="1657" w:type="dxa"/>
          </w:tcPr>
          <w:p w14:paraId="4C4F138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66.4)</w:t>
            </w:r>
          </w:p>
        </w:tc>
        <w:tc>
          <w:tcPr>
            <w:tcW w:w="1242" w:type="dxa"/>
          </w:tcPr>
          <w:p w14:paraId="10AD97B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1.9)</w:t>
            </w:r>
          </w:p>
        </w:tc>
      </w:tr>
      <w:tr w:rsidR="00A4021A" w:rsidRPr="006C25F8" w14:paraId="2625BC93" w14:textId="77777777" w:rsidTr="64A0BA6A">
        <w:trPr>
          <w:trHeight w:val="342"/>
        </w:trPr>
        <w:tc>
          <w:tcPr>
            <w:tcW w:w="4134" w:type="dxa"/>
          </w:tcPr>
          <w:p w14:paraId="775687E5" w14:textId="77777777" w:rsidR="004D30B3" w:rsidRPr="006C25F8" w:rsidRDefault="004D30B3" w:rsidP="64A0BA6A">
            <w:pPr>
              <w:spacing w:after="160"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1938" w:type="dxa"/>
          </w:tcPr>
          <w:p w14:paraId="4DA85CD8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 (23.2)</w:t>
            </w:r>
          </w:p>
        </w:tc>
        <w:tc>
          <w:tcPr>
            <w:tcW w:w="1657" w:type="dxa"/>
          </w:tcPr>
          <w:p w14:paraId="4EFE9FA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37.3)</w:t>
            </w:r>
          </w:p>
        </w:tc>
        <w:tc>
          <w:tcPr>
            <w:tcW w:w="1657" w:type="dxa"/>
          </w:tcPr>
          <w:p w14:paraId="1940046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3.6)</w:t>
            </w:r>
          </w:p>
        </w:tc>
        <w:tc>
          <w:tcPr>
            <w:tcW w:w="1242" w:type="dxa"/>
          </w:tcPr>
          <w:p w14:paraId="47F53CA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48.1)</w:t>
            </w:r>
          </w:p>
        </w:tc>
      </w:tr>
      <w:tr w:rsidR="00A4021A" w:rsidRPr="006C25F8" w14:paraId="246CF1C7" w14:textId="77777777" w:rsidTr="64A0BA6A">
        <w:trPr>
          <w:trHeight w:val="342"/>
        </w:trPr>
        <w:tc>
          <w:tcPr>
            <w:tcW w:w="4134" w:type="dxa"/>
          </w:tcPr>
          <w:p w14:paraId="10C01352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cohol intake (g/day)</w:t>
            </w:r>
          </w:p>
        </w:tc>
        <w:tc>
          <w:tcPr>
            <w:tcW w:w="1938" w:type="dxa"/>
          </w:tcPr>
          <w:p w14:paraId="33B1E1F1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 (17.6)</w:t>
            </w:r>
          </w:p>
        </w:tc>
        <w:tc>
          <w:tcPr>
            <w:tcW w:w="1657" w:type="dxa"/>
          </w:tcPr>
          <w:p w14:paraId="4A35BA6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 (27.9)</w:t>
            </w:r>
          </w:p>
        </w:tc>
        <w:tc>
          <w:tcPr>
            <w:tcW w:w="1657" w:type="dxa"/>
          </w:tcPr>
          <w:p w14:paraId="0A3C27A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(36.5)</w:t>
            </w:r>
          </w:p>
        </w:tc>
        <w:tc>
          <w:tcPr>
            <w:tcW w:w="1242" w:type="dxa"/>
          </w:tcPr>
          <w:p w14:paraId="40CA1AA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 (33.1)</w:t>
            </w:r>
          </w:p>
        </w:tc>
      </w:tr>
      <w:tr w:rsidR="00A4021A" w:rsidRPr="006C25F8" w14:paraId="0FE28BD8" w14:textId="77777777" w:rsidTr="64A0BA6A">
        <w:trPr>
          <w:trHeight w:val="342"/>
        </w:trPr>
        <w:tc>
          <w:tcPr>
            <w:tcW w:w="4134" w:type="dxa"/>
          </w:tcPr>
          <w:p w14:paraId="02841DDD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rm avoidance </w:t>
            </w:r>
          </w:p>
        </w:tc>
        <w:tc>
          <w:tcPr>
            <w:tcW w:w="1938" w:type="dxa"/>
          </w:tcPr>
          <w:p w14:paraId="217A4E1A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 (5.8)</w:t>
            </w:r>
          </w:p>
        </w:tc>
        <w:tc>
          <w:tcPr>
            <w:tcW w:w="1657" w:type="dxa"/>
          </w:tcPr>
          <w:p w14:paraId="6C12F25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 (6.5)</w:t>
            </w:r>
          </w:p>
        </w:tc>
        <w:tc>
          <w:tcPr>
            <w:tcW w:w="1657" w:type="dxa"/>
          </w:tcPr>
          <w:p w14:paraId="2DE8F67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 (6.9)</w:t>
            </w:r>
          </w:p>
        </w:tc>
        <w:tc>
          <w:tcPr>
            <w:tcW w:w="1242" w:type="dxa"/>
          </w:tcPr>
          <w:p w14:paraId="5D43DF8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 (6.2)</w:t>
            </w:r>
          </w:p>
        </w:tc>
      </w:tr>
      <w:tr w:rsidR="00A4021A" w:rsidRPr="006C25F8" w14:paraId="458A2AEB" w14:textId="77777777" w:rsidTr="64A0BA6A">
        <w:trPr>
          <w:trHeight w:val="342"/>
        </w:trPr>
        <w:tc>
          <w:tcPr>
            <w:tcW w:w="4134" w:type="dxa"/>
          </w:tcPr>
          <w:p w14:paraId="011B9C7D" w14:textId="292283C9" w:rsidR="004D30B3" w:rsidRPr="006C25F8" w:rsidRDefault="00C45564" w:rsidP="64A0BA6A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</w:t>
            </w:r>
          </w:p>
        </w:tc>
        <w:tc>
          <w:tcPr>
            <w:tcW w:w="1938" w:type="dxa"/>
          </w:tcPr>
          <w:p w14:paraId="1B4F11AC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4365B80C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30526B0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64E1CD3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021A" w:rsidRPr="006C25F8" w14:paraId="42E2FAB1" w14:textId="77777777" w:rsidTr="64A0BA6A">
        <w:trPr>
          <w:trHeight w:val="342"/>
        </w:trPr>
        <w:tc>
          <w:tcPr>
            <w:tcW w:w="4134" w:type="dxa"/>
          </w:tcPr>
          <w:p w14:paraId="609D49D8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lf-reported LPA (h/week)</w:t>
            </w:r>
          </w:p>
        </w:tc>
        <w:tc>
          <w:tcPr>
            <w:tcW w:w="1938" w:type="dxa"/>
          </w:tcPr>
          <w:p w14:paraId="0D26C075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2.7)</w:t>
            </w:r>
          </w:p>
        </w:tc>
        <w:tc>
          <w:tcPr>
            <w:tcW w:w="1657" w:type="dxa"/>
          </w:tcPr>
          <w:p w14:paraId="22B20BF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(2.5)</w:t>
            </w:r>
          </w:p>
        </w:tc>
        <w:tc>
          <w:tcPr>
            <w:tcW w:w="1657" w:type="dxa"/>
          </w:tcPr>
          <w:p w14:paraId="2380E25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(2.5)</w:t>
            </w:r>
          </w:p>
        </w:tc>
        <w:tc>
          <w:tcPr>
            <w:tcW w:w="1242" w:type="dxa"/>
          </w:tcPr>
          <w:p w14:paraId="2276CEA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(2.8)</w:t>
            </w:r>
          </w:p>
        </w:tc>
      </w:tr>
      <w:tr w:rsidR="00A4021A" w:rsidRPr="006C25F8" w14:paraId="321A66BE" w14:textId="77777777" w:rsidTr="64A0BA6A">
        <w:trPr>
          <w:trHeight w:val="342"/>
        </w:trPr>
        <w:tc>
          <w:tcPr>
            <w:tcW w:w="4134" w:type="dxa"/>
          </w:tcPr>
          <w:p w14:paraId="18B83537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lf-reported MVPA (h/week)</w:t>
            </w:r>
          </w:p>
        </w:tc>
        <w:tc>
          <w:tcPr>
            <w:tcW w:w="1938" w:type="dxa"/>
          </w:tcPr>
          <w:p w14:paraId="6DDE3B72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(2.0)</w:t>
            </w:r>
          </w:p>
        </w:tc>
        <w:tc>
          <w:tcPr>
            <w:tcW w:w="1657" w:type="dxa"/>
          </w:tcPr>
          <w:p w14:paraId="019B74A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7)</w:t>
            </w:r>
          </w:p>
        </w:tc>
        <w:tc>
          <w:tcPr>
            <w:tcW w:w="1657" w:type="dxa"/>
          </w:tcPr>
          <w:p w14:paraId="43D72EC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8)</w:t>
            </w:r>
          </w:p>
        </w:tc>
        <w:tc>
          <w:tcPr>
            <w:tcW w:w="1242" w:type="dxa"/>
          </w:tcPr>
          <w:p w14:paraId="3129F7F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1.1)</w:t>
            </w:r>
          </w:p>
        </w:tc>
      </w:tr>
      <w:tr w:rsidR="00A4021A" w:rsidRPr="006C25F8" w14:paraId="0F5567CB" w14:textId="77777777" w:rsidTr="64A0BA6A">
        <w:trPr>
          <w:trHeight w:val="342"/>
        </w:trPr>
        <w:tc>
          <w:tcPr>
            <w:tcW w:w="4134" w:type="dxa"/>
          </w:tcPr>
          <w:p w14:paraId="39E460B7" w14:textId="0CE0F34C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celerometer</w:t>
            </w:r>
            <w:r w:rsidR="00011C85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asured LPA (h/week)</w:t>
            </w:r>
          </w:p>
        </w:tc>
        <w:tc>
          <w:tcPr>
            <w:tcW w:w="1938" w:type="dxa"/>
          </w:tcPr>
          <w:p w14:paraId="095F1038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6 (8.4)</w:t>
            </w:r>
          </w:p>
        </w:tc>
        <w:tc>
          <w:tcPr>
            <w:tcW w:w="1657" w:type="dxa"/>
          </w:tcPr>
          <w:p w14:paraId="1EFDEF9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 (8.6)</w:t>
            </w:r>
          </w:p>
        </w:tc>
        <w:tc>
          <w:tcPr>
            <w:tcW w:w="1657" w:type="dxa"/>
          </w:tcPr>
          <w:p w14:paraId="0EDE278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 (10.3)</w:t>
            </w:r>
          </w:p>
        </w:tc>
        <w:tc>
          <w:tcPr>
            <w:tcW w:w="1242" w:type="dxa"/>
          </w:tcPr>
          <w:p w14:paraId="7B9E9F6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 (7.2)</w:t>
            </w:r>
          </w:p>
        </w:tc>
      </w:tr>
      <w:tr w:rsidR="00A4021A" w:rsidRPr="006C25F8" w14:paraId="388E47A9" w14:textId="77777777" w:rsidTr="64A0BA6A">
        <w:trPr>
          <w:trHeight w:val="342"/>
        </w:trPr>
        <w:tc>
          <w:tcPr>
            <w:tcW w:w="4134" w:type="dxa"/>
          </w:tcPr>
          <w:p w14:paraId="5A7B8D84" w14:textId="3DA4B7CE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celerometer</w:t>
            </w:r>
            <w:r w:rsidR="00011C85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asured MVPA (h/week)</w:t>
            </w:r>
          </w:p>
        </w:tc>
        <w:tc>
          <w:tcPr>
            <w:tcW w:w="1938" w:type="dxa"/>
          </w:tcPr>
          <w:p w14:paraId="50F0F8B0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(3.9)</w:t>
            </w:r>
          </w:p>
        </w:tc>
        <w:tc>
          <w:tcPr>
            <w:tcW w:w="1657" w:type="dxa"/>
          </w:tcPr>
          <w:p w14:paraId="47815BD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 (5.2)</w:t>
            </w:r>
          </w:p>
        </w:tc>
        <w:tc>
          <w:tcPr>
            <w:tcW w:w="1657" w:type="dxa"/>
          </w:tcPr>
          <w:p w14:paraId="48AC3FA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 (4.9)</w:t>
            </w:r>
          </w:p>
        </w:tc>
        <w:tc>
          <w:tcPr>
            <w:tcW w:w="1242" w:type="dxa"/>
          </w:tcPr>
          <w:p w14:paraId="13121A7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(3.7)</w:t>
            </w:r>
          </w:p>
        </w:tc>
      </w:tr>
      <w:tr w:rsidR="00A4021A" w:rsidRPr="006C25F8" w14:paraId="4DAB728C" w14:textId="77777777" w:rsidTr="64A0BA6A">
        <w:trPr>
          <w:trHeight w:val="342"/>
        </w:trPr>
        <w:tc>
          <w:tcPr>
            <w:tcW w:w="4134" w:type="dxa"/>
          </w:tcPr>
          <w:p w14:paraId="455FDE9C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Wear time h/day</w:t>
            </w:r>
          </w:p>
        </w:tc>
        <w:tc>
          <w:tcPr>
            <w:tcW w:w="1938" w:type="dxa"/>
          </w:tcPr>
          <w:p w14:paraId="09EBD3B4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0.9)</w:t>
            </w:r>
          </w:p>
        </w:tc>
        <w:tc>
          <w:tcPr>
            <w:tcW w:w="1657" w:type="dxa"/>
          </w:tcPr>
          <w:p w14:paraId="3725496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1.2)</w:t>
            </w:r>
          </w:p>
        </w:tc>
        <w:tc>
          <w:tcPr>
            <w:tcW w:w="1657" w:type="dxa"/>
          </w:tcPr>
          <w:p w14:paraId="2C7CCF6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 (1.4)</w:t>
            </w:r>
          </w:p>
        </w:tc>
        <w:tc>
          <w:tcPr>
            <w:tcW w:w="1242" w:type="dxa"/>
          </w:tcPr>
          <w:p w14:paraId="4B2E637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 (1.0)</w:t>
            </w:r>
          </w:p>
        </w:tc>
      </w:tr>
      <w:tr w:rsidR="00A4021A" w:rsidRPr="006C25F8" w14:paraId="17FA4585" w14:textId="77777777" w:rsidTr="64A0BA6A">
        <w:trPr>
          <w:trHeight w:val="342"/>
        </w:trPr>
        <w:tc>
          <w:tcPr>
            <w:tcW w:w="4134" w:type="dxa"/>
          </w:tcPr>
          <w:p w14:paraId="45565148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ighbourhood characteristics</w:t>
            </w:r>
          </w:p>
        </w:tc>
        <w:tc>
          <w:tcPr>
            <w:tcW w:w="1938" w:type="dxa"/>
          </w:tcPr>
          <w:p w14:paraId="1B790AA1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0D99834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</w:tcPr>
          <w:p w14:paraId="554EFF6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2" w:type="dxa"/>
          </w:tcPr>
          <w:p w14:paraId="52A8275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021A" w:rsidRPr="006C25F8" w14:paraId="68C8C2E7" w14:textId="77777777" w:rsidTr="64A0BA6A">
        <w:trPr>
          <w:trHeight w:val="342"/>
        </w:trPr>
        <w:tc>
          <w:tcPr>
            <w:tcW w:w="4134" w:type="dxa"/>
          </w:tcPr>
          <w:p w14:paraId="7749BE07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pulation density (inhabitants/0.1ha)</w:t>
            </w:r>
          </w:p>
        </w:tc>
        <w:tc>
          <w:tcPr>
            <w:tcW w:w="1938" w:type="dxa"/>
          </w:tcPr>
          <w:p w14:paraId="630C1404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1.4)</w:t>
            </w:r>
          </w:p>
        </w:tc>
        <w:tc>
          <w:tcPr>
            <w:tcW w:w="1657" w:type="dxa"/>
          </w:tcPr>
          <w:p w14:paraId="6168D8D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6)</w:t>
            </w:r>
          </w:p>
        </w:tc>
        <w:tc>
          <w:tcPr>
            <w:tcW w:w="1657" w:type="dxa"/>
          </w:tcPr>
          <w:p w14:paraId="0E544FF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8)</w:t>
            </w:r>
          </w:p>
        </w:tc>
        <w:tc>
          <w:tcPr>
            <w:tcW w:w="1242" w:type="dxa"/>
          </w:tcPr>
          <w:p w14:paraId="538D24C7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(3.1)</w:t>
            </w:r>
          </w:p>
        </w:tc>
      </w:tr>
      <w:tr w:rsidR="00A4021A" w:rsidRPr="006C25F8" w14:paraId="3DCBD1B0" w14:textId="77777777" w:rsidTr="64A0BA6A">
        <w:trPr>
          <w:trHeight w:val="342"/>
        </w:trPr>
        <w:tc>
          <w:tcPr>
            <w:tcW w:w="4134" w:type="dxa"/>
          </w:tcPr>
          <w:p w14:paraId="78EA053C" w14:textId="46E3BA6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istance to </w:t>
            </w:r>
            <w:r w:rsidR="00011C85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the 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osest grocery store (km)</w:t>
            </w:r>
          </w:p>
        </w:tc>
        <w:tc>
          <w:tcPr>
            <w:tcW w:w="1938" w:type="dxa"/>
          </w:tcPr>
          <w:p w14:paraId="44D7CF86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(5.5)</w:t>
            </w:r>
          </w:p>
        </w:tc>
        <w:tc>
          <w:tcPr>
            <w:tcW w:w="1657" w:type="dxa"/>
          </w:tcPr>
          <w:p w14:paraId="264123E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(4.6)</w:t>
            </w:r>
          </w:p>
        </w:tc>
        <w:tc>
          <w:tcPr>
            <w:tcW w:w="1657" w:type="dxa"/>
          </w:tcPr>
          <w:p w14:paraId="2C0BB8DA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(6.6)</w:t>
            </w:r>
          </w:p>
        </w:tc>
        <w:tc>
          <w:tcPr>
            <w:tcW w:w="1242" w:type="dxa"/>
          </w:tcPr>
          <w:p w14:paraId="58BF4BC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(3.2)</w:t>
            </w:r>
          </w:p>
        </w:tc>
      </w:tr>
      <w:tr w:rsidR="00A4021A" w:rsidRPr="006C25F8" w14:paraId="34C339D5" w14:textId="77777777" w:rsidTr="64A0BA6A">
        <w:trPr>
          <w:trHeight w:val="342"/>
        </w:trPr>
        <w:tc>
          <w:tcPr>
            <w:tcW w:w="4134" w:type="dxa"/>
          </w:tcPr>
          <w:p w14:paraId="4F381B16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umber of bus stops</w:t>
            </w:r>
          </w:p>
        </w:tc>
        <w:tc>
          <w:tcPr>
            <w:tcW w:w="1938" w:type="dxa"/>
          </w:tcPr>
          <w:p w14:paraId="36740624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7.8)</w:t>
            </w:r>
          </w:p>
        </w:tc>
        <w:tc>
          <w:tcPr>
            <w:tcW w:w="1657" w:type="dxa"/>
          </w:tcPr>
          <w:p w14:paraId="1C1C632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8.1)</w:t>
            </w:r>
          </w:p>
        </w:tc>
        <w:tc>
          <w:tcPr>
            <w:tcW w:w="1657" w:type="dxa"/>
          </w:tcPr>
          <w:p w14:paraId="081595D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 (10.1)</w:t>
            </w:r>
          </w:p>
        </w:tc>
        <w:tc>
          <w:tcPr>
            <w:tcW w:w="1242" w:type="dxa"/>
          </w:tcPr>
          <w:p w14:paraId="3F22CA9A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(11.4)</w:t>
            </w:r>
          </w:p>
        </w:tc>
      </w:tr>
      <w:tr w:rsidR="00A4021A" w:rsidRPr="006C25F8" w14:paraId="4466359E" w14:textId="77777777" w:rsidTr="64A0BA6A">
        <w:trPr>
          <w:trHeight w:val="342"/>
        </w:trPr>
        <w:tc>
          <w:tcPr>
            <w:tcW w:w="4134" w:type="dxa"/>
          </w:tcPr>
          <w:p w14:paraId="408E6996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ycle/pedestrian paths (km)</w:t>
            </w:r>
          </w:p>
        </w:tc>
        <w:tc>
          <w:tcPr>
            <w:tcW w:w="1938" w:type="dxa"/>
          </w:tcPr>
          <w:p w14:paraId="327564BA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 (10.3)</w:t>
            </w:r>
          </w:p>
        </w:tc>
        <w:tc>
          <w:tcPr>
            <w:tcW w:w="1657" w:type="dxa"/>
          </w:tcPr>
          <w:p w14:paraId="5CA6071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 (11.0)</w:t>
            </w:r>
          </w:p>
        </w:tc>
        <w:tc>
          <w:tcPr>
            <w:tcW w:w="1657" w:type="dxa"/>
          </w:tcPr>
          <w:p w14:paraId="686BD1A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 (12.5)</w:t>
            </w:r>
          </w:p>
        </w:tc>
        <w:tc>
          <w:tcPr>
            <w:tcW w:w="1242" w:type="dxa"/>
          </w:tcPr>
          <w:p w14:paraId="0B57DA8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 (10.5)</w:t>
            </w:r>
          </w:p>
        </w:tc>
      </w:tr>
      <w:tr w:rsidR="00A4021A" w:rsidRPr="006C25F8" w14:paraId="424D2103" w14:textId="77777777" w:rsidTr="64A0BA6A">
        <w:trPr>
          <w:trHeight w:val="342"/>
        </w:trPr>
        <w:tc>
          <w:tcPr>
            <w:tcW w:w="4134" w:type="dxa"/>
          </w:tcPr>
          <w:p w14:paraId="2023D56D" w14:textId="2FB26700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istance to </w:t>
            </w:r>
            <w:r w:rsidR="00EE6829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the 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osest park (km)</w:t>
            </w:r>
          </w:p>
        </w:tc>
        <w:tc>
          <w:tcPr>
            <w:tcW w:w="1938" w:type="dxa"/>
          </w:tcPr>
          <w:p w14:paraId="19BF8713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5 (28.1)</w:t>
            </w:r>
          </w:p>
        </w:tc>
        <w:tc>
          <w:tcPr>
            <w:tcW w:w="1657" w:type="dxa"/>
          </w:tcPr>
          <w:p w14:paraId="63AD9A8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 (25.4)</w:t>
            </w:r>
          </w:p>
        </w:tc>
        <w:tc>
          <w:tcPr>
            <w:tcW w:w="1657" w:type="dxa"/>
          </w:tcPr>
          <w:p w14:paraId="160DF07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 (26.8)</w:t>
            </w:r>
          </w:p>
        </w:tc>
        <w:tc>
          <w:tcPr>
            <w:tcW w:w="1242" w:type="dxa"/>
          </w:tcPr>
          <w:p w14:paraId="2FCF647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 (20.9)</w:t>
            </w:r>
          </w:p>
        </w:tc>
      </w:tr>
      <w:tr w:rsidR="00A4021A" w:rsidRPr="006C25F8" w14:paraId="70BD6301" w14:textId="77777777" w:rsidTr="64A0BA6A">
        <w:trPr>
          <w:trHeight w:val="342"/>
        </w:trPr>
        <w:tc>
          <w:tcPr>
            <w:tcW w:w="4134" w:type="dxa"/>
          </w:tcPr>
          <w:p w14:paraId="23F84164" w14:textId="6BEFF920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istance to </w:t>
            </w:r>
            <w:r w:rsidR="00EE6829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the 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osest forest (km)</w:t>
            </w:r>
          </w:p>
        </w:tc>
        <w:tc>
          <w:tcPr>
            <w:tcW w:w="1938" w:type="dxa"/>
          </w:tcPr>
          <w:p w14:paraId="05F14FE1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0.6)</w:t>
            </w:r>
          </w:p>
        </w:tc>
        <w:tc>
          <w:tcPr>
            <w:tcW w:w="1657" w:type="dxa"/>
          </w:tcPr>
          <w:p w14:paraId="1592273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0.6)</w:t>
            </w:r>
          </w:p>
        </w:tc>
        <w:tc>
          <w:tcPr>
            <w:tcW w:w="1657" w:type="dxa"/>
          </w:tcPr>
          <w:p w14:paraId="22F6E62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0.6)</w:t>
            </w:r>
          </w:p>
        </w:tc>
        <w:tc>
          <w:tcPr>
            <w:tcW w:w="1242" w:type="dxa"/>
          </w:tcPr>
          <w:p w14:paraId="74E783E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(0.6)</w:t>
            </w:r>
          </w:p>
        </w:tc>
      </w:tr>
      <w:tr w:rsidR="00A4021A" w:rsidRPr="006C25F8" w14:paraId="02AD6DF4" w14:textId="77777777" w:rsidTr="64A0BA6A">
        <w:trPr>
          <w:trHeight w:val="342"/>
        </w:trPr>
        <w:tc>
          <w:tcPr>
            <w:tcW w:w="4134" w:type="dxa"/>
          </w:tcPr>
          <w:p w14:paraId="2C8C0EE2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vel of urbanicity</w:t>
            </w:r>
          </w:p>
        </w:tc>
        <w:tc>
          <w:tcPr>
            <w:tcW w:w="1938" w:type="dxa"/>
          </w:tcPr>
          <w:p w14:paraId="1423AEC6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 (2.4)</w:t>
            </w:r>
          </w:p>
        </w:tc>
        <w:tc>
          <w:tcPr>
            <w:tcW w:w="1657" w:type="dxa"/>
          </w:tcPr>
          <w:p w14:paraId="37F49E0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 (2.8)</w:t>
            </w:r>
          </w:p>
        </w:tc>
        <w:tc>
          <w:tcPr>
            <w:tcW w:w="1657" w:type="dxa"/>
          </w:tcPr>
          <w:p w14:paraId="3E5F199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3.2)</w:t>
            </w:r>
          </w:p>
        </w:tc>
        <w:tc>
          <w:tcPr>
            <w:tcW w:w="1242" w:type="dxa"/>
          </w:tcPr>
          <w:p w14:paraId="616534F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(4.4)</w:t>
            </w:r>
          </w:p>
        </w:tc>
      </w:tr>
      <w:tr w:rsidR="00A4021A" w:rsidRPr="006C25F8" w14:paraId="6AFA1161" w14:textId="77777777" w:rsidTr="64A0BA6A">
        <w:trPr>
          <w:trHeight w:val="342"/>
        </w:trPr>
        <w:tc>
          <w:tcPr>
            <w:tcW w:w="4134" w:type="dxa"/>
            <w:tcBorders>
              <w:bottom w:val="single" w:sz="4" w:space="0" w:color="auto"/>
            </w:tcBorders>
          </w:tcPr>
          <w:p w14:paraId="525FE00A" w14:textId="77777777" w:rsidR="004D30B3" w:rsidRPr="006C25F8" w:rsidRDefault="004D30B3" w:rsidP="64A0BA6A">
            <w:pPr>
              <w:spacing w:after="160"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sidential greenness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4322B487" w14:textId="77777777" w:rsidR="004D30B3" w:rsidRPr="006C25F8" w:rsidRDefault="004D30B3" w:rsidP="64A0BA6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1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2574882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2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0298AD6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2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640B20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2)</w:t>
            </w:r>
          </w:p>
        </w:tc>
      </w:tr>
    </w:tbl>
    <w:p w14:paraId="7325161F" w14:textId="2972D38B" w:rsidR="00C45564" w:rsidRPr="006C25F8" w:rsidRDefault="004D30B3" w:rsidP="64A0BA6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>Values are mean (SD) or count (%).</w:t>
      </w:r>
      <w:r w:rsidR="00011C85"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45564" w:rsidRPr="006C25F8">
        <w:rPr>
          <w:rFonts w:ascii="Times New Roman" w:hAnsi="Times New Roman" w:cs="Times New Roman"/>
          <w:sz w:val="24"/>
          <w:szCs w:val="24"/>
          <w:lang w:val="en-GB"/>
        </w:rPr>
        <w:t>Values were calculated for the number of participants having data on the variable in question.</w:t>
      </w:r>
    </w:p>
    <w:p w14:paraId="3F512135" w14:textId="237EB9D4" w:rsidR="00C45564" w:rsidRPr="006C25F8" w:rsidRDefault="00011C85" w:rsidP="64A0BA6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PA: physical activity; </w:t>
      </w:r>
      <w:r w:rsidR="004D30B3" w:rsidRPr="006C25F8">
        <w:rPr>
          <w:rFonts w:ascii="Times New Roman" w:hAnsi="Times New Roman" w:cs="Times New Roman"/>
          <w:sz w:val="24"/>
          <w:szCs w:val="24"/>
          <w:lang w:val="en-GB"/>
        </w:rPr>
        <w:t>BDI-II: Beck Depression Inventory-II; SD: standard deviation; LPA: light physical activity; MVPA: moderate-to-vigorous physical activity.</w:t>
      </w:r>
    </w:p>
    <w:p w14:paraId="1679A37D" w14:textId="00CD57AD" w:rsidR="004D30B3" w:rsidRPr="006C25F8" w:rsidRDefault="004D30B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2AE832" w14:textId="77777777" w:rsidR="00C2734C" w:rsidRPr="006C25F8" w:rsidRDefault="00C2734C" w:rsidP="0023559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sectPr w:rsidR="00C2734C" w:rsidRPr="006C25F8" w:rsidSect="00C45564">
          <w:pgSz w:w="12242" w:h="15842"/>
          <w:pgMar w:top="1440" w:right="1440" w:bottom="1440" w:left="1440" w:header="708" w:footer="708" w:gutter="0"/>
          <w:cols w:space="708"/>
          <w:noEndnote/>
          <w:docGrid w:linePitch="299"/>
        </w:sectPr>
      </w:pPr>
    </w:p>
    <w:p w14:paraId="2ED45200" w14:textId="2D22A3EF" w:rsidR="004D30B3" w:rsidRPr="006C25F8" w:rsidRDefault="004D30B3" w:rsidP="64A0BA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1A300B09" w:rsidRPr="006C25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3</w:t>
      </w:r>
      <w:r w:rsidRPr="006C25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>Characteristics of the participants with valid accelerometer data</w:t>
      </w:r>
      <w:r w:rsidR="00E65155"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n=</w:t>
      </w:r>
      <w:r w:rsidR="00337836"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>5193</w:t>
      </w:r>
      <w:r w:rsidR="00E65155"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ording to </w:t>
      </w:r>
      <w:r w:rsidR="005E44D1"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="00EC7279"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>severity of</w:t>
      </w:r>
      <w:r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pressive symptoms</w:t>
      </w:r>
      <w:r w:rsidR="00B70E4B"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ased on BDI-II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1570"/>
        <w:gridCol w:w="1468"/>
        <w:gridCol w:w="1545"/>
        <w:gridCol w:w="1427"/>
      </w:tblGrid>
      <w:tr w:rsidR="00DB058E" w:rsidRPr="006C25F8" w14:paraId="40046707" w14:textId="77777777" w:rsidTr="64A0BA6A">
        <w:trPr>
          <w:trHeight w:val="300"/>
        </w:trPr>
        <w:tc>
          <w:tcPr>
            <w:tcW w:w="3969" w:type="dxa"/>
            <w:tcBorders>
              <w:top w:val="single" w:sz="4" w:space="0" w:color="auto"/>
            </w:tcBorders>
          </w:tcPr>
          <w:p w14:paraId="225AA44A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56" w:type="dxa"/>
            <w:gridSpan w:val="4"/>
            <w:tcBorders>
              <w:top w:val="single" w:sz="4" w:space="0" w:color="auto"/>
            </w:tcBorders>
          </w:tcPr>
          <w:p w14:paraId="1391ECAD" w14:textId="77777777" w:rsidR="004D30B3" w:rsidRPr="006C25F8" w:rsidRDefault="004D30B3" w:rsidP="64A0BA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pressive symptoms</w:t>
            </w:r>
          </w:p>
          <w:p w14:paraId="0A5D8001" w14:textId="77777777" w:rsidR="00F67394" w:rsidRPr="006C25F8" w:rsidRDefault="00F67394" w:rsidP="64A0BA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u w:val="single"/>
                <w:lang w:val="en-GB"/>
                <w14:ligatures w14:val="standardContextual"/>
              </w:rPr>
            </w:pPr>
          </w:p>
        </w:tc>
      </w:tr>
      <w:tr w:rsidR="00027929" w:rsidRPr="006C25F8" w14:paraId="1435996E" w14:textId="77777777" w:rsidTr="64A0BA6A">
        <w:trPr>
          <w:trHeight w:val="887"/>
        </w:trPr>
        <w:tc>
          <w:tcPr>
            <w:tcW w:w="3969" w:type="dxa"/>
            <w:tcBorders>
              <w:bottom w:val="single" w:sz="4" w:space="0" w:color="auto"/>
            </w:tcBorders>
          </w:tcPr>
          <w:p w14:paraId="03F14805" w14:textId="77777777" w:rsidR="004D30B3" w:rsidRPr="006C25F8" w:rsidRDefault="004D30B3" w:rsidP="64A0BA6A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haracteristics   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D50D49D" w14:textId="77777777" w:rsidR="00F67394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 depressive symptoms </w:t>
            </w:r>
          </w:p>
          <w:p w14:paraId="5A649E70" w14:textId="5D240D7A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(n=4709)                                     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8DCCD99" w14:textId="77777777" w:rsidR="00F67394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ld</w:t>
            </w:r>
            <w:r w:rsidR="00F67394"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611F187C" w14:textId="15347798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99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501036FC" w14:textId="77777777" w:rsidR="00F67394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rate</w:t>
            </w:r>
          </w:p>
          <w:p w14:paraId="00FB392C" w14:textId="65643348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131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EC05EA0" w14:textId="77777777" w:rsidR="00F67394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ere</w:t>
            </w:r>
          </w:p>
          <w:p w14:paraId="40CD0495" w14:textId="7D7FE6A6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54)</w:t>
            </w:r>
          </w:p>
        </w:tc>
      </w:tr>
      <w:tr w:rsidR="00027929" w:rsidRPr="006C25F8" w14:paraId="7461C48A" w14:textId="77777777" w:rsidTr="64A0BA6A">
        <w:trPr>
          <w:trHeight w:val="340"/>
        </w:trPr>
        <w:tc>
          <w:tcPr>
            <w:tcW w:w="3969" w:type="dxa"/>
            <w:tcBorders>
              <w:top w:val="single" w:sz="4" w:space="0" w:color="auto"/>
            </w:tcBorders>
          </w:tcPr>
          <w:p w14:paraId="674BD2F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62E9754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3144B79A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3444592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3D1BF3B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67394" w:rsidRPr="006C25F8" w14:paraId="6D247E74" w14:textId="77777777" w:rsidTr="64A0BA6A">
        <w:trPr>
          <w:trHeight w:val="330"/>
        </w:trPr>
        <w:tc>
          <w:tcPr>
            <w:tcW w:w="3969" w:type="dxa"/>
          </w:tcPr>
          <w:p w14:paraId="65BDD525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939" w:type="dxa"/>
          </w:tcPr>
          <w:p w14:paraId="3EA6E5C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39" w:type="dxa"/>
          </w:tcPr>
          <w:p w14:paraId="23C8D38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6A671D7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10E2F02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67394" w:rsidRPr="006C25F8" w14:paraId="6D80ABAF" w14:textId="77777777" w:rsidTr="64A0BA6A">
        <w:trPr>
          <w:trHeight w:val="340"/>
        </w:trPr>
        <w:tc>
          <w:tcPr>
            <w:tcW w:w="3969" w:type="dxa"/>
          </w:tcPr>
          <w:p w14:paraId="2C142A5E" w14:textId="77777777" w:rsidR="004D30B3" w:rsidRPr="006C25F8" w:rsidRDefault="004D30B3" w:rsidP="64A0BA6A">
            <w:pPr>
              <w:spacing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939" w:type="dxa"/>
          </w:tcPr>
          <w:p w14:paraId="1CAA264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9 (45.0)</w:t>
            </w:r>
          </w:p>
        </w:tc>
        <w:tc>
          <w:tcPr>
            <w:tcW w:w="1939" w:type="dxa"/>
          </w:tcPr>
          <w:p w14:paraId="468C1CC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39.5)</w:t>
            </w:r>
          </w:p>
        </w:tc>
        <w:tc>
          <w:tcPr>
            <w:tcW w:w="1939" w:type="dxa"/>
          </w:tcPr>
          <w:p w14:paraId="08380E9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28.2)</w:t>
            </w:r>
          </w:p>
        </w:tc>
        <w:tc>
          <w:tcPr>
            <w:tcW w:w="1939" w:type="dxa"/>
          </w:tcPr>
          <w:p w14:paraId="6993FDE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25.9)</w:t>
            </w:r>
          </w:p>
        </w:tc>
      </w:tr>
      <w:tr w:rsidR="00F67394" w:rsidRPr="006C25F8" w14:paraId="62667454" w14:textId="77777777" w:rsidTr="64A0BA6A">
        <w:trPr>
          <w:trHeight w:val="340"/>
        </w:trPr>
        <w:tc>
          <w:tcPr>
            <w:tcW w:w="3969" w:type="dxa"/>
          </w:tcPr>
          <w:p w14:paraId="7C4742D2" w14:textId="77777777" w:rsidR="004D30B3" w:rsidRPr="006C25F8" w:rsidRDefault="004D30B3" w:rsidP="64A0BA6A">
            <w:pPr>
              <w:spacing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939" w:type="dxa"/>
          </w:tcPr>
          <w:p w14:paraId="54DB620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0 (55.0)</w:t>
            </w:r>
          </w:p>
        </w:tc>
        <w:tc>
          <w:tcPr>
            <w:tcW w:w="1939" w:type="dxa"/>
          </w:tcPr>
          <w:p w14:paraId="7F4BB9F8" w14:textId="513D8469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  <w:r w:rsidR="407EE372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0.5)</w:t>
            </w:r>
          </w:p>
        </w:tc>
        <w:tc>
          <w:tcPr>
            <w:tcW w:w="1939" w:type="dxa"/>
          </w:tcPr>
          <w:p w14:paraId="172A57B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71.8)</w:t>
            </w:r>
          </w:p>
        </w:tc>
        <w:tc>
          <w:tcPr>
            <w:tcW w:w="1939" w:type="dxa"/>
          </w:tcPr>
          <w:p w14:paraId="4E74657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74.1)</w:t>
            </w:r>
          </w:p>
        </w:tc>
      </w:tr>
      <w:tr w:rsidR="00F67394" w:rsidRPr="006C25F8" w14:paraId="0F03434E" w14:textId="77777777" w:rsidTr="64A0BA6A">
        <w:trPr>
          <w:trHeight w:val="340"/>
        </w:trPr>
        <w:tc>
          <w:tcPr>
            <w:tcW w:w="3969" w:type="dxa"/>
          </w:tcPr>
          <w:p w14:paraId="0F89A764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939" w:type="dxa"/>
          </w:tcPr>
          <w:p w14:paraId="2EE757E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9" w:type="dxa"/>
          </w:tcPr>
          <w:p w14:paraId="7C23478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707CCCE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7ECCB9D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67394" w:rsidRPr="006C25F8" w14:paraId="41D0E0FF" w14:textId="77777777" w:rsidTr="64A0BA6A">
        <w:trPr>
          <w:trHeight w:val="340"/>
        </w:trPr>
        <w:tc>
          <w:tcPr>
            <w:tcW w:w="3969" w:type="dxa"/>
          </w:tcPr>
          <w:p w14:paraId="0B39D018" w14:textId="77777777" w:rsidR="004D30B3" w:rsidRPr="006C25F8" w:rsidRDefault="004D30B3" w:rsidP="64A0BA6A">
            <w:pPr>
              <w:spacing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de facto relationship</w:t>
            </w:r>
          </w:p>
        </w:tc>
        <w:tc>
          <w:tcPr>
            <w:tcW w:w="1939" w:type="dxa"/>
          </w:tcPr>
          <w:p w14:paraId="43F0EA8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12 (80.1)</w:t>
            </w:r>
          </w:p>
        </w:tc>
        <w:tc>
          <w:tcPr>
            <w:tcW w:w="1939" w:type="dxa"/>
          </w:tcPr>
          <w:p w14:paraId="0C61432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 (73.0)</w:t>
            </w:r>
          </w:p>
        </w:tc>
        <w:tc>
          <w:tcPr>
            <w:tcW w:w="1939" w:type="dxa"/>
          </w:tcPr>
          <w:p w14:paraId="0A595B4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68.5)</w:t>
            </w:r>
          </w:p>
        </w:tc>
        <w:tc>
          <w:tcPr>
            <w:tcW w:w="1939" w:type="dxa"/>
          </w:tcPr>
          <w:p w14:paraId="210E6F4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57.7)</w:t>
            </w:r>
          </w:p>
        </w:tc>
      </w:tr>
      <w:tr w:rsidR="00F67394" w:rsidRPr="006C25F8" w14:paraId="16707985" w14:textId="77777777" w:rsidTr="64A0BA6A">
        <w:trPr>
          <w:trHeight w:val="340"/>
        </w:trPr>
        <w:tc>
          <w:tcPr>
            <w:tcW w:w="3969" w:type="dxa"/>
          </w:tcPr>
          <w:p w14:paraId="0554726E" w14:textId="77777777" w:rsidR="004D30B3" w:rsidRPr="006C25F8" w:rsidRDefault="004D30B3" w:rsidP="64A0BA6A">
            <w:pPr>
              <w:spacing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/divorced/widowed</w:t>
            </w:r>
          </w:p>
        </w:tc>
        <w:tc>
          <w:tcPr>
            <w:tcW w:w="1939" w:type="dxa"/>
          </w:tcPr>
          <w:p w14:paraId="13B686A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8 (19.9)</w:t>
            </w:r>
          </w:p>
        </w:tc>
        <w:tc>
          <w:tcPr>
            <w:tcW w:w="1939" w:type="dxa"/>
          </w:tcPr>
          <w:p w14:paraId="5C57AFD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7.0)</w:t>
            </w:r>
          </w:p>
        </w:tc>
        <w:tc>
          <w:tcPr>
            <w:tcW w:w="1939" w:type="dxa"/>
          </w:tcPr>
          <w:p w14:paraId="2B00E34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31.5)</w:t>
            </w:r>
          </w:p>
        </w:tc>
        <w:tc>
          <w:tcPr>
            <w:tcW w:w="1939" w:type="dxa"/>
          </w:tcPr>
          <w:p w14:paraId="5C1B17E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42.3)</w:t>
            </w:r>
          </w:p>
        </w:tc>
      </w:tr>
      <w:tr w:rsidR="00F67394" w:rsidRPr="006C25F8" w14:paraId="07EDE5A4" w14:textId="77777777" w:rsidTr="64A0BA6A">
        <w:trPr>
          <w:trHeight w:val="340"/>
        </w:trPr>
        <w:tc>
          <w:tcPr>
            <w:tcW w:w="3969" w:type="dxa"/>
          </w:tcPr>
          <w:p w14:paraId="73F2A82C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1939" w:type="dxa"/>
          </w:tcPr>
          <w:p w14:paraId="3F2A9D6A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9" w:type="dxa"/>
          </w:tcPr>
          <w:p w14:paraId="60E5C80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6A38345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093D18D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67394" w:rsidRPr="006C25F8" w14:paraId="44F84A3F" w14:textId="77777777" w:rsidTr="64A0BA6A">
        <w:trPr>
          <w:trHeight w:val="340"/>
        </w:trPr>
        <w:tc>
          <w:tcPr>
            <w:tcW w:w="3969" w:type="dxa"/>
          </w:tcPr>
          <w:p w14:paraId="4C8F84A4" w14:textId="77777777" w:rsidR="004D30B3" w:rsidRPr="006C25F8" w:rsidRDefault="004D30B3" w:rsidP="64A0BA6A">
            <w:pPr>
              <w:spacing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</w:p>
        </w:tc>
        <w:tc>
          <w:tcPr>
            <w:tcW w:w="1939" w:type="dxa"/>
          </w:tcPr>
          <w:p w14:paraId="38E06D0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2.2)</w:t>
            </w:r>
          </w:p>
        </w:tc>
        <w:tc>
          <w:tcPr>
            <w:tcW w:w="1939" w:type="dxa"/>
          </w:tcPr>
          <w:p w14:paraId="14C3A38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.9)</w:t>
            </w:r>
          </w:p>
        </w:tc>
        <w:tc>
          <w:tcPr>
            <w:tcW w:w="1939" w:type="dxa"/>
          </w:tcPr>
          <w:p w14:paraId="306425F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.6)</w:t>
            </w:r>
          </w:p>
        </w:tc>
        <w:tc>
          <w:tcPr>
            <w:tcW w:w="1939" w:type="dxa"/>
          </w:tcPr>
          <w:p w14:paraId="0D104A1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8.0)</w:t>
            </w:r>
          </w:p>
        </w:tc>
      </w:tr>
      <w:tr w:rsidR="00F67394" w:rsidRPr="006C25F8" w14:paraId="2C091E91" w14:textId="77777777" w:rsidTr="64A0BA6A">
        <w:trPr>
          <w:trHeight w:val="340"/>
        </w:trPr>
        <w:tc>
          <w:tcPr>
            <w:tcW w:w="3969" w:type="dxa"/>
          </w:tcPr>
          <w:p w14:paraId="04453B91" w14:textId="77777777" w:rsidR="004D30B3" w:rsidRPr="006C25F8" w:rsidRDefault="004D30B3" w:rsidP="64A0BA6A">
            <w:pPr>
              <w:spacing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1939" w:type="dxa"/>
          </w:tcPr>
          <w:p w14:paraId="6F0AD3A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89 (68.1)</w:t>
            </w:r>
          </w:p>
        </w:tc>
        <w:tc>
          <w:tcPr>
            <w:tcW w:w="1939" w:type="dxa"/>
          </w:tcPr>
          <w:p w14:paraId="0D65E34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 (74.3)</w:t>
            </w:r>
          </w:p>
        </w:tc>
        <w:tc>
          <w:tcPr>
            <w:tcW w:w="1939" w:type="dxa"/>
          </w:tcPr>
          <w:p w14:paraId="18CC737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66.9)</w:t>
            </w:r>
          </w:p>
        </w:tc>
        <w:tc>
          <w:tcPr>
            <w:tcW w:w="1939" w:type="dxa"/>
          </w:tcPr>
          <w:p w14:paraId="76761B7A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76.0)</w:t>
            </w:r>
          </w:p>
        </w:tc>
      </w:tr>
      <w:tr w:rsidR="00F67394" w:rsidRPr="006C25F8" w14:paraId="567605D5" w14:textId="77777777" w:rsidTr="64A0BA6A">
        <w:trPr>
          <w:trHeight w:val="340"/>
        </w:trPr>
        <w:tc>
          <w:tcPr>
            <w:tcW w:w="3969" w:type="dxa"/>
          </w:tcPr>
          <w:p w14:paraId="74E67544" w14:textId="77777777" w:rsidR="004D30B3" w:rsidRPr="006C25F8" w:rsidRDefault="004D30B3" w:rsidP="64A0BA6A">
            <w:pPr>
              <w:spacing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939" w:type="dxa"/>
          </w:tcPr>
          <w:p w14:paraId="482DB4A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3 (29.7)</w:t>
            </w:r>
          </w:p>
        </w:tc>
        <w:tc>
          <w:tcPr>
            <w:tcW w:w="1939" w:type="dxa"/>
          </w:tcPr>
          <w:p w14:paraId="1C793E2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22.8)</w:t>
            </w:r>
          </w:p>
        </w:tc>
        <w:tc>
          <w:tcPr>
            <w:tcW w:w="1939" w:type="dxa"/>
          </w:tcPr>
          <w:p w14:paraId="7252D1F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27.4)</w:t>
            </w:r>
          </w:p>
        </w:tc>
        <w:tc>
          <w:tcPr>
            <w:tcW w:w="1939" w:type="dxa"/>
          </w:tcPr>
          <w:p w14:paraId="6E4E8CA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6.0)</w:t>
            </w:r>
          </w:p>
        </w:tc>
      </w:tr>
      <w:tr w:rsidR="00F67394" w:rsidRPr="006C25F8" w14:paraId="3EE75B48" w14:textId="77777777" w:rsidTr="64A0BA6A">
        <w:trPr>
          <w:trHeight w:val="340"/>
        </w:trPr>
        <w:tc>
          <w:tcPr>
            <w:tcW w:w="3969" w:type="dxa"/>
          </w:tcPr>
          <w:p w14:paraId="08CA9446" w14:textId="36C08074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festyle factors and personality trait</w:t>
            </w:r>
            <w:r w:rsidR="00EE6829"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939" w:type="dxa"/>
          </w:tcPr>
          <w:p w14:paraId="5EA6F76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9" w:type="dxa"/>
          </w:tcPr>
          <w:p w14:paraId="466D15A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61E5C56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46D39AD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67394" w:rsidRPr="006C25F8" w14:paraId="78F46F31" w14:textId="77777777" w:rsidTr="64A0BA6A">
        <w:trPr>
          <w:trHeight w:val="340"/>
        </w:trPr>
        <w:tc>
          <w:tcPr>
            <w:tcW w:w="3969" w:type="dxa"/>
          </w:tcPr>
          <w:p w14:paraId="4CA5AFB3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sent smoking</w:t>
            </w:r>
          </w:p>
        </w:tc>
        <w:tc>
          <w:tcPr>
            <w:tcW w:w="1939" w:type="dxa"/>
          </w:tcPr>
          <w:p w14:paraId="0B52380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9" w:type="dxa"/>
          </w:tcPr>
          <w:p w14:paraId="6C3B26E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345029A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025B05A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67394" w:rsidRPr="006C25F8" w14:paraId="10A1FB88" w14:textId="77777777" w:rsidTr="64A0BA6A">
        <w:trPr>
          <w:trHeight w:val="340"/>
        </w:trPr>
        <w:tc>
          <w:tcPr>
            <w:tcW w:w="3969" w:type="dxa"/>
          </w:tcPr>
          <w:p w14:paraId="545AAC5A" w14:textId="77777777" w:rsidR="004D30B3" w:rsidRPr="006C25F8" w:rsidRDefault="004D30B3" w:rsidP="64A0BA6A">
            <w:pPr>
              <w:spacing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39" w:type="dxa"/>
          </w:tcPr>
          <w:p w14:paraId="3592EBB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56 (77.1)</w:t>
            </w:r>
          </w:p>
        </w:tc>
        <w:tc>
          <w:tcPr>
            <w:tcW w:w="1939" w:type="dxa"/>
          </w:tcPr>
          <w:p w14:paraId="606977F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63.9)</w:t>
            </w:r>
          </w:p>
        </w:tc>
        <w:tc>
          <w:tcPr>
            <w:tcW w:w="1939" w:type="dxa"/>
          </w:tcPr>
          <w:p w14:paraId="492CFAB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70.0)</w:t>
            </w:r>
          </w:p>
        </w:tc>
        <w:tc>
          <w:tcPr>
            <w:tcW w:w="1939" w:type="dxa"/>
          </w:tcPr>
          <w:p w14:paraId="5D9AA467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2.9)</w:t>
            </w:r>
          </w:p>
        </w:tc>
      </w:tr>
      <w:tr w:rsidR="00F67394" w:rsidRPr="006C25F8" w14:paraId="17708218" w14:textId="77777777" w:rsidTr="64A0BA6A">
        <w:trPr>
          <w:trHeight w:val="340"/>
        </w:trPr>
        <w:tc>
          <w:tcPr>
            <w:tcW w:w="3969" w:type="dxa"/>
          </w:tcPr>
          <w:p w14:paraId="313B4A67" w14:textId="77777777" w:rsidR="004D30B3" w:rsidRPr="006C25F8" w:rsidRDefault="004D30B3" w:rsidP="64A0BA6A">
            <w:pPr>
              <w:spacing w:line="480" w:lineRule="auto"/>
              <w:ind w:left="30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39" w:type="dxa"/>
          </w:tcPr>
          <w:p w14:paraId="4AA21B8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7 (22.9)</w:t>
            </w:r>
          </w:p>
        </w:tc>
        <w:tc>
          <w:tcPr>
            <w:tcW w:w="1939" w:type="dxa"/>
          </w:tcPr>
          <w:p w14:paraId="4806AFC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36.1)</w:t>
            </w:r>
          </w:p>
        </w:tc>
        <w:tc>
          <w:tcPr>
            <w:tcW w:w="1939" w:type="dxa"/>
          </w:tcPr>
          <w:p w14:paraId="439360A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30.0)</w:t>
            </w:r>
          </w:p>
        </w:tc>
        <w:tc>
          <w:tcPr>
            <w:tcW w:w="1939" w:type="dxa"/>
          </w:tcPr>
          <w:p w14:paraId="07EFD95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47.1)</w:t>
            </w:r>
          </w:p>
        </w:tc>
      </w:tr>
      <w:tr w:rsidR="00F67394" w:rsidRPr="006C25F8" w14:paraId="1D47AB9F" w14:textId="77777777" w:rsidTr="64A0BA6A">
        <w:trPr>
          <w:trHeight w:val="340"/>
        </w:trPr>
        <w:tc>
          <w:tcPr>
            <w:tcW w:w="3969" w:type="dxa"/>
          </w:tcPr>
          <w:p w14:paraId="523B96C1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cohol intake (g/day)</w:t>
            </w:r>
          </w:p>
        </w:tc>
        <w:tc>
          <w:tcPr>
            <w:tcW w:w="1939" w:type="dxa"/>
          </w:tcPr>
          <w:p w14:paraId="5313414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 (17.0)</w:t>
            </w:r>
          </w:p>
        </w:tc>
        <w:tc>
          <w:tcPr>
            <w:tcW w:w="1939" w:type="dxa"/>
          </w:tcPr>
          <w:p w14:paraId="24BB3DF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 (26.5)</w:t>
            </w:r>
          </w:p>
        </w:tc>
        <w:tc>
          <w:tcPr>
            <w:tcW w:w="1939" w:type="dxa"/>
          </w:tcPr>
          <w:p w14:paraId="3E452763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 (37.3)</w:t>
            </w:r>
          </w:p>
        </w:tc>
        <w:tc>
          <w:tcPr>
            <w:tcW w:w="1939" w:type="dxa"/>
          </w:tcPr>
          <w:p w14:paraId="7E04E81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 (32.9)</w:t>
            </w:r>
          </w:p>
        </w:tc>
      </w:tr>
      <w:tr w:rsidR="00F67394" w:rsidRPr="006C25F8" w14:paraId="4318849A" w14:textId="77777777" w:rsidTr="64A0BA6A">
        <w:trPr>
          <w:trHeight w:val="340"/>
        </w:trPr>
        <w:tc>
          <w:tcPr>
            <w:tcW w:w="3969" w:type="dxa"/>
          </w:tcPr>
          <w:p w14:paraId="618FA556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rm avoidance </w:t>
            </w:r>
          </w:p>
        </w:tc>
        <w:tc>
          <w:tcPr>
            <w:tcW w:w="1939" w:type="dxa"/>
          </w:tcPr>
          <w:p w14:paraId="5EC6C56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 (5.7)</w:t>
            </w:r>
          </w:p>
        </w:tc>
        <w:tc>
          <w:tcPr>
            <w:tcW w:w="1939" w:type="dxa"/>
          </w:tcPr>
          <w:p w14:paraId="0A8F251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 (6.5)</w:t>
            </w:r>
          </w:p>
        </w:tc>
        <w:tc>
          <w:tcPr>
            <w:tcW w:w="1939" w:type="dxa"/>
          </w:tcPr>
          <w:p w14:paraId="308E605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(6.8)</w:t>
            </w:r>
          </w:p>
        </w:tc>
        <w:tc>
          <w:tcPr>
            <w:tcW w:w="1939" w:type="dxa"/>
          </w:tcPr>
          <w:p w14:paraId="6113791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 (6.2)</w:t>
            </w:r>
          </w:p>
        </w:tc>
      </w:tr>
      <w:tr w:rsidR="00F67394" w:rsidRPr="006C25F8" w14:paraId="5237C15C" w14:textId="77777777" w:rsidTr="64A0BA6A">
        <w:trPr>
          <w:trHeight w:val="340"/>
        </w:trPr>
        <w:tc>
          <w:tcPr>
            <w:tcW w:w="3969" w:type="dxa"/>
          </w:tcPr>
          <w:p w14:paraId="1EA3D25A" w14:textId="57AFDEBC" w:rsidR="004D30B3" w:rsidRPr="006C25F8" w:rsidRDefault="00EE6829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</w:t>
            </w:r>
          </w:p>
        </w:tc>
        <w:tc>
          <w:tcPr>
            <w:tcW w:w="1939" w:type="dxa"/>
          </w:tcPr>
          <w:p w14:paraId="0DC9885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0780033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550822C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342A34C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67394" w:rsidRPr="006C25F8" w14:paraId="3246E10C" w14:textId="77777777" w:rsidTr="64A0BA6A">
        <w:trPr>
          <w:trHeight w:val="340"/>
        </w:trPr>
        <w:tc>
          <w:tcPr>
            <w:tcW w:w="3969" w:type="dxa"/>
          </w:tcPr>
          <w:p w14:paraId="4001C50E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lf-reported LPA (h/week)</w:t>
            </w:r>
          </w:p>
        </w:tc>
        <w:tc>
          <w:tcPr>
            <w:tcW w:w="1939" w:type="dxa"/>
          </w:tcPr>
          <w:p w14:paraId="1EF193B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2.7)</w:t>
            </w:r>
          </w:p>
        </w:tc>
        <w:tc>
          <w:tcPr>
            <w:tcW w:w="1939" w:type="dxa"/>
          </w:tcPr>
          <w:p w14:paraId="34BD717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(2.5)</w:t>
            </w:r>
          </w:p>
        </w:tc>
        <w:tc>
          <w:tcPr>
            <w:tcW w:w="1939" w:type="dxa"/>
          </w:tcPr>
          <w:p w14:paraId="62B761E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(2.6)</w:t>
            </w:r>
          </w:p>
        </w:tc>
        <w:tc>
          <w:tcPr>
            <w:tcW w:w="1939" w:type="dxa"/>
          </w:tcPr>
          <w:p w14:paraId="3033120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(2.8)</w:t>
            </w:r>
          </w:p>
        </w:tc>
      </w:tr>
      <w:tr w:rsidR="00F67394" w:rsidRPr="006C25F8" w14:paraId="5CF6BA57" w14:textId="77777777" w:rsidTr="64A0BA6A">
        <w:trPr>
          <w:trHeight w:val="340"/>
        </w:trPr>
        <w:tc>
          <w:tcPr>
            <w:tcW w:w="3969" w:type="dxa"/>
          </w:tcPr>
          <w:p w14:paraId="643448AC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Self-reported MVPA (h/week)</w:t>
            </w:r>
          </w:p>
        </w:tc>
        <w:tc>
          <w:tcPr>
            <w:tcW w:w="1939" w:type="dxa"/>
          </w:tcPr>
          <w:p w14:paraId="44D4DAF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(2.0)</w:t>
            </w:r>
          </w:p>
        </w:tc>
        <w:tc>
          <w:tcPr>
            <w:tcW w:w="1939" w:type="dxa"/>
          </w:tcPr>
          <w:p w14:paraId="34E1A99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7)</w:t>
            </w:r>
          </w:p>
        </w:tc>
        <w:tc>
          <w:tcPr>
            <w:tcW w:w="1939" w:type="dxa"/>
          </w:tcPr>
          <w:p w14:paraId="50351BD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1.8)</w:t>
            </w:r>
          </w:p>
        </w:tc>
        <w:tc>
          <w:tcPr>
            <w:tcW w:w="1939" w:type="dxa"/>
          </w:tcPr>
          <w:p w14:paraId="2078FFB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1.1)</w:t>
            </w:r>
          </w:p>
        </w:tc>
      </w:tr>
      <w:tr w:rsidR="00F67394" w:rsidRPr="006C25F8" w14:paraId="2E193B6B" w14:textId="77777777" w:rsidTr="64A0BA6A">
        <w:trPr>
          <w:trHeight w:val="340"/>
        </w:trPr>
        <w:tc>
          <w:tcPr>
            <w:tcW w:w="3969" w:type="dxa"/>
          </w:tcPr>
          <w:p w14:paraId="0057718D" w14:textId="06846318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celerometer</w:t>
            </w:r>
            <w:r w:rsidR="00EE6829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asured LPA (h/week)</w:t>
            </w:r>
          </w:p>
        </w:tc>
        <w:tc>
          <w:tcPr>
            <w:tcW w:w="1939" w:type="dxa"/>
          </w:tcPr>
          <w:p w14:paraId="35ABEED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6 (8.4)</w:t>
            </w:r>
          </w:p>
        </w:tc>
        <w:tc>
          <w:tcPr>
            <w:tcW w:w="1939" w:type="dxa"/>
          </w:tcPr>
          <w:p w14:paraId="1FF56B12" w14:textId="2FAA3EC0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</w:t>
            </w:r>
            <w:r w:rsidR="26A189DC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6)</w:t>
            </w:r>
          </w:p>
        </w:tc>
        <w:tc>
          <w:tcPr>
            <w:tcW w:w="1939" w:type="dxa"/>
          </w:tcPr>
          <w:p w14:paraId="25195AA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5 (10.1)</w:t>
            </w:r>
          </w:p>
        </w:tc>
        <w:tc>
          <w:tcPr>
            <w:tcW w:w="1939" w:type="dxa"/>
          </w:tcPr>
          <w:p w14:paraId="58B836C0" w14:textId="646AEA52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</w:t>
            </w:r>
            <w:r w:rsidR="26A189DC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5)</w:t>
            </w:r>
          </w:p>
        </w:tc>
      </w:tr>
      <w:tr w:rsidR="00F67394" w:rsidRPr="006C25F8" w14:paraId="1073B742" w14:textId="77777777" w:rsidTr="64A0BA6A">
        <w:trPr>
          <w:trHeight w:val="340"/>
        </w:trPr>
        <w:tc>
          <w:tcPr>
            <w:tcW w:w="3969" w:type="dxa"/>
          </w:tcPr>
          <w:p w14:paraId="19093F48" w14:textId="16995DF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celerometer</w:t>
            </w:r>
            <w:r w:rsidR="00EE6829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-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asured MVPA (h/week)</w:t>
            </w:r>
          </w:p>
        </w:tc>
        <w:tc>
          <w:tcPr>
            <w:tcW w:w="1939" w:type="dxa"/>
          </w:tcPr>
          <w:p w14:paraId="12CD649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(3.9)</w:t>
            </w:r>
          </w:p>
        </w:tc>
        <w:tc>
          <w:tcPr>
            <w:tcW w:w="1939" w:type="dxa"/>
          </w:tcPr>
          <w:p w14:paraId="6C9951A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(5.0)</w:t>
            </w:r>
          </w:p>
        </w:tc>
        <w:tc>
          <w:tcPr>
            <w:tcW w:w="1939" w:type="dxa"/>
          </w:tcPr>
          <w:p w14:paraId="50DEF24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 (4.9)</w:t>
            </w:r>
          </w:p>
        </w:tc>
        <w:tc>
          <w:tcPr>
            <w:tcW w:w="1939" w:type="dxa"/>
          </w:tcPr>
          <w:p w14:paraId="140149AA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(3.7)</w:t>
            </w:r>
          </w:p>
        </w:tc>
      </w:tr>
      <w:tr w:rsidR="00F67394" w:rsidRPr="006C25F8" w14:paraId="678A7A74" w14:textId="77777777" w:rsidTr="64A0BA6A">
        <w:trPr>
          <w:trHeight w:val="340"/>
        </w:trPr>
        <w:tc>
          <w:tcPr>
            <w:tcW w:w="3969" w:type="dxa"/>
          </w:tcPr>
          <w:p w14:paraId="424A10CE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Wear time h/day</w:t>
            </w:r>
          </w:p>
        </w:tc>
        <w:tc>
          <w:tcPr>
            <w:tcW w:w="1939" w:type="dxa"/>
          </w:tcPr>
          <w:p w14:paraId="2E7380A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1.0)</w:t>
            </w:r>
          </w:p>
        </w:tc>
        <w:tc>
          <w:tcPr>
            <w:tcW w:w="1939" w:type="dxa"/>
          </w:tcPr>
          <w:p w14:paraId="201B945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1.2)</w:t>
            </w:r>
          </w:p>
        </w:tc>
        <w:tc>
          <w:tcPr>
            <w:tcW w:w="1939" w:type="dxa"/>
          </w:tcPr>
          <w:p w14:paraId="5D175367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(1.4)</w:t>
            </w:r>
          </w:p>
        </w:tc>
        <w:tc>
          <w:tcPr>
            <w:tcW w:w="1939" w:type="dxa"/>
          </w:tcPr>
          <w:p w14:paraId="62E7894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(1.0)</w:t>
            </w:r>
          </w:p>
        </w:tc>
      </w:tr>
      <w:tr w:rsidR="00F67394" w:rsidRPr="006C25F8" w14:paraId="062C444F" w14:textId="77777777" w:rsidTr="64A0BA6A">
        <w:trPr>
          <w:trHeight w:val="340"/>
        </w:trPr>
        <w:tc>
          <w:tcPr>
            <w:tcW w:w="3969" w:type="dxa"/>
          </w:tcPr>
          <w:p w14:paraId="4688922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ighbourhood characteristics</w:t>
            </w:r>
          </w:p>
        </w:tc>
        <w:tc>
          <w:tcPr>
            <w:tcW w:w="1939" w:type="dxa"/>
          </w:tcPr>
          <w:p w14:paraId="005CA09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7C8A7FD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6856A4D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1939" w:type="dxa"/>
          </w:tcPr>
          <w:p w14:paraId="5EFF60AA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F67394" w:rsidRPr="006C25F8" w14:paraId="21A0C4A2" w14:textId="77777777" w:rsidTr="64A0BA6A">
        <w:trPr>
          <w:trHeight w:val="340"/>
        </w:trPr>
        <w:tc>
          <w:tcPr>
            <w:tcW w:w="3969" w:type="dxa"/>
          </w:tcPr>
          <w:p w14:paraId="6B454969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pulation density (inhabitants/0.1ha)</w:t>
            </w:r>
          </w:p>
        </w:tc>
        <w:tc>
          <w:tcPr>
            <w:tcW w:w="1939" w:type="dxa"/>
          </w:tcPr>
          <w:p w14:paraId="5C1E429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1.4)</w:t>
            </w:r>
          </w:p>
        </w:tc>
        <w:tc>
          <w:tcPr>
            <w:tcW w:w="1939" w:type="dxa"/>
          </w:tcPr>
          <w:p w14:paraId="0FEEA2CF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1.6)</w:t>
            </w:r>
          </w:p>
        </w:tc>
        <w:tc>
          <w:tcPr>
            <w:tcW w:w="1939" w:type="dxa"/>
          </w:tcPr>
          <w:p w14:paraId="50E898E5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8)</w:t>
            </w:r>
          </w:p>
        </w:tc>
        <w:tc>
          <w:tcPr>
            <w:tcW w:w="1939" w:type="dxa"/>
          </w:tcPr>
          <w:p w14:paraId="063E5DCA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(3.1)</w:t>
            </w:r>
          </w:p>
        </w:tc>
      </w:tr>
      <w:tr w:rsidR="00F67394" w:rsidRPr="006C25F8" w14:paraId="63547C72" w14:textId="77777777" w:rsidTr="64A0BA6A">
        <w:trPr>
          <w:trHeight w:val="340"/>
        </w:trPr>
        <w:tc>
          <w:tcPr>
            <w:tcW w:w="3969" w:type="dxa"/>
          </w:tcPr>
          <w:p w14:paraId="2FA441CF" w14:textId="146FAD32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istance to </w:t>
            </w:r>
            <w:r w:rsidR="00EE6829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the 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osest grocery store (km)</w:t>
            </w:r>
          </w:p>
        </w:tc>
        <w:tc>
          <w:tcPr>
            <w:tcW w:w="1939" w:type="dxa"/>
          </w:tcPr>
          <w:p w14:paraId="4B7D7C90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(5.5)</w:t>
            </w:r>
          </w:p>
        </w:tc>
        <w:tc>
          <w:tcPr>
            <w:tcW w:w="1939" w:type="dxa"/>
          </w:tcPr>
          <w:p w14:paraId="28207C67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(4.6)</w:t>
            </w:r>
          </w:p>
        </w:tc>
        <w:tc>
          <w:tcPr>
            <w:tcW w:w="1939" w:type="dxa"/>
          </w:tcPr>
          <w:p w14:paraId="015137F7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(6.7)</w:t>
            </w:r>
          </w:p>
        </w:tc>
        <w:tc>
          <w:tcPr>
            <w:tcW w:w="1939" w:type="dxa"/>
          </w:tcPr>
          <w:p w14:paraId="23DCA93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(3.2)</w:t>
            </w:r>
          </w:p>
        </w:tc>
      </w:tr>
      <w:tr w:rsidR="00F67394" w:rsidRPr="006C25F8" w14:paraId="3AD1A1CE" w14:textId="77777777" w:rsidTr="64A0BA6A">
        <w:trPr>
          <w:trHeight w:val="340"/>
        </w:trPr>
        <w:tc>
          <w:tcPr>
            <w:tcW w:w="3969" w:type="dxa"/>
          </w:tcPr>
          <w:p w14:paraId="3B37021C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umber of bus stops</w:t>
            </w:r>
          </w:p>
        </w:tc>
        <w:tc>
          <w:tcPr>
            <w:tcW w:w="1939" w:type="dxa"/>
          </w:tcPr>
          <w:p w14:paraId="4858C27D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7.8)</w:t>
            </w:r>
          </w:p>
        </w:tc>
        <w:tc>
          <w:tcPr>
            <w:tcW w:w="1939" w:type="dxa"/>
          </w:tcPr>
          <w:p w14:paraId="102A18D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 (7.6)</w:t>
            </w:r>
          </w:p>
        </w:tc>
        <w:tc>
          <w:tcPr>
            <w:tcW w:w="1939" w:type="dxa"/>
          </w:tcPr>
          <w:p w14:paraId="3A07CB5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(10.6)</w:t>
            </w:r>
          </w:p>
        </w:tc>
        <w:tc>
          <w:tcPr>
            <w:tcW w:w="1939" w:type="dxa"/>
          </w:tcPr>
          <w:p w14:paraId="5811B82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 (11.6)</w:t>
            </w:r>
          </w:p>
        </w:tc>
      </w:tr>
      <w:tr w:rsidR="00F67394" w:rsidRPr="006C25F8" w14:paraId="515C03C7" w14:textId="77777777" w:rsidTr="64A0BA6A">
        <w:trPr>
          <w:trHeight w:val="340"/>
        </w:trPr>
        <w:tc>
          <w:tcPr>
            <w:tcW w:w="3969" w:type="dxa"/>
          </w:tcPr>
          <w:p w14:paraId="1739312F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ycle/pedestrian paths (km)</w:t>
            </w:r>
          </w:p>
        </w:tc>
        <w:tc>
          <w:tcPr>
            <w:tcW w:w="1939" w:type="dxa"/>
          </w:tcPr>
          <w:p w14:paraId="0820874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 (10.2)</w:t>
            </w:r>
          </w:p>
        </w:tc>
        <w:tc>
          <w:tcPr>
            <w:tcW w:w="1939" w:type="dxa"/>
          </w:tcPr>
          <w:p w14:paraId="62F2994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 (10.6)</w:t>
            </w:r>
          </w:p>
        </w:tc>
        <w:tc>
          <w:tcPr>
            <w:tcW w:w="1939" w:type="dxa"/>
          </w:tcPr>
          <w:p w14:paraId="0FEEA3D1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 (12.7)</w:t>
            </w:r>
          </w:p>
        </w:tc>
        <w:tc>
          <w:tcPr>
            <w:tcW w:w="1939" w:type="dxa"/>
          </w:tcPr>
          <w:p w14:paraId="510F41C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 (11.1)</w:t>
            </w:r>
          </w:p>
        </w:tc>
      </w:tr>
      <w:tr w:rsidR="00F67394" w:rsidRPr="006C25F8" w14:paraId="02BC8D53" w14:textId="77777777" w:rsidTr="64A0BA6A">
        <w:trPr>
          <w:trHeight w:val="340"/>
        </w:trPr>
        <w:tc>
          <w:tcPr>
            <w:tcW w:w="3969" w:type="dxa"/>
          </w:tcPr>
          <w:p w14:paraId="5209CCDF" w14:textId="3BA11AF5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istance to </w:t>
            </w:r>
            <w:r w:rsidR="00EE6829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the 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osest park (km)</w:t>
            </w:r>
          </w:p>
        </w:tc>
        <w:tc>
          <w:tcPr>
            <w:tcW w:w="1939" w:type="dxa"/>
          </w:tcPr>
          <w:p w14:paraId="5D05703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 (28.7)</w:t>
            </w:r>
          </w:p>
        </w:tc>
        <w:tc>
          <w:tcPr>
            <w:tcW w:w="1939" w:type="dxa"/>
          </w:tcPr>
          <w:p w14:paraId="34AEA25B" w14:textId="26B60353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  <w:r w:rsidR="26A189DC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5.5)</w:t>
            </w:r>
          </w:p>
        </w:tc>
        <w:tc>
          <w:tcPr>
            <w:tcW w:w="1939" w:type="dxa"/>
          </w:tcPr>
          <w:p w14:paraId="2A9755A0" w14:textId="74AC3D01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5</w:t>
            </w:r>
            <w:r w:rsidR="26A189DC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8.0)</w:t>
            </w:r>
          </w:p>
        </w:tc>
        <w:tc>
          <w:tcPr>
            <w:tcW w:w="1939" w:type="dxa"/>
          </w:tcPr>
          <w:p w14:paraId="0ABCA96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 (20.8)</w:t>
            </w:r>
          </w:p>
        </w:tc>
      </w:tr>
      <w:tr w:rsidR="00F67394" w:rsidRPr="006C25F8" w14:paraId="4ED966C2" w14:textId="77777777" w:rsidTr="64A0BA6A">
        <w:trPr>
          <w:trHeight w:val="340"/>
        </w:trPr>
        <w:tc>
          <w:tcPr>
            <w:tcW w:w="3969" w:type="dxa"/>
          </w:tcPr>
          <w:p w14:paraId="16864AA6" w14:textId="7F6EA85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istance to </w:t>
            </w:r>
            <w:r w:rsidR="00EE6829"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the </w:t>
            </w: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losest forest (km)</w:t>
            </w:r>
          </w:p>
        </w:tc>
        <w:tc>
          <w:tcPr>
            <w:tcW w:w="1939" w:type="dxa"/>
          </w:tcPr>
          <w:p w14:paraId="38EA7D3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0.6)</w:t>
            </w:r>
          </w:p>
        </w:tc>
        <w:tc>
          <w:tcPr>
            <w:tcW w:w="1939" w:type="dxa"/>
          </w:tcPr>
          <w:p w14:paraId="16D1F58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0.6)</w:t>
            </w:r>
          </w:p>
        </w:tc>
        <w:tc>
          <w:tcPr>
            <w:tcW w:w="1939" w:type="dxa"/>
          </w:tcPr>
          <w:p w14:paraId="0FC51A6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0.6)</w:t>
            </w:r>
          </w:p>
        </w:tc>
        <w:tc>
          <w:tcPr>
            <w:tcW w:w="1939" w:type="dxa"/>
          </w:tcPr>
          <w:p w14:paraId="1791C904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(0.7)</w:t>
            </w:r>
          </w:p>
        </w:tc>
      </w:tr>
      <w:tr w:rsidR="00027929" w:rsidRPr="006C25F8" w14:paraId="52CEF34C" w14:textId="77777777" w:rsidTr="64A0BA6A">
        <w:trPr>
          <w:trHeight w:val="340"/>
        </w:trPr>
        <w:tc>
          <w:tcPr>
            <w:tcW w:w="3969" w:type="dxa"/>
          </w:tcPr>
          <w:p w14:paraId="0548052F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vel of urbanicity</w:t>
            </w:r>
          </w:p>
        </w:tc>
        <w:tc>
          <w:tcPr>
            <w:tcW w:w="1939" w:type="dxa"/>
          </w:tcPr>
          <w:p w14:paraId="36FB9459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 (2.4)</w:t>
            </w:r>
          </w:p>
        </w:tc>
        <w:tc>
          <w:tcPr>
            <w:tcW w:w="1939" w:type="dxa"/>
          </w:tcPr>
          <w:p w14:paraId="6C76DD9E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 (2.7)</w:t>
            </w:r>
          </w:p>
        </w:tc>
        <w:tc>
          <w:tcPr>
            <w:tcW w:w="1939" w:type="dxa"/>
          </w:tcPr>
          <w:p w14:paraId="2720D496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3.2)</w:t>
            </w:r>
          </w:p>
        </w:tc>
        <w:tc>
          <w:tcPr>
            <w:tcW w:w="1939" w:type="dxa"/>
          </w:tcPr>
          <w:p w14:paraId="31883E68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(4.4)</w:t>
            </w:r>
          </w:p>
        </w:tc>
      </w:tr>
      <w:tr w:rsidR="00027929" w:rsidRPr="006C25F8" w14:paraId="51B1EFFC" w14:textId="77777777" w:rsidTr="64A0BA6A">
        <w:trPr>
          <w:trHeight w:val="340"/>
        </w:trPr>
        <w:tc>
          <w:tcPr>
            <w:tcW w:w="3969" w:type="dxa"/>
            <w:tcBorders>
              <w:bottom w:val="single" w:sz="4" w:space="0" w:color="auto"/>
            </w:tcBorders>
          </w:tcPr>
          <w:p w14:paraId="68588A71" w14:textId="77777777" w:rsidR="004D30B3" w:rsidRPr="006C25F8" w:rsidRDefault="004D30B3" w:rsidP="64A0BA6A">
            <w:pPr>
              <w:spacing w:line="480" w:lineRule="auto"/>
              <w:ind w:left="16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sidential greenness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7C3F71B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1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3EB896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2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E03BA12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2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006031C" w14:textId="77777777" w:rsidR="004D30B3" w:rsidRPr="006C25F8" w:rsidRDefault="004D30B3" w:rsidP="64A0BA6A">
            <w:pPr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0.2)</w:t>
            </w:r>
          </w:p>
        </w:tc>
      </w:tr>
    </w:tbl>
    <w:p w14:paraId="4E2CA65A" w14:textId="5FDBB810" w:rsidR="00F67394" w:rsidRPr="006C25F8" w:rsidRDefault="00F67394" w:rsidP="64A0BA6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>Values are mean (SD) or count (%).</w:t>
      </w:r>
      <w:r w:rsidR="00EE6829" w:rsidRPr="006C25F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>Values were calculated for the number of participants having data on the variable in question.</w:t>
      </w:r>
    </w:p>
    <w:p w14:paraId="40A56B91" w14:textId="7E9BFEE4" w:rsidR="00EE6829" w:rsidRPr="006C25F8" w:rsidRDefault="00EE6829" w:rsidP="64A0BA6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sz w:val="24"/>
          <w:szCs w:val="24"/>
          <w:lang w:val="en-GB"/>
        </w:rPr>
        <w:t>BDI-II: Beck Depression Inventory-II; SD: standard deviation; PA: physical activity; LPA: light physical activity; MVPA: moderate-to-vigorous physical activity.</w:t>
      </w:r>
    </w:p>
    <w:p w14:paraId="23F97045" w14:textId="21F6A117" w:rsidR="004D30B3" w:rsidRPr="006C25F8" w:rsidRDefault="004D30B3" w:rsidP="64A0BA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83E98D" w14:textId="77777777" w:rsidR="00C2734C" w:rsidRPr="006C25F8" w:rsidRDefault="00C2734C" w:rsidP="64A0BA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C2734C" w:rsidRPr="006C25F8" w:rsidSect="00C45564">
          <w:pgSz w:w="12242" w:h="15842"/>
          <w:pgMar w:top="1440" w:right="1440" w:bottom="1440" w:left="1440" w:header="708" w:footer="708" w:gutter="0"/>
          <w:cols w:space="708"/>
          <w:noEndnote/>
          <w:docGrid w:linePitch="299"/>
        </w:sectPr>
      </w:pPr>
    </w:p>
    <w:p w14:paraId="7CE7CDCA" w14:textId="1679257A" w:rsidR="00CE2403" w:rsidRPr="006C25F8" w:rsidRDefault="00CE2403" w:rsidP="64A0BA6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40151EDD" w:rsidRPr="006C25F8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6C25F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58579488"/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Ordinal logistic regression </w:t>
      </w:r>
      <w:r w:rsidR="00337836"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analysis 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of separate neighbourhood characteristics and self-reported measured PA on </w:t>
      </w:r>
      <w:r w:rsidR="00011C85"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>severity of depressive symptoms (</w:t>
      </w:r>
      <w:r w:rsidR="00FF520F"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none, 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mild, </w:t>
      </w:r>
      <w:proofErr w:type="gramStart"/>
      <w:r w:rsidRPr="006C25F8">
        <w:rPr>
          <w:rFonts w:ascii="Times New Roman" w:hAnsi="Times New Roman" w:cs="Times New Roman"/>
          <w:sz w:val="24"/>
          <w:szCs w:val="24"/>
          <w:lang w:val="en-GB"/>
        </w:rPr>
        <w:t>moderate</w:t>
      </w:r>
      <w:proofErr w:type="gramEnd"/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1C85"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>severe) (</w:t>
      </w:r>
      <w:r w:rsidRPr="006C25F8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>=5489).</w:t>
      </w:r>
    </w:p>
    <w:bookmarkEnd w:id="1"/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2268"/>
        <w:gridCol w:w="2127"/>
      </w:tblGrid>
      <w:tr w:rsidR="00CE2403" w:rsidRPr="006C25F8" w14:paraId="3185083C" w14:textId="77777777" w:rsidTr="64A0BA6A">
        <w:trPr>
          <w:trHeight w:val="34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3CEBC30" w14:textId="77777777" w:rsidR="00CE2403" w:rsidRPr="006C25F8" w:rsidRDefault="00CE2403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D165661" w14:textId="77777777" w:rsidR="00CE2403" w:rsidRPr="006C25F8" w:rsidRDefault="00CE240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CFC9205" w14:textId="77777777" w:rsidR="00CE2403" w:rsidRPr="006C25F8" w:rsidRDefault="00CE240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 2      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7A87EE" w14:textId="77777777" w:rsidR="00CE2403" w:rsidRPr="006C25F8" w:rsidRDefault="00CE240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7BDA58E" w14:textId="77777777" w:rsidR="00CE2403" w:rsidRPr="006C25F8" w:rsidRDefault="00CE2403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4</w:t>
            </w:r>
          </w:p>
        </w:tc>
      </w:tr>
      <w:tr w:rsidR="002707D8" w:rsidRPr="006C25F8" w14:paraId="45B675CE" w14:textId="77777777" w:rsidTr="64A0BA6A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</w:tcPr>
          <w:p w14:paraId="5799C2DB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 density</w:t>
            </w:r>
          </w:p>
          <w:p w14:paraId="40D53C53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residents/0.1 ha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782427" w14:textId="78D2A180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1.05–1.1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0FCA81" w14:textId="3744770D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1.05–1.2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D884A4" w14:textId="77200E15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3F655EEC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6–1.2</w:t>
            </w:r>
            <w:r w:rsidR="3F655EEC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C654FE3" w14:textId="74ADC2D9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1.06–1.2</w:t>
            </w:r>
            <w:r w:rsidR="42BC3C2A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707D8" w:rsidRPr="006C25F8" w14:paraId="037D202E" w14:textId="77777777" w:rsidTr="64A0BA6A">
        <w:trPr>
          <w:trHeight w:val="340"/>
        </w:trPr>
        <w:tc>
          <w:tcPr>
            <w:tcW w:w="2694" w:type="dxa"/>
          </w:tcPr>
          <w:p w14:paraId="03D23E79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lf-reported LPA                 </w:t>
            </w:r>
          </w:p>
        </w:tc>
        <w:tc>
          <w:tcPr>
            <w:tcW w:w="1984" w:type="dxa"/>
          </w:tcPr>
          <w:p w14:paraId="33B36B3E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52607B6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F0290F5" w14:textId="3DED68D5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3F655EEC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3F655EEC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0</w:t>
            </w:r>
            <w:r w:rsidR="3F655EEC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</w:tcPr>
          <w:p w14:paraId="407FD78D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07D8" w:rsidRPr="006C25F8" w14:paraId="433884A9" w14:textId="77777777" w:rsidTr="64A0BA6A">
        <w:trPr>
          <w:trHeight w:val="340"/>
        </w:trPr>
        <w:tc>
          <w:tcPr>
            <w:tcW w:w="2694" w:type="dxa"/>
          </w:tcPr>
          <w:p w14:paraId="72484406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MVPA</w:t>
            </w:r>
          </w:p>
        </w:tc>
        <w:tc>
          <w:tcPr>
            <w:tcW w:w="1984" w:type="dxa"/>
          </w:tcPr>
          <w:p w14:paraId="596686AD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D497549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6255494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14:paraId="312A6A30" w14:textId="13798429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5483ADB8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5483ADB8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2AB0A9A5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5483ADB8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707D8" w:rsidRPr="006C25F8" w14:paraId="30C34B54" w14:textId="77777777" w:rsidTr="64A0BA6A">
        <w:trPr>
          <w:trHeight w:val="340"/>
        </w:trPr>
        <w:tc>
          <w:tcPr>
            <w:tcW w:w="2694" w:type="dxa"/>
          </w:tcPr>
          <w:p w14:paraId="6A461D56" w14:textId="0088E528" w:rsidR="002707D8" w:rsidRPr="006C25F8" w:rsidRDefault="49252DB8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stance to </w:t>
            </w:r>
            <w:r w:rsidR="00EE6829"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he </w:t>
            </w: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losest </w:t>
            </w:r>
          </w:p>
          <w:p w14:paraId="1EE05332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cery store (km)</w:t>
            </w:r>
          </w:p>
        </w:tc>
        <w:tc>
          <w:tcPr>
            <w:tcW w:w="1984" w:type="dxa"/>
          </w:tcPr>
          <w:p w14:paraId="438A9C6B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8–1.01)</w:t>
            </w:r>
          </w:p>
          <w:p w14:paraId="3C76773B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BF6AA84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7–1.01)</w:t>
            </w:r>
          </w:p>
          <w:p w14:paraId="27C8D57F" w14:textId="58980B4F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EB3326A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7–1.01)</w:t>
            </w:r>
          </w:p>
        </w:tc>
        <w:tc>
          <w:tcPr>
            <w:tcW w:w="2127" w:type="dxa"/>
          </w:tcPr>
          <w:p w14:paraId="1BA1FF13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7–1.01)</w:t>
            </w:r>
          </w:p>
        </w:tc>
      </w:tr>
      <w:tr w:rsidR="002707D8" w:rsidRPr="006C25F8" w14:paraId="44027255" w14:textId="77777777" w:rsidTr="64A0BA6A">
        <w:trPr>
          <w:trHeight w:val="340"/>
        </w:trPr>
        <w:tc>
          <w:tcPr>
            <w:tcW w:w="2694" w:type="dxa"/>
          </w:tcPr>
          <w:p w14:paraId="4F2D9DAC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LPA</w:t>
            </w:r>
          </w:p>
        </w:tc>
        <w:tc>
          <w:tcPr>
            <w:tcW w:w="1984" w:type="dxa"/>
          </w:tcPr>
          <w:p w14:paraId="2406A641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E24CC21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4B7D086" w14:textId="7E232E1A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60313C8B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60313C8B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0</w:t>
            </w:r>
            <w:r w:rsidR="60313C8B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</w:tcPr>
          <w:p w14:paraId="2AC789E9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07D8" w:rsidRPr="006C25F8" w14:paraId="7B6DAF84" w14:textId="77777777" w:rsidTr="64A0BA6A">
        <w:trPr>
          <w:trHeight w:val="340"/>
        </w:trPr>
        <w:tc>
          <w:tcPr>
            <w:tcW w:w="2694" w:type="dxa"/>
          </w:tcPr>
          <w:p w14:paraId="2CE8F3AF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MVPA</w:t>
            </w:r>
          </w:p>
        </w:tc>
        <w:tc>
          <w:tcPr>
            <w:tcW w:w="1984" w:type="dxa"/>
          </w:tcPr>
          <w:p w14:paraId="7FD93B04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BB9FC5E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9137BFD" w14:textId="77777777" w:rsidR="002707D8" w:rsidRPr="006C25F8" w:rsidRDefault="002707D8" w:rsidP="64A0BA6A">
            <w:pPr>
              <w:spacing w:line="480" w:lineRule="auto"/>
              <w:ind w:left="17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14:paraId="3B886A95" w14:textId="2D3F51D8" w:rsidR="002707D8" w:rsidRPr="006C25F8" w:rsidRDefault="2AB0A9A5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3–0.96)</w:t>
            </w:r>
          </w:p>
        </w:tc>
      </w:tr>
      <w:tr w:rsidR="002707D8" w:rsidRPr="006C25F8" w14:paraId="01DE368B" w14:textId="77777777" w:rsidTr="64A0BA6A">
        <w:trPr>
          <w:trHeight w:val="298"/>
        </w:trPr>
        <w:tc>
          <w:tcPr>
            <w:tcW w:w="2694" w:type="dxa"/>
          </w:tcPr>
          <w:p w14:paraId="39F34F8B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bus stops</w:t>
            </w:r>
          </w:p>
        </w:tc>
        <w:tc>
          <w:tcPr>
            <w:tcW w:w="1984" w:type="dxa"/>
          </w:tcPr>
          <w:p w14:paraId="463F5340" w14:textId="7DABBF60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0–1.02)</w:t>
            </w:r>
          </w:p>
        </w:tc>
        <w:tc>
          <w:tcPr>
            <w:tcW w:w="2126" w:type="dxa"/>
          </w:tcPr>
          <w:p w14:paraId="06698A3B" w14:textId="77A58B8C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0–1.03)</w:t>
            </w:r>
          </w:p>
        </w:tc>
        <w:tc>
          <w:tcPr>
            <w:tcW w:w="2268" w:type="dxa"/>
          </w:tcPr>
          <w:p w14:paraId="19E8B3F5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0–1.03)</w:t>
            </w:r>
          </w:p>
        </w:tc>
        <w:tc>
          <w:tcPr>
            <w:tcW w:w="2127" w:type="dxa"/>
          </w:tcPr>
          <w:p w14:paraId="0F4C6C2A" w14:textId="631093E2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0–1.0</w:t>
            </w:r>
            <w:r w:rsidR="50B341A7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707D8" w:rsidRPr="006C25F8" w14:paraId="45EB6A05" w14:textId="77777777" w:rsidTr="64A0BA6A">
        <w:trPr>
          <w:trHeight w:val="340"/>
        </w:trPr>
        <w:tc>
          <w:tcPr>
            <w:tcW w:w="2694" w:type="dxa"/>
          </w:tcPr>
          <w:p w14:paraId="44DF1736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LPA</w:t>
            </w:r>
          </w:p>
        </w:tc>
        <w:tc>
          <w:tcPr>
            <w:tcW w:w="1984" w:type="dxa"/>
          </w:tcPr>
          <w:p w14:paraId="3D8A4C9C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DA9CCEB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62741D0" w14:textId="7EB8AEF4" w:rsidR="002707D8" w:rsidRPr="006C25F8" w:rsidRDefault="60313C8B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17E37AB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1–1.00)</w:t>
            </w:r>
          </w:p>
        </w:tc>
        <w:tc>
          <w:tcPr>
            <w:tcW w:w="2127" w:type="dxa"/>
          </w:tcPr>
          <w:p w14:paraId="5B14BEDF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07D8" w:rsidRPr="006C25F8" w14:paraId="4CE507FE" w14:textId="77777777" w:rsidTr="64A0BA6A">
        <w:trPr>
          <w:trHeight w:val="340"/>
        </w:trPr>
        <w:tc>
          <w:tcPr>
            <w:tcW w:w="2694" w:type="dxa"/>
          </w:tcPr>
          <w:p w14:paraId="734F2911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MVPA</w:t>
            </w:r>
          </w:p>
        </w:tc>
        <w:tc>
          <w:tcPr>
            <w:tcW w:w="1984" w:type="dxa"/>
          </w:tcPr>
          <w:p w14:paraId="3EE7568E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BF05649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E2AFA0C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14:paraId="31C77BCC" w14:textId="63A1CD28" w:rsidR="002707D8" w:rsidRPr="006C25F8" w:rsidRDefault="2AB0A9A5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3–0.96)</w:t>
            </w:r>
          </w:p>
        </w:tc>
      </w:tr>
      <w:tr w:rsidR="002707D8" w:rsidRPr="006C25F8" w14:paraId="120E7ACC" w14:textId="77777777" w:rsidTr="64A0BA6A">
        <w:trPr>
          <w:trHeight w:val="340"/>
        </w:trPr>
        <w:tc>
          <w:tcPr>
            <w:tcW w:w="2694" w:type="dxa"/>
          </w:tcPr>
          <w:p w14:paraId="09706EAC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ngth of cycle/</w:t>
            </w:r>
          </w:p>
          <w:p w14:paraId="39527654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destrian paths (km)</w:t>
            </w:r>
          </w:p>
        </w:tc>
        <w:tc>
          <w:tcPr>
            <w:tcW w:w="1984" w:type="dxa"/>
          </w:tcPr>
          <w:p w14:paraId="2B92570C" w14:textId="7B4099A6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0–1.02)</w:t>
            </w:r>
          </w:p>
        </w:tc>
        <w:tc>
          <w:tcPr>
            <w:tcW w:w="2126" w:type="dxa"/>
          </w:tcPr>
          <w:p w14:paraId="28223BBB" w14:textId="5F81C6B6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0–1.02)</w:t>
            </w:r>
          </w:p>
        </w:tc>
        <w:tc>
          <w:tcPr>
            <w:tcW w:w="2268" w:type="dxa"/>
          </w:tcPr>
          <w:p w14:paraId="445A3CA4" w14:textId="7CCF08DA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0–1.0</w:t>
            </w:r>
            <w:r w:rsidR="5E87FFFA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</w:tcPr>
          <w:p w14:paraId="54D532E6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1.00–1.02)</w:t>
            </w:r>
          </w:p>
        </w:tc>
      </w:tr>
      <w:tr w:rsidR="002707D8" w:rsidRPr="006C25F8" w14:paraId="725223DF" w14:textId="77777777" w:rsidTr="64A0BA6A">
        <w:trPr>
          <w:trHeight w:val="340"/>
        </w:trPr>
        <w:tc>
          <w:tcPr>
            <w:tcW w:w="2694" w:type="dxa"/>
          </w:tcPr>
          <w:p w14:paraId="5089A466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LPA</w:t>
            </w:r>
          </w:p>
        </w:tc>
        <w:tc>
          <w:tcPr>
            <w:tcW w:w="1984" w:type="dxa"/>
          </w:tcPr>
          <w:p w14:paraId="4B74B10D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6B90AF3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3E5F435" w14:textId="11A81294" w:rsidR="002707D8" w:rsidRPr="006C25F8" w:rsidRDefault="60313C8B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91–1.00)</w:t>
            </w:r>
          </w:p>
        </w:tc>
        <w:tc>
          <w:tcPr>
            <w:tcW w:w="2127" w:type="dxa"/>
          </w:tcPr>
          <w:p w14:paraId="77D64641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07D8" w:rsidRPr="006C25F8" w14:paraId="4177A98F" w14:textId="77777777" w:rsidTr="64A0BA6A">
        <w:trPr>
          <w:trHeight w:val="340"/>
        </w:trPr>
        <w:tc>
          <w:tcPr>
            <w:tcW w:w="2694" w:type="dxa"/>
          </w:tcPr>
          <w:p w14:paraId="54371061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MVPA</w:t>
            </w:r>
          </w:p>
        </w:tc>
        <w:tc>
          <w:tcPr>
            <w:tcW w:w="1984" w:type="dxa"/>
          </w:tcPr>
          <w:p w14:paraId="5F7C4881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DF672F3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2A4B84F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14:paraId="743F74FB" w14:textId="60D91EFD" w:rsidR="002707D8" w:rsidRPr="006C25F8" w:rsidRDefault="2AB0A9A5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3–0.96)</w:t>
            </w:r>
          </w:p>
        </w:tc>
      </w:tr>
      <w:tr w:rsidR="002707D8" w:rsidRPr="006C25F8" w14:paraId="778C8A22" w14:textId="77777777" w:rsidTr="64A0BA6A">
        <w:trPr>
          <w:trHeight w:val="340"/>
        </w:trPr>
        <w:tc>
          <w:tcPr>
            <w:tcW w:w="2694" w:type="dxa"/>
          </w:tcPr>
          <w:p w14:paraId="26B0ADD7" w14:textId="63D14D84" w:rsidR="002707D8" w:rsidRPr="006C25F8" w:rsidRDefault="49252DB8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stance to </w:t>
            </w:r>
            <w:r w:rsidR="00EE6829"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he </w:t>
            </w: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osest</w:t>
            </w:r>
          </w:p>
          <w:p w14:paraId="6309D13E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ark (km)</w:t>
            </w:r>
          </w:p>
        </w:tc>
        <w:tc>
          <w:tcPr>
            <w:tcW w:w="1984" w:type="dxa"/>
          </w:tcPr>
          <w:p w14:paraId="0AAD23F3" w14:textId="36879A1D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9–1.00)</w:t>
            </w:r>
          </w:p>
        </w:tc>
        <w:tc>
          <w:tcPr>
            <w:tcW w:w="2126" w:type="dxa"/>
          </w:tcPr>
          <w:p w14:paraId="2F48CE63" w14:textId="78146C43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9–1.00)</w:t>
            </w:r>
          </w:p>
        </w:tc>
        <w:tc>
          <w:tcPr>
            <w:tcW w:w="2268" w:type="dxa"/>
          </w:tcPr>
          <w:p w14:paraId="17226CC8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9–1.00)</w:t>
            </w:r>
          </w:p>
        </w:tc>
        <w:tc>
          <w:tcPr>
            <w:tcW w:w="2127" w:type="dxa"/>
          </w:tcPr>
          <w:p w14:paraId="1EB3ECB4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9–1.00)</w:t>
            </w:r>
          </w:p>
        </w:tc>
      </w:tr>
      <w:tr w:rsidR="002707D8" w:rsidRPr="006C25F8" w14:paraId="56557930" w14:textId="77777777" w:rsidTr="64A0BA6A">
        <w:trPr>
          <w:trHeight w:val="340"/>
        </w:trPr>
        <w:tc>
          <w:tcPr>
            <w:tcW w:w="2694" w:type="dxa"/>
          </w:tcPr>
          <w:p w14:paraId="659C24E6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LPA</w:t>
            </w:r>
          </w:p>
        </w:tc>
        <w:tc>
          <w:tcPr>
            <w:tcW w:w="1984" w:type="dxa"/>
          </w:tcPr>
          <w:p w14:paraId="324070C9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D3391B4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E69998E" w14:textId="05119392" w:rsidR="002707D8" w:rsidRPr="006C25F8" w:rsidRDefault="60313C8B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91–1.00)</w:t>
            </w:r>
          </w:p>
        </w:tc>
        <w:tc>
          <w:tcPr>
            <w:tcW w:w="2127" w:type="dxa"/>
          </w:tcPr>
          <w:p w14:paraId="6434BD77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07D8" w:rsidRPr="006C25F8" w14:paraId="0CE50647" w14:textId="77777777" w:rsidTr="64A0BA6A">
        <w:trPr>
          <w:trHeight w:val="340"/>
        </w:trPr>
        <w:tc>
          <w:tcPr>
            <w:tcW w:w="2694" w:type="dxa"/>
          </w:tcPr>
          <w:p w14:paraId="2817030D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MVPA</w:t>
            </w:r>
          </w:p>
        </w:tc>
        <w:tc>
          <w:tcPr>
            <w:tcW w:w="1984" w:type="dxa"/>
          </w:tcPr>
          <w:p w14:paraId="15DCD0AF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33E7D93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F644C7E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14:paraId="65D73A50" w14:textId="407256A9" w:rsidR="002707D8" w:rsidRPr="006C25F8" w:rsidRDefault="2AB0A9A5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3–0.96)</w:t>
            </w:r>
          </w:p>
        </w:tc>
      </w:tr>
      <w:tr w:rsidR="002707D8" w:rsidRPr="006C25F8" w14:paraId="6F175B36" w14:textId="77777777" w:rsidTr="64A0BA6A">
        <w:trPr>
          <w:trHeight w:val="340"/>
        </w:trPr>
        <w:tc>
          <w:tcPr>
            <w:tcW w:w="2694" w:type="dxa"/>
          </w:tcPr>
          <w:p w14:paraId="492E84E5" w14:textId="4A6394FE" w:rsidR="002707D8" w:rsidRPr="006C25F8" w:rsidRDefault="49252DB8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stance to </w:t>
            </w:r>
            <w:r w:rsidR="00EE6829"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he </w:t>
            </w: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losest </w:t>
            </w:r>
          </w:p>
          <w:p w14:paraId="18AD1A63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rest (km)</w:t>
            </w:r>
          </w:p>
        </w:tc>
        <w:tc>
          <w:tcPr>
            <w:tcW w:w="1984" w:type="dxa"/>
          </w:tcPr>
          <w:p w14:paraId="43DA0F99" w14:textId="4E60E608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1.01–1.33)</w:t>
            </w:r>
          </w:p>
        </w:tc>
        <w:tc>
          <w:tcPr>
            <w:tcW w:w="2126" w:type="dxa"/>
          </w:tcPr>
          <w:p w14:paraId="1F952CF0" w14:textId="4B964D4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91–1.31)</w:t>
            </w:r>
          </w:p>
        </w:tc>
        <w:tc>
          <w:tcPr>
            <w:tcW w:w="2268" w:type="dxa"/>
          </w:tcPr>
          <w:p w14:paraId="38E9AA30" w14:textId="756CDC00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6111F2E3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6111F2E3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3</w:t>
            </w:r>
            <w:r w:rsidR="6111F2E3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2127" w:type="dxa"/>
          </w:tcPr>
          <w:p w14:paraId="7732B359" w14:textId="28D06C4F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77762B2D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14724171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3</w:t>
            </w:r>
            <w:r w:rsidR="14724171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707D8" w:rsidRPr="006C25F8" w14:paraId="55F7C74C" w14:textId="77777777" w:rsidTr="64A0BA6A">
        <w:trPr>
          <w:trHeight w:val="340"/>
        </w:trPr>
        <w:tc>
          <w:tcPr>
            <w:tcW w:w="2694" w:type="dxa"/>
          </w:tcPr>
          <w:p w14:paraId="6E130673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LPA</w:t>
            </w:r>
          </w:p>
        </w:tc>
        <w:tc>
          <w:tcPr>
            <w:tcW w:w="1984" w:type="dxa"/>
          </w:tcPr>
          <w:p w14:paraId="6AEB4FE7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06540EF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778FFF2" w14:textId="37FC1FA5" w:rsidR="002707D8" w:rsidRPr="006C25F8" w:rsidRDefault="60313C8B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91–1.00)</w:t>
            </w:r>
          </w:p>
        </w:tc>
        <w:tc>
          <w:tcPr>
            <w:tcW w:w="2127" w:type="dxa"/>
          </w:tcPr>
          <w:p w14:paraId="67FFA8B3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07D8" w:rsidRPr="006C25F8" w14:paraId="55CB8BB4" w14:textId="77777777" w:rsidTr="64A0BA6A">
        <w:trPr>
          <w:trHeight w:val="340"/>
        </w:trPr>
        <w:tc>
          <w:tcPr>
            <w:tcW w:w="2694" w:type="dxa"/>
          </w:tcPr>
          <w:p w14:paraId="1DA59A82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MVPA</w:t>
            </w:r>
          </w:p>
        </w:tc>
        <w:tc>
          <w:tcPr>
            <w:tcW w:w="1984" w:type="dxa"/>
          </w:tcPr>
          <w:p w14:paraId="75253647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FA045D1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2A33EDD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14:paraId="3BAF7941" w14:textId="4DB8078F" w:rsidR="002707D8" w:rsidRPr="006C25F8" w:rsidRDefault="2AB0A9A5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3–0.96)</w:t>
            </w:r>
          </w:p>
        </w:tc>
      </w:tr>
      <w:tr w:rsidR="002707D8" w:rsidRPr="006C25F8" w14:paraId="0B92CE4F" w14:textId="77777777" w:rsidTr="64A0BA6A">
        <w:trPr>
          <w:trHeight w:val="340"/>
        </w:trPr>
        <w:tc>
          <w:tcPr>
            <w:tcW w:w="2694" w:type="dxa"/>
          </w:tcPr>
          <w:p w14:paraId="7CBB511A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Residential greenness</w:t>
            </w:r>
          </w:p>
        </w:tc>
        <w:tc>
          <w:tcPr>
            <w:tcW w:w="1984" w:type="dxa"/>
          </w:tcPr>
          <w:p w14:paraId="3923550C" w14:textId="35B1833F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28–0.87)</w:t>
            </w:r>
          </w:p>
        </w:tc>
        <w:tc>
          <w:tcPr>
            <w:tcW w:w="2126" w:type="dxa"/>
          </w:tcPr>
          <w:p w14:paraId="1B8277EA" w14:textId="329290F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 (0.19–0.85)</w:t>
            </w:r>
          </w:p>
        </w:tc>
        <w:tc>
          <w:tcPr>
            <w:tcW w:w="2268" w:type="dxa"/>
          </w:tcPr>
          <w:p w14:paraId="773F1B94" w14:textId="46645469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6B36EB81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</w:t>
            </w:r>
            <w:r w:rsidR="6B36EB81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</w:t>
            </w:r>
            <w:r w:rsidR="6B36EB81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</w:tcPr>
          <w:p w14:paraId="4B11F939" w14:textId="0A59AB2E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14724171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</w:t>
            </w:r>
            <w:r w:rsidR="14724171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</w:t>
            </w:r>
            <w:r w:rsidR="160AFF9E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707D8" w:rsidRPr="006C25F8" w14:paraId="157F6FC0" w14:textId="77777777" w:rsidTr="64A0BA6A">
        <w:trPr>
          <w:trHeight w:val="340"/>
        </w:trPr>
        <w:tc>
          <w:tcPr>
            <w:tcW w:w="2694" w:type="dxa"/>
          </w:tcPr>
          <w:p w14:paraId="1A0174EF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LPA</w:t>
            </w:r>
          </w:p>
        </w:tc>
        <w:tc>
          <w:tcPr>
            <w:tcW w:w="1984" w:type="dxa"/>
          </w:tcPr>
          <w:p w14:paraId="44EFAC32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9ADDCEC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E010CA5" w14:textId="451B8116" w:rsidR="002707D8" w:rsidRPr="006C25F8" w:rsidRDefault="60313C8B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91–1.00)</w:t>
            </w:r>
          </w:p>
        </w:tc>
        <w:tc>
          <w:tcPr>
            <w:tcW w:w="2127" w:type="dxa"/>
          </w:tcPr>
          <w:p w14:paraId="694EF7A5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07D8" w:rsidRPr="006C25F8" w14:paraId="0ED67DBE" w14:textId="77777777" w:rsidTr="64A0BA6A">
        <w:trPr>
          <w:trHeight w:val="340"/>
        </w:trPr>
        <w:tc>
          <w:tcPr>
            <w:tcW w:w="2694" w:type="dxa"/>
          </w:tcPr>
          <w:p w14:paraId="54EEE76C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MVPA</w:t>
            </w:r>
          </w:p>
        </w:tc>
        <w:tc>
          <w:tcPr>
            <w:tcW w:w="1984" w:type="dxa"/>
          </w:tcPr>
          <w:p w14:paraId="6C310FCB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137DEBA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7684256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14:paraId="05C5C300" w14:textId="27D46C70" w:rsidR="002707D8" w:rsidRPr="006C25F8" w:rsidRDefault="2AB0A9A5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3–0.96)</w:t>
            </w:r>
          </w:p>
        </w:tc>
      </w:tr>
      <w:tr w:rsidR="002707D8" w:rsidRPr="006C25F8" w14:paraId="5CE413E7" w14:textId="77777777" w:rsidTr="64A0BA6A">
        <w:trPr>
          <w:trHeight w:val="340"/>
        </w:trPr>
        <w:tc>
          <w:tcPr>
            <w:tcW w:w="2694" w:type="dxa"/>
          </w:tcPr>
          <w:p w14:paraId="55A291FA" w14:textId="77777777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vel of urbanicity</w:t>
            </w:r>
          </w:p>
        </w:tc>
        <w:tc>
          <w:tcPr>
            <w:tcW w:w="1984" w:type="dxa"/>
          </w:tcPr>
          <w:p w14:paraId="58C70740" w14:textId="31D08B36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1.04–1.11)</w:t>
            </w:r>
          </w:p>
        </w:tc>
        <w:tc>
          <w:tcPr>
            <w:tcW w:w="2126" w:type="dxa"/>
          </w:tcPr>
          <w:p w14:paraId="666DFD83" w14:textId="38D0957C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1.02–1.11)</w:t>
            </w:r>
          </w:p>
        </w:tc>
        <w:tc>
          <w:tcPr>
            <w:tcW w:w="2268" w:type="dxa"/>
          </w:tcPr>
          <w:p w14:paraId="24A36D92" w14:textId="32703629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6B36EB81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3–1.1</w:t>
            </w:r>
            <w:r w:rsidR="42BC3C2A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</w:tcPr>
          <w:p w14:paraId="2CAF51DB" w14:textId="75EB1D96" w:rsidR="002707D8" w:rsidRPr="006C25F8" w:rsidRDefault="455A8656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1.0</w:t>
            </w:r>
            <w:r w:rsidR="160AFF9E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1</w:t>
            </w:r>
            <w:r w:rsidR="160AFF9E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707D8" w:rsidRPr="006C25F8" w14:paraId="2E1020E3" w14:textId="77777777" w:rsidTr="64A0BA6A">
        <w:trPr>
          <w:trHeight w:val="340"/>
        </w:trPr>
        <w:tc>
          <w:tcPr>
            <w:tcW w:w="2694" w:type="dxa"/>
          </w:tcPr>
          <w:p w14:paraId="34DC5A7D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LPA</w:t>
            </w:r>
          </w:p>
        </w:tc>
        <w:tc>
          <w:tcPr>
            <w:tcW w:w="1984" w:type="dxa"/>
          </w:tcPr>
          <w:p w14:paraId="04883186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7E0996C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E6AC9D4" w14:textId="253538DD" w:rsidR="002707D8" w:rsidRPr="006C25F8" w:rsidRDefault="60313C8B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91–1.00)</w:t>
            </w:r>
          </w:p>
        </w:tc>
        <w:tc>
          <w:tcPr>
            <w:tcW w:w="2127" w:type="dxa"/>
          </w:tcPr>
          <w:p w14:paraId="61CDC51F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07D8" w:rsidRPr="006C25F8" w14:paraId="0023DD89" w14:textId="77777777" w:rsidTr="64A0BA6A">
        <w:trPr>
          <w:trHeight w:val="340"/>
        </w:trPr>
        <w:tc>
          <w:tcPr>
            <w:tcW w:w="2694" w:type="dxa"/>
            <w:tcBorders>
              <w:bottom w:val="single" w:sz="4" w:space="0" w:color="auto"/>
            </w:tcBorders>
          </w:tcPr>
          <w:p w14:paraId="3BCA6A26" w14:textId="77777777" w:rsidR="002707D8" w:rsidRPr="006C25F8" w:rsidRDefault="455A8656" w:rsidP="64A0BA6A">
            <w:pPr>
              <w:spacing w:line="480" w:lineRule="auto"/>
              <w:ind w:left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 MVP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570ACB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460988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E85C93" w14:textId="77777777" w:rsidR="002707D8" w:rsidRPr="006C25F8" w:rsidRDefault="002707D8" w:rsidP="64A0BA6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334801E" w14:textId="6A596A52" w:rsidR="002707D8" w:rsidRPr="006C25F8" w:rsidRDefault="2AB0A9A5" w:rsidP="64A0BA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83–0.</w:t>
            </w:r>
            <w:r w:rsidR="11840EA2"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  <w:r w:rsidRPr="006C25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7AF6940D" w14:textId="77777777" w:rsidR="00CE2403" w:rsidRPr="006C25F8" w:rsidRDefault="00CE2403" w:rsidP="64A0BA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sz w:val="24"/>
          <w:szCs w:val="24"/>
          <w:lang w:val="en-GB"/>
        </w:rPr>
        <w:t>Model 1: crude</w:t>
      </w:r>
    </w:p>
    <w:p w14:paraId="609ABB45" w14:textId="14DE9318" w:rsidR="00CE2403" w:rsidRPr="006C25F8" w:rsidRDefault="00CE2403" w:rsidP="64A0BA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Model 2: sex, marital status, harm avoidance, education, present </w:t>
      </w:r>
      <w:proofErr w:type="gramStart"/>
      <w:r w:rsidRPr="006C25F8">
        <w:rPr>
          <w:rFonts w:ascii="Times New Roman" w:hAnsi="Times New Roman" w:cs="Times New Roman"/>
          <w:sz w:val="24"/>
          <w:szCs w:val="24"/>
          <w:lang w:val="en-GB"/>
        </w:rPr>
        <w:t>smoking</w:t>
      </w:r>
      <w:proofErr w:type="gramEnd"/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 and alcohol intake</w:t>
      </w:r>
      <w:r w:rsidR="00C571C8" w:rsidRPr="006C25F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B0F3ABB" w14:textId="1F6232EC" w:rsidR="00CE2403" w:rsidRPr="006C25F8" w:rsidRDefault="00CE2403" w:rsidP="64A0BA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sz w:val="24"/>
          <w:szCs w:val="24"/>
          <w:lang w:val="en-GB"/>
        </w:rPr>
        <w:t>Model 3: sex, marital status, harm avoidance, education, present smoking, alcohol intake and self-reported LPA</w:t>
      </w:r>
      <w:r w:rsidR="00C571C8" w:rsidRPr="006C25F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24CEAA9" w14:textId="47DEB9E7" w:rsidR="00CE2403" w:rsidRPr="006C25F8" w:rsidRDefault="00CE2403" w:rsidP="64A0BA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sz w:val="24"/>
          <w:szCs w:val="24"/>
          <w:lang w:val="en-GB"/>
        </w:rPr>
        <w:t>Model 4: sex, marital status, harm avoidance, education, present smoking, alcohol intake and self-reported MVPA</w:t>
      </w:r>
      <w:r w:rsidR="00C571C8" w:rsidRPr="006C25F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5C0AA43" w14:textId="7B50CEF0" w:rsidR="00EE6829" w:rsidRPr="006C25F8" w:rsidRDefault="00EE6829" w:rsidP="64A0BA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sz w:val="24"/>
          <w:szCs w:val="24"/>
          <w:lang w:val="en-GB"/>
        </w:rPr>
        <w:t>Values are odds ratios and 95% confidence intervals. Values were calculated for the number of participants having data on the variable in question.</w:t>
      </w:r>
    </w:p>
    <w:p w14:paraId="099514D3" w14:textId="369D63D6" w:rsidR="00394086" w:rsidRPr="006C25F8" w:rsidRDefault="00CE2403" w:rsidP="002D2D5E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PA: </w:t>
      </w:r>
      <w:r w:rsidR="00EE6829" w:rsidRPr="006C25F8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6C25F8">
        <w:rPr>
          <w:rFonts w:ascii="Times New Roman" w:hAnsi="Times New Roman" w:cs="Times New Roman"/>
          <w:sz w:val="24"/>
          <w:szCs w:val="24"/>
          <w:lang w:val="en-GB"/>
        </w:rPr>
        <w:t xml:space="preserve">hysical activity; LPA: light physical activity; MVPA: moderate-to-vigorous physical activity. </w:t>
      </w:r>
    </w:p>
    <w:sectPr w:rsidR="00394086" w:rsidRPr="006C25F8" w:rsidSect="00011C85">
      <w:pgSz w:w="12242" w:h="15842"/>
      <w:pgMar w:top="1440" w:right="1440" w:bottom="1440" w:left="1440" w:header="708" w:footer="708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5CE24" w14:textId="77777777" w:rsidR="002A4EC7" w:rsidRDefault="002A4EC7" w:rsidP="00C45564">
      <w:pPr>
        <w:spacing w:after="0" w:line="240" w:lineRule="auto"/>
      </w:pPr>
      <w:r>
        <w:separator/>
      </w:r>
    </w:p>
  </w:endnote>
  <w:endnote w:type="continuationSeparator" w:id="0">
    <w:p w14:paraId="62A63742" w14:textId="77777777" w:rsidR="002A4EC7" w:rsidRDefault="002A4EC7" w:rsidP="00C4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34075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6CE38" w14:textId="0AF859C4" w:rsidR="00C45564" w:rsidRDefault="00C45564">
        <w:pPr>
          <w:pStyle w:val="Footer"/>
          <w:jc w:val="right"/>
        </w:pPr>
        <w:r w:rsidRPr="34675CAF">
          <w:rPr>
            <w:noProof/>
          </w:rPr>
          <w:fldChar w:fldCharType="begin"/>
        </w:r>
        <w:r>
          <w:instrText xml:space="preserve"> PAGE   \* MERGEFORMAT </w:instrText>
        </w:r>
        <w:r w:rsidRPr="34675CAF">
          <w:fldChar w:fldCharType="separate"/>
        </w:r>
        <w:r w:rsidR="34675CAF" w:rsidRPr="34675CAF">
          <w:rPr>
            <w:noProof/>
          </w:rPr>
          <w:t>1</w:t>
        </w:r>
        <w:r w:rsidRPr="34675CAF">
          <w:rPr>
            <w:noProof/>
          </w:rPr>
          <w:fldChar w:fldCharType="end"/>
        </w:r>
      </w:p>
    </w:sdtContent>
  </w:sdt>
  <w:p w14:paraId="74117FBC" w14:textId="77777777" w:rsidR="00C45564" w:rsidRDefault="00C45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0F391" w14:textId="77777777" w:rsidR="002A4EC7" w:rsidRDefault="002A4EC7" w:rsidP="00C45564">
      <w:pPr>
        <w:spacing w:after="0" w:line="240" w:lineRule="auto"/>
      </w:pPr>
      <w:r>
        <w:separator/>
      </w:r>
    </w:p>
  </w:footnote>
  <w:footnote w:type="continuationSeparator" w:id="0">
    <w:p w14:paraId="4BC8883E" w14:textId="77777777" w:rsidR="002A4EC7" w:rsidRDefault="002A4EC7" w:rsidP="00C455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2tTQzsDAzMDM0NTZT0lEKTi0uzszPAykwrgUA2ZSsLCwAAAA="/>
  </w:docVars>
  <w:rsids>
    <w:rsidRoot w:val="00983E72"/>
    <w:rsid w:val="00011152"/>
    <w:rsid w:val="00011C85"/>
    <w:rsid w:val="00020765"/>
    <w:rsid w:val="00027929"/>
    <w:rsid w:val="00034A3C"/>
    <w:rsid w:val="00037199"/>
    <w:rsid w:val="00037C02"/>
    <w:rsid w:val="0004365D"/>
    <w:rsid w:val="000471D3"/>
    <w:rsid w:val="00051ECC"/>
    <w:rsid w:val="00065B5B"/>
    <w:rsid w:val="00066453"/>
    <w:rsid w:val="00071523"/>
    <w:rsid w:val="0009061D"/>
    <w:rsid w:val="00092147"/>
    <w:rsid w:val="000A64F1"/>
    <w:rsid w:val="000B4765"/>
    <w:rsid w:val="000B7585"/>
    <w:rsid w:val="000E3AB7"/>
    <w:rsid w:val="000F4928"/>
    <w:rsid w:val="00103351"/>
    <w:rsid w:val="00105E7F"/>
    <w:rsid w:val="001142EE"/>
    <w:rsid w:val="00133E52"/>
    <w:rsid w:val="0013747B"/>
    <w:rsid w:val="00146CF6"/>
    <w:rsid w:val="0015743F"/>
    <w:rsid w:val="00170255"/>
    <w:rsid w:val="0019780E"/>
    <w:rsid w:val="001A3635"/>
    <w:rsid w:val="001A463B"/>
    <w:rsid w:val="001A69EA"/>
    <w:rsid w:val="001B373B"/>
    <w:rsid w:val="001B3B6C"/>
    <w:rsid w:val="001B7A94"/>
    <w:rsid w:val="001D2A56"/>
    <w:rsid w:val="001D711E"/>
    <w:rsid w:val="001E08C0"/>
    <w:rsid w:val="001E753F"/>
    <w:rsid w:val="001E7E40"/>
    <w:rsid w:val="001F78FD"/>
    <w:rsid w:val="002065D2"/>
    <w:rsid w:val="002135EC"/>
    <w:rsid w:val="00214748"/>
    <w:rsid w:val="00217319"/>
    <w:rsid w:val="00223BCD"/>
    <w:rsid w:val="00226600"/>
    <w:rsid w:val="00231334"/>
    <w:rsid w:val="00235598"/>
    <w:rsid w:val="00240561"/>
    <w:rsid w:val="00242F31"/>
    <w:rsid w:val="00247C37"/>
    <w:rsid w:val="00251CA1"/>
    <w:rsid w:val="002604AC"/>
    <w:rsid w:val="002707D8"/>
    <w:rsid w:val="00272A36"/>
    <w:rsid w:val="00290E0A"/>
    <w:rsid w:val="002A11EC"/>
    <w:rsid w:val="002A24AC"/>
    <w:rsid w:val="002A4EC7"/>
    <w:rsid w:val="002B3A5A"/>
    <w:rsid w:val="002C5AB1"/>
    <w:rsid w:val="002D1707"/>
    <w:rsid w:val="002D1B9A"/>
    <w:rsid w:val="002D2D5E"/>
    <w:rsid w:val="002E7148"/>
    <w:rsid w:val="002F4BBD"/>
    <w:rsid w:val="002F62EC"/>
    <w:rsid w:val="002F63E6"/>
    <w:rsid w:val="00301D11"/>
    <w:rsid w:val="003130F5"/>
    <w:rsid w:val="00313665"/>
    <w:rsid w:val="003136EF"/>
    <w:rsid w:val="00315DE6"/>
    <w:rsid w:val="00320F1F"/>
    <w:rsid w:val="00327CE4"/>
    <w:rsid w:val="00333044"/>
    <w:rsid w:val="00333136"/>
    <w:rsid w:val="00337836"/>
    <w:rsid w:val="00345253"/>
    <w:rsid w:val="00347948"/>
    <w:rsid w:val="00357142"/>
    <w:rsid w:val="003714F5"/>
    <w:rsid w:val="003746EA"/>
    <w:rsid w:val="0038077F"/>
    <w:rsid w:val="003832C4"/>
    <w:rsid w:val="00385EB6"/>
    <w:rsid w:val="003864D3"/>
    <w:rsid w:val="00386ACF"/>
    <w:rsid w:val="00391243"/>
    <w:rsid w:val="003923EB"/>
    <w:rsid w:val="00394086"/>
    <w:rsid w:val="003A0728"/>
    <w:rsid w:val="003B025D"/>
    <w:rsid w:val="003B09CD"/>
    <w:rsid w:val="003B37E0"/>
    <w:rsid w:val="003B6B81"/>
    <w:rsid w:val="003C0A94"/>
    <w:rsid w:val="003C33D6"/>
    <w:rsid w:val="003D6195"/>
    <w:rsid w:val="003E27C7"/>
    <w:rsid w:val="003E3FA5"/>
    <w:rsid w:val="003F78DD"/>
    <w:rsid w:val="00413443"/>
    <w:rsid w:val="00413AC4"/>
    <w:rsid w:val="00413D54"/>
    <w:rsid w:val="004337D0"/>
    <w:rsid w:val="00433A88"/>
    <w:rsid w:val="004372AB"/>
    <w:rsid w:val="00440867"/>
    <w:rsid w:val="004655AB"/>
    <w:rsid w:val="0047447F"/>
    <w:rsid w:val="004756B1"/>
    <w:rsid w:val="0047DA0C"/>
    <w:rsid w:val="004875B4"/>
    <w:rsid w:val="004A3A99"/>
    <w:rsid w:val="004A4F36"/>
    <w:rsid w:val="004A529B"/>
    <w:rsid w:val="004B3FA9"/>
    <w:rsid w:val="004B4027"/>
    <w:rsid w:val="004B4404"/>
    <w:rsid w:val="004B4E6F"/>
    <w:rsid w:val="004D0408"/>
    <w:rsid w:val="004D30B3"/>
    <w:rsid w:val="004D3896"/>
    <w:rsid w:val="004E6CF4"/>
    <w:rsid w:val="00516F37"/>
    <w:rsid w:val="00517386"/>
    <w:rsid w:val="005252A9"/>
    <w:rsid w:val="00526C78"/>
    <w:rsid w:val="00530C40"/>
    <w:rsid w:val="00532A49"/>
    <w:rsid w:val="00533593"/>
    <w:rsid w:val="0054334F"/>
    <w:rsid w:val="00543D78"/>
    <w:rsid w:val="0056001A"/>
    <w:rsid w:val="00562EDC"/>
    <w:rsid w:val="00570E54"/>
    <w:rsid w:val="00575E6C"/>
    <w:rsid w:val="00580280"/>
    <w:rsid w:val="00581911"/>
    <w:rsid w:val="0058432D"/>
    <w:rsid w:val="00587121"/>
    <w:rsid w:val="00595E14"/>
    <w:rsid w:val="00596EEB"/>
    <w:rsid w:val="005A1DA9"/>
    <w:rsid w:val="005A378E"/>
    <w:rsid w:val="005A68FD"/>
    <w:rsid w:val="005A6F4B"/>
    <w:rsid w:val="005B57E0"/>
    <w:rsid w:val="005B7FCC"/>
    <w:rsid w:val="005C3B4C"/>
    <w:rsid w:val="005C5CB8"/>
    <w:rsid w:val="005D5C6C"/>
    <w:rsid w:val="005E44D1"/>
    <w:rsid w:val="005E61B4"/>
    <w:rsid w:val="005F22C4"/>
    <w:rsid w:val="00603C93"/>
    <w:rsid w:val="00622C83"/>
    <w:rsid w:val="00627EB1"/>
    <w:rsid w:val="006317F6"/>
    <w:rsid w:val="00642352"/>
    <w:rsid w:val="00651C34"/>
    <w:rsid w:val="00663D12"/>
    <w:rsid w:val="00665182"/>
    <w:rsid w:val="00671633"/>
    <w:rsid w:val="00686E16"/>
    <w:rsid w:val="00691889"/>
    <w:rsid w:val="006A22DA"/>
    <w:rsid w:val="006A57F6"/>
    <w:rsid w:val="006B4138"/>
    <w:rsid w:val="006B58A1"/>
    <w:rsid w:val="006B6CA6"/>
    <w:rsid w:val="006B77A0"/>
    <w:rsid w:val="006C0EE4"/>
    <w:rsid w:val="006C25F8"/>
    <w:rsid w:val="006C54BF"/>
    <w:rsid w:val="006C6A08"/>
    <w:rsid w:val="006D4301"/>
    <w:rsid w:val="006E0782"/>
    <w:rsid w:val="006F063B"/>
    <w:rsid w:val="006F24DE"/>
    <w:rsid w:val="0070587E"/>
    <w:rsid w:val="00706884"/>
    <w:rsid w:val="007100A8"/>
    <w:rsid w:val="00710772"/>
    <w:rsid w:val="00714102"/>
    <w:rsid w:val="007271A9"/>
    <w:rsid w:val="0074152E"/>
    <w:rsid w:val="00754216"/>
    <w:rsid w:val="00754E60"/>
    <w:rsid w:val="00756EDA"/>
    <w:rsid w:val="00771E7A"/>
    <w:rsid w:val="00791833"/>
    <w:rsid w:val="00794307"/>
    <w:rsid w:val="007A3C5C"/>
    <w:rsid w:val="007C7BC2"/>
    <w:rsid w:val="007F46B0"/>
    <w:rsid w:val="00802CF7"/>
    <w:rsid w:val="00803AEE"/>
    <w:rsid w:val="00806825"/>
    <w:rsid w:val="008112B1"/>
    <w:rsid w:val="00814317"/>
    <w:rsid w:val="00814FA3"/>
    <w:rsid w:val="00821D02"/>
    <w:rsid w:val="008238E0"/>
    <w:rsid w:val="008265E1"/>
    <w:rsid w:val="008556FB"/>
    <w:rsid w:val="008578DC"/>
    <w:rsid w:val="0086340F"/>
    <w:rsid w:val="00873846"/>
    <w:rsid w:val="00885169"/>
    <w:rsid w:val="00885855"/>
    <w:rsid w:val="0088731C"/>
    <w:rsid w:val="00892D6F"/>
    <w:rsid w:val="008A5AED"/>
    <w:rsid w:val="008C4C75"/>
    <w:rsid w:val="008D3EB4"/>
    <w:rsid w:val="008E0FC2"/>
    <w:rsid w:val="008E6FCE"/>
    <w:rsid w:val="008F2809"/>
    <w:rsid w:val="008F4BCC"/>
    <w:rsid w:val="009041E5"/>
    <w:rsid w:val="00917ACD"/>
    <w:rsid w:val="00917D8F"/>
    <w:rsid w:val="00926C3C"/>
    <w:rsid w:val="00933CC6"/>
    <w:rsid w:val="00934EBF"/>
    <w:rsid w:val="00935A38"/>
    <w:rsid w:val="00942B82"/>
    <w:rsid w:val="00944B04"/>
    <w:rsid w:val="0094724D"/>
    <w:rsid w:val="009559AA"/>
    <w:rsid w:val="00982818"/>
    <w:rsid w:val="00983E72"/>
    <w:rsid w:val="00985C7D"/>
    <w:rsid w:val="009929AD"/>
    <w:rsid w:val="009941F2"/>
    <w:rsid w:val="009A38A8"/>
    <w:rsid w:val="009A4F4C"/>
    <w:rsid w:val="009C0B69"/>
    <w:rsid w:val="009D71CD"/>
    <w:rsid w:val="009E06BF"/>
    <w:rsid w:val="009F0788"/>
    <w:rsid w:val="00A01089"/>
    <w:rsid w:val="00A0200A"/>
    <w:rsid w:val="00A045D8"/>
    <w:rsid w:val="00A04C49"/>
    <w:rsid w:val="00A16670"/>
    <w:rsid w:val="00A22700"/>
    <w:rsid w:val="00A23A7D"/>
    <w:rsid w:val="00A263D5"/>
    <w:rsid w:val="00A3291A"/>
    <w:rsid w:val="00A341C3"/>
    <w:rsid w:val="00A4021A"/>
    <w:rsid w:val="00A517A7"/>
    <w:rsid w:val="00A56D8C"/>
    <w:rsid w:val="00A81214"/>
    <w:rsid w:val="00A870C4"/>
    <w:rsid w:val="00A930FC"/>
    <w:rsid w:val="00A93D91"/>
    <w:rsid w:val="00AA6ADA"/>
    <w:rsid w:val="00AB2946"/>
    <w:rsid w:val="00AC0BC6"/>
    <w:rsid w:val="00AC1006"/>
    <w:rsid w:val="00AC3AE3"/>
    <w:rsid w:val="00AC47B1"/>
    <w:rsid w:val="00AD7817"/>
    <w:rsid w:val="00AE7773"/>
    <w:rsid w:val="00AF25B9"/>
    <w:rsid w:val="00AF3EC1"/>
    <w:rsid w:val="00AF7C48"/>
    <w:rsid w:val="00B01EEB"/>
    <w:rsid w:val="00B026C0"/>
    <w:rsid w:val="00B111BC"/>
    <w:rsid w:val="00B14B07"/>
    <w:rsid w:val="00B23CF8"/>
    <w:rsid w:val="00B24417"/>
    <w:rsid w:val="00B25C52"/>
    <w:rsid w:val="00B306E4"/>
    <w:rsid w:val="00B342E7"/>
    <w:rsid w:val="00B3472D"/>
    <w:rsid w:val="00B35BB8"/>
    <w:rsid w:val="00B41903"/>
    <w:rsid w:val="00B51E62"/>
    <w:rsid w:val="00B5292A"/>
    <w:rsid w:val="00B5380C"/>
    <w:rsid w:val="00B5457F"/>
    <w:rsid w:val="00B56D23"/>
    <w:rsid w:val="00B57342"/>
    <w:rsid w:val="00B636F3"/>
    <w:rsid w:val="00B70E4B"/>
    <w:rsid w:val="00B75F73"/>
    <w:rsid w:val="00B828AC"/>
    <w:rsid w:val="00B93733"/>
    <w:rsid w:val="00BB3923"/>
    <w:rsid w:val="00BB45B2"/>
    <w:rsid w:val="00BB4E86"/>
    <w:rsid w:val="00BC5755"/>
    <w:rsid w:val="00BD0FB2"/>
    <w:rsid w:val="00BD5B0B"/>
    <w:rsid w:val="00BE7BE5"/>
    <w:rsid w:val="00BF057E"/>
    <w:rsid w:val="00BF2356"/>
    <w:rsid w:val="00BF596F"/>
    <w:rsid w:val="00BF77CE"/>
    <w:rsid w:val="00BF7E1A"/>
    <w:rsid w:val="00C10875"/>
    <w:rsid w:val="00C14250"/>
    <w:rsid w:val="00C26A63"/>
    <w:rsid w:val="00C2734C"/>
    <w:rsid w:val="00C353A4"/>
    <w:rsid w:val="00C45564"/>
    <w:rsid w:val="00C456AE"/>
    <w:rsid w:val="00C53907"/>
    <w:rsid w:val="00C571C8"/>
    <w:rsid w:val="00C61FEA"/>
    <w:rsid w:val="00C64305"/>
    <w:rsid w:val="00C708B1"/>
    <w:rsid w:val="00C73AE2"/>
    <w:rsid w:val="00C746F3"/>
    <w:rsid w:val="00C779B4"/>
    <w:rsid w:val="00C86ACC"/>
    <w:rsid w:val="00C90D64"/>
    <w:rsid w:val="00C94D0D"/>
    <w:rsid w:val="00C95836"/>
    <w:rsid w:val="00CA0401"/>
    <w:rsid w:val="00CA6D93"/>
    <w:rsid w:val="00CB687B"/>
    <w:rsid w:val="00CC5132"/>
    <w:rsid w:val="00CD1FDA"/>
    <w:rsid w:val="00CD5B94"/>
    <w:rsid w:val="00CD6BED"/>
    <w:rsid w:val="00CE2403"/>
    <w:rsid w:val="00CE3DF2"/>
    <w:rsid w:val="00CF00B8"/>
    <w:rsid w:val="00CF3AC9"/>
    <w:rsid w:val="00CF7A63"/>
    <w:rsid w:val="00D0635E"/>
    <w:rsid w:val="00D06EC2"/>
    <w:rsid w:val="00D12558"/>
    <w:rsid w:val="00D13AA3"/>
    <w:rsid w:val="00D21BF3"/>
    <w:rsid w:val="00D21F32"/>
    <w:rsid w:val="00D343D2"/>
    <w:rsid w:val="00D35EAA"/>
    <w:rsid w:val="00D44E71"/>
    <w:rsid w:val="00D56551"/>
    <w:rsid w:val="00D607C8"/>
    <w:rsid w:val="00D65465"/>
    <w:rsid w:val="00D66761"/>
    <w:rsid w:val="00D74F12"/>
    <w:rsid w:val="00D77229"/>
    <w:rsid w:val="00D81D67"/>
    <w:rsid w:val="00D826F0"/>
    <w:rsid w:val="00D95367"/>
    <w:rsid w:val="00DB058E"/>
    <w:rsid w:val="00DB2B01"/>
    <w:rsid w:val="00DC6418"/>
    <w:rsid w:val="00DD17ED"/>
    <w:rsid w:val="00DF69CA"/>
    <w:rsid w:val="00DF6A4D"/>
    <w:rsid w:val="00E006D0"/>
    <w:rsid w:val="00E17912"/>
    <w:rsid w:val="00E3649D"/>
    <w:rsid w:val="00E408B4"/>
    <w:rsid w:val="00E434D6"/>
    <w:rsid w:val="00E45B60"/>
    <w:rsid w:val="00E45BDC"/>
    <w:rsid w:val="00E45EE6"/>
    <w:rsid w:val="00E61227"/>
    <w:rsid w:val="00E629FE"/>
    <w:rsid w:val="00E64D34"/>
    <w:rsid w:val="00E65155"/>
    <w:rsid w:val="00E71203"/>
    <w:rsid w:val="00E754CB"/>
    <w:rsid w:val="00EA03DD"/>
    <w:rsid w:val="00EA1D7D"/>
    <w:rsid w:val="00EA3D67"/>
    <w:rsid w:val="00EB24B3"/>
    <w:rsid w:val="00EB7193"/>
    <w:rsid w:val="00EB7829"/>
    <w:rsid w:val="00EC2D24"/>
    <w:rsid w:val="00EC4540"/>
    <w:rsid w:val="00EC6B94"/>
    <w:rsid w:val="00EC7279"/>
    <w:rsid w:val="00ED07CD"/>
    <w:rsid w:val="00EE3E7B"/>
    <w:rsid w:val="00EE4B6C"/>
    <w:rsid w:val="00EE6829"/>
    <w:rsid w:val="00EE7B36"/>
    <w:rsid w:val="00EF168B"/>
    <w:rsid w:val="00EF3A64"/>
    <w:rsid w:val="00EF63D4"/>
    <w:rsid w:val="00EF7590"/>
    <w:rsid w:val="00F04F57"/>
    <w:rsid w:val="00F07788"/>
    <w:rsid w:val="00F1547D"/>
    <w:rsid w:val="00F32FE5"/>
    <w:rsid w:val="00F333CF"/>
    <w:rsid w:val="00F33D6E"/>
    <w:rsid w:val="00F40FAF"/>
    <w:rsid w:val="00F42A14"/>
    <w:rsid w:val="00F43A1F"/>
    <w:rsid w:val="00F456BA"/>
    <w:rsid w:val="00F508CA"/>
    <w:rsid w:val="00F51C77"/>
    <w:rsid w:val="00F62257"/>
    <w:rsid w:val="00F67394"/>
    <w:rsid w:val="00F704BF"/>
    <w:rsid w:val="00F73404"/>
    <w:rsid w:val="00F92A95"/>
    <w:rsid w:val="00FD0515"/>
    <w:rsid w:val="00FD29D7"/>
    <w:rsid w:val="00FD7FB5"/>
    <w:rsid w:val="00FE2D56"/>
    <w:rsid w:val="00FF340D"/>
    <w:rsid w:val="00FF520F"/>
    <w:rsid w:val="00FF5DA1"/>
    <w:rsid w:val="00FF72AD"/>
    <w:rsid w:val="017E37AB"/>
    <w:rsid w:val="01CD458B"/>
    <w:rsid w:val="01DD0C99"/>
    <w:rsid w:val="02905839"/>
    <w:rsid w:val="029B1022"/>
    <w:rsid w:val="02BC9A52"/>
    <w:rsid w:val="02D3A474"/>
    <w:rsid w:val="02F29F07"/>
    <w:rsid w:val="030C2718"/>
    <w:rsid w:val="032F0FA1"/>
    <w:rsid w:val="033E0515"/>
    <w:rsid w:val="0342A334"/>
    <w:rsid w:val="03459F89"/>
    <w:rsid w:val="0345EED5"/>
    <w:rsid w:val="03989B51"/>
    <w:rsid w:val="039C01AE"/>
    <w:rsid w:val="03A2013C"/>
    <w:rsid w:val="03C24A57"/>
    <w:rsid w:val="04155728"/>
    <w:rsid w:val="041B2D2D"/>
    <w:rsid w:val="0455AB11"/>
    <w:rsid w:val="046A17A7"/>
    <w:rsid w:val="04B0E1D1"/>
    <w:rsid w:val="04D85585"/>
    <w:rsid w:val="054377B6"/>
    <w:rsid w:val="0548FA96"/>
    <w:rsid w:val="0560AA6E"/>
    <w:rsid w:val="058C181F"/>
    <w:rsid w:val="05AF2B1A"/>
    <w:rsid w:val="05CC12E7"/>
    <w:rsid w:val="06142D24"/>
    <w:rsid w:val="0662810A"/>
    <w:rsid w:val="067C084A"/>
    <w:rsid w:val="069B1EDF"/>
    <w:rsid w:val="069CFA62"/>
    <w:rsid w:val="06EE3A89"/>
    <w:rsid w:val="06F9EB19"/>
    <w:rsid w:val="071220FF"/>
    <w:rsid w:val="0748F94D"/>
    <w:rsid w:val="079A0C49"/>
    <w:rsid w:val="07C501F7"/>
    <w:rsid w:val="082A287D"/>
    <w:rsid w:val="0836EF40"/>
    <w:rsid w:val="0872BC7B"/>
    <w:rsid w:val="087A328D"/>
    <w:rsid w:val="08B56BEC"/>
    <w:rsid w:val="08C1DB03"/>
    <w:rsid w:val="091B1917"/>
    <w:rsid w:val="091DC64A"/>
    <w:rsid w:val="09532FFF"/>
    <w:rsid w:val="097E31B9"/>
    <w:rsid w:val="09C92907"/>
    <w:rsid w:val="09E82E28"/>
    <w:rsid w:val="09FBF952"/>
    <w:rsid w:val="09FD916F"/>
    <w:rsid w:val="0A7AF2CC"/>
    <w:rsid w:val="0A7C79E2"/>
    <w:rsid w:val="0AC2A1AE"/>
    <w:rsid w:val="0B7B1406"/>
    <w:rsid w:val="0BA2CC68"/>
    <w:rsid w:val="0BD730AC"/>
    <w:rsid w:val="0BE19703"/>
    <w:rsid w:val="0BE80EFB"/>
    <w:rsid w:val="0BEE1A8E"/>
    <w:rsid w:val="0C37F0E2"/>
    <w:rsid w:val="0C461CA6"/>
    <w:rsid w:val="0C5DB16C"/>
    <w:rsid w:val="0C98D71D"/>
    <w:rsid w:val="0CEEC287"/>
    <w:rsid w:val="0D2E8E77"/>
    <w:rsid w:val="0D359050"/>
    <w:rsid w:val="0DB41AA4"/>
    <w:rsid w:val="0DB656DC"/>
    <w:rsid w:val="0DCE05D4"/>
    <w:rsid w:val="0DF3AE43"/>
    <w:rsid w:val="0E34C5E9"/>
    <w:rsid w:val="0E3D88B3"/>
    <w:rsid w:val="0E4A5A93"/>
    <w:rsid w:val="0E505E7D"/>
    <w:rsid w:val="0E8D6649"/>
    <w:rsid w:val="0E9C4891"/>
    <w:rsid w:val="0EE4FD2B"/>
    <w:rsid w:val="0F04FCFE"/>
    <w:rsid w:val="0F2BDE1F"/>
    <w:rsid w:val="0F366F2C"/>
    <w:rsid w:val="0F4D575E"/>
    <w:rsid w:val="0F95522E"/>
    <w:rsid w:val="0FE3D6A8"/>
    <w:rsid w:val="102EA0AD"/>
    <w:rsid w:val="102FBF6B"/>
    <w:rsid w:val="103F805B"/>
    <w:rsid w:val="1080CD8C"/>
    <w:rsid w:val="108A7296"/>
    <w:rsid w:val="10C49845"/>
    <w:rsid w:val="10D25020"/>
    <w:rsid w:val="114D6E54"/>
    <w:rsid w:val="1182AFBB"/>
    <w:rsid w:val="11840EA2"/>
    <w:rsid w:val="11868A0C"/>
    <w:rsid w:val="11EC313C"/>
    <w:rsid w:val="11EE45A2"/>
    <w:rsid w:val="12034F4D"/>
    <w:rsid w:val="1213EF88"/>
    <w:rsid w:val="1235C64A"/>
    <w:rsid w:val="123DC710"/>
    <w:rsid w:val="124FAD5D"/>
    <w:rsid w:val="126E8528"/>
    <w:rsid w:val="12A2D06F"/>
    <w:rsid w:val="12D320D2"/>
    <w:rsid w:val="1318C553"/>
    <w:rsid w:val="1331D7A4"/>
    <w:rsid w:val="133B4FF9"/>
    <w:rsid w:val="135C1665"/>
    <w:rsid w:val="1372E4AE"/>
    <w:rsid w:val="13802857"/>
    <w:rsid w:val="13A0F587"/>
    <w:rsid w:val="13BBE48A"/>
    <w:rsid w:val="13D196AB"/>
    <w:rsid w:val="143B330A"/>
    <w:rsid w:val="14724171"/>
    <w:rsid w:val="1498989D"/>
    <w:rsid w:val="14A0D1C1"/>
    <w:rsid w:val="14A1165C"/>
    <w:rsid w:val="14C326C7"/>
    <w:rsid w:val="14F261B8"/>
    <w:rsid w:val="14FECBCE"/>
    <w:rsid w:val="1578D564"/>
    <w:rsid w:val="15823585"/>
    <w:rsid w:val="15F0EB78"/>
    <w:rsid w:val="160AFF9E"/>
    <w:rsid w:val="162935B7"/>
    <w:rsid w:val="162AC18B"/>
    <w:rsid w:val="16485119"/>
    <w:rsid w:val="1693B727"/>
    <w:rsid w:val="16960CA9"/>
    <w:rsid w:val="16CB801F"/>
    <w:rsid w:val="16E6C1BF"/>
    <w:rsid w:val="1709376D"/>
    <w:rsid w:val="17AA324A"/>
    <w:rsid w:val="17B32BE9"/>
    <w:rsid w:val="17B8E2EA"/>
    <w:rsid w:val="17D87283"/>
    <w:rsid w:val="17FF06B5"/>
    <w:rsid w:val="185C5197"/>
    <w:rsid w:val="1876067B"/>
    <w:rsid w:val="188C64A7"/>
    <w:rsid w:val="18BF5ADD"/>
    <w:rsid w:val="190B7B34"/>
    <w:rsid w:val="190E252E"/>
    <w:rsid w:val="199AB4A1"/>
    <w:rsid w:val="19A04447"/>
    <w:rsid w:val="19F88A57"/>
    <w:rsid w:val="1A2D1D10"/>
    <w:rsid w:val="1A2E93CA"/>
    <w:rsid w:val="1A300B09"/>
    <w:rsid w:val="1A383E01"/>
    <w:rsid w:val="1AA1FCAB"/>
    <w:rsid w:val="1ABB9176"/>
    <w:rsid w:val="1AD7A7FB"/>
    <w:rsid w:val="1AF4509A"/>
    <w:rsid w:val="1B368502"/>
    <w:rsid w:val="1B3CE989"/>
    <w:rsid w:val="1B61A33C"/>
    <w:rsid w:val="1B8A29DD"/>
    <w:rsid w:val="1BE21F40"/>
    <w:rsid w:val="1BE9B264"/>
    <w:rsid w:val="1BEDFD42"/>
    <w:rsid w:val="1C778FF8"/>
    <w:rsid w:val="1CAC2E42"/>
    <w:rsid w:val="1D42FE18"/>
    <w:rsid w:val="1D6FDEC3"/>
    <w:rsid w:val="1DD17A66"/>
    <w:rsid w:val="1DDBA94B"/>
    <w:rsid w:val="1DEF1D8F"/>
    <w:rsid w:val="1E13E717"/>
    <w:rsid w:val="1E2920AC"/>
    <w:rsid w:val="1E2DBBC8"/>
    <w:rsid w:val="1E404310"/>
    <w:rsid w:val="1E5FD3A6"/>
    <w:rsid w:val="1E6E25C4"/>
    <w:rsid w:val="1E710227"/>
    <w:rsid w:val="1FAB191E"/>
    <w:rsid w:val="202FD1AA"/>
    <w:rsid w:val="210D999C"/>
    <w:rsid w:val="213CF753"/>
    <w:rsid w:val="2142EFE1"/>
    <w:rsid w:val="216B9E63"/>
    <w:rsid w:val="21E6DA13"/>
    <w:rsid w:val="2273C516"/>
    <w:rsid w:val="22B3884F"/>
    <w:rsid w:val="22C43779"/>
    <w:rsid w:val="22E2B9E0"/>
    <w:rsid w:val="2349163E"/>
    <w:rsid w:val="236CA7E6"/>
    <w:rsid w:val="236F9472"/>
    <w:rsid w:val="2379E951"/>
    <w:rsid w:val="238752CC"/>
    <w:rsid w:val="239A2702"/>
    <w:rsid w:val="23B3DEA8"/>
    <w:rsid w:val="2421D400"/>
    <w:rsid w:val="244536B6"/>
    <w:rsid w:val="24774DC8"/>
    <w:rsid w:val="24888BB0"/>
    <w:rsid w:val="24AADB8B"/>
    <w:rsid w:val="254E08FE"/>
    <w:rsid w:val="25BA1D43"/>
    <w:rsid w:val="25CFAC1E"/>
    <w:rsid w:val="26395C01"/>
    <w:rsid w:val="267183EB"/>
    <w:rsid w:val="268B3136"/>
    <w:rsid w:val="26A189DC"/>
    <w:rsid w:val="26B3AC46"/>
    <w:rsid w:val="26E97B30"/>
    <w:rsid w:val="26FB01DE"/>
    <w:rsid w:val="27060850"/>
    <w:rsid w:val="2737B393"/>
    <w:rsid w:val="273A2751"/>
    <w:rsid w:val="2741B2F3"/>
    <w:rsid w:val="2742F84C"/>
    <w:rsid w:val="275E9C26"/>
    <w:rsid w:val="27611128"/>
    <w:rsid w:val="276F1EFA"/>
    <w:rsid w:val="27D1966A"/>
    <w:rsid w:val="27D234C7"/>
    <w:rsid w:val="27FB7ECC"/>
    <w:rsid w:val="280123A2"/>
    <w:rsid w:val="2803C730"/>
    <w:rsid w:val="28755661"/>
    <w:rsid w:val="288D24DB"/>
    <w:rsid w:val="28B9F978"/>
    <w:rsid w:val="28D4DFDA"/>
    <w:rsid w:val="28F2BA23"/>
    <w:rsid w:val="293D200A"/>
    <w:rsid w:val="293E0C64"/>
    <w:rsid w:val="2961890D"/>
    <w:rsid w:val="29C49860"/>
    <w:rsid w:val="2A166BC8"/>
    <w:rsid w:val="2A650144"/>
    <w:rsid w:val="2A870F9E"/>
    <w:rsid w:val="2AA986B9"/>
    <w:rsid w:val="2AB0A9A5"/>
    <w:rsid w:val="2B0F20E1"/>
    <w:rsid w:val="2B1F7FC1"/>
    <w:rsid w:val="2B2FF5D5"/>
    <w:rsid w:val="2B60A1AD"/>
    <w:rsid w:val="2B83F1E7"/>
    <w:rsid w:val="2B951BDF"/>
    <w:rsid w:val="2BB0AE1D"/>
    <w:rsid w:val="2BBE51D2"/>
    <w:rsid w:val="2BE23743"/>
    <w:rsid w:val="2C0C809C"/>
    <w:rsid w:val="2C471377"/>
    <w:rsid w:val="2C5C90BA"/>
    <w:rsid w:val="2D5FBC56"/>
    <w:rsid w:val="2D6A224C"/>
    <w:rsid w:val="2DA962EE"/>
    <w:rsid w:val="2DEB21C9"/>
    <w:rsid w:val="2E3E7D91"/>
    <w:rsid w:val="2E693751"/>
    <w:rsid w:val="2E8CB81B"/>
    <w:rsid w:val="2EE51FFA"/>
    <w:rsid w:val="2F18E2CE"/>
    <w:rsid w:val="2F387267"/>
    <w:rsid w:val="2F534BAE"/>
    <w:rsid w:val="2FCCAAB0"/>
    <w:rsid w:val="2FD16609"/>
    <w:rsid w:val="3017CDDF"/>
    <w:rsid w:val="3033D9E4"/>
    <w:rsid w:val="306B6D98"/>
    <w:rsid w:val="30B3E7F5"/>
    <w:rsid w:val="3125D2BF"/>
    <w:rsid w:val="3189BE29"/>
    <w:rsid w:val="31A0D813"/>
    <w:rsid w:val="31C3D7D6"/>
    <w:rsid w:val="31EEF610"/>
    <w:rsid w:val="3209C3CA"/>
    <w:rsid w:val="3277231C"/>
    <w:rsid w:val="32924E89"/>
    <w:rsid w:val="32C3271E"/>
    <w:rsid w:val="32C38408"/>
    <w:rsid w:val="32E2F571"/>
    <w:rsid w:val="33010A69"/>
    <w:rsid w:val="33029B93"/>
    <w:rsid w:val="330C2BE6"/>
    <w:rsid w:val="3327136A"/>
    <w:rsid w:val="333D672A"/>
    <w:rsid w:val="334B8DF0"/>
    <w:rsid w:val="33C652BA"/>
    <w:rsid w:val="33DD5637"/>
    <w:rsid w:val="342DB5BE"/>
    <w:rsid w:val="342E3DF0"/>
    <w:rsid w:val="34675CAF"/>
    <w:rsid w:val="34914EA5"/>
    <w:rsid w:val="34A01BD3"/>
    <w:rsid w:val="34D9378B"/>
    <w:rsid w:val="34DB1DD3"/>
    <w:rsid w:val="35462604"/>
    <w:rsid w:val="356F48A1"/>
    <w:rsid w:val="35E5A093"/>
    <w:rsid w:val="35EBA423"/>
    <w:rsid w:val="3601C38D"/>
    <w:rsid w:val="36784352"/>
    <w:rsid w:val="36830E32"/>
    <w:rsid w:val="369CA709"/>
    <w:rsid w:val="36E58856"/>
    <w:rsid w:val="3711B325"/>
    <w:rsid w:val="371600DB"/>
    <w:rsid w:val="37717AD9"/>
    <w:rsid w:val="3784B522"/>
    <w:rsid w:val="3808E744"/>
    <w:rsid w:val="38158F92"/>
    <w:rsid w:val="38187169"/>
    <w:rsid w:val="38247104"/>
    <w:rsid w:val="382FE6FA"/>
    <w:rsid w:val="3833195A"/>
    <w:rsid w:val="386F4F30"/>
    <w:rsid w:val="388460D0"/>
    <w:rsid w:val="38A5E84A"/>
    <w:rsid w:val="38BA95C0"/>
    <w:rsid w:val="38CDB8B9"/>
    <w:rsid w:val="393E18D4"/>
    <w:rsid w:val="394B7388"/>
    <w:rsid w:val="3993A88A"/>
    <w:rsid w:val="39B3D77E"/>
    <w:rsid w:val="3A059CFB"/>
    <w:rsid w:val="3A297BA7"/>
    <w:rsid w:val="3A6D5EEB"/>
    <w:rsid w:val="3A6DE984"/>
    <w:rsid w:val="3A7152DF"/>
    <w:rsid w:val="3A76B1D3"/>
    <w:rsid w:val="3A7E0C1E"/>
    <w:rsid w:val="3AB47B64"/>
    <w:rsid w:val="3ABD8215"/>
    <w:rsid w:val="3ABF1546"/>
    <w:rsid w:val="3AC69FC6"/>
    <w:rsid w:val="3ACCB505"/>
    <w:rsid w:val="3B1517CE"/>
    <w:rsid w:val="3B367F82"/>
    <w:rsid w:val="3B3D56F8"/>
    <w:rsid w:val="3B6ABA1C"/>
    <w:rsid w:val="3B8ABF96"/>
    <w:rsid w:val="3BE3EAC0"/>
    <w:rsid w:val="3C0570DC"/>
    <w:rsid w:val="3C1EE2F5"/>
    <w:rsid w:val="3C20EDE7"/>
    <w:rsid w:val="3C43DF6B"/>
    <w:rsid w:val="3C5AE5A7"/>
    <w:rsid w:val="3C5B1975"/>
    <w:rsid w:val="3C6859F1"/>
    <w:rsid w:val="3C8F132F"/>
    <w:rsid w:val="3CAB2DB8"/>
    <w:rsid w:val="3D068A7D"/>
    <w:rsid w:val="3D29C254"/>
    <w:rsid w:val="3DEC1C26"/>
    <w:rsid w:val="3E494805"/>
    <w:rsid w:val="3E74F7BA"/>
    <w:rsid w:val="3E9DC8E9"/>
    <w:rsid w:val="3ED6AE13"/>
    <w:rsid w:val="3F1FC94C"/>
    <w:rsid w:val="3F655EEC"/>
    <w:rsid w:val="3F81F32A"/>
    <w:rsid w:val="3F928669"/>
    <w:rsid w:val="3FA813AE"/>
    <w:rsid w:val="3FCE619D"/>
    <w:rsid w:val="40151EDD"/>
    <w:rsid w:val="40163083"/>
    <w:rsid w:val="40425924"/>
    <w:rsid w:val="404ABADE"/>
    <w:rsid w:val="407EE372"/>
    <w:rsid w:val="40F5C347"/>
    <w:rsid w:val="40F5C612"/>
    <w:rsid w:val="413FF553"/>
    <w:rsid w:val="4143E40F"/>
    <w:rsid w:val="419042D2"/>
    <w:rsid w:val="4192F49C"/>
    <w:rsid w:val="41A5C106"/>
    <w:rsid w:val="41B200E4"/>
    <w:rsid w:val="41B4251A"/>
    <w:rsid w:val="41F5643C"/>
    <w:rsid w:val="426FE76A"/>
    <w:rsid w:val="42AE4971"/>
    <w:rsid w:val="42BC3C2A"/>
    <w:rsid w:val="42C3FD1F"/>
    <w:rsid w:val="42CFB544"/>
    <w:rsid w:val="42E1B018"/>
    <w:rsid w:val="43015C1D"/>
    <w:rsid w:val="43419167"/>
    <w:rsid w:val="43423727"/>
    <w:rsid w:val="434EC721"/>
    <w:rsid w:val="436C44C5"/>
    <w:rsid w:val="439E7A5D"/>
    <w:rsid w:val="43AB5D42"/>
    <w:rsid w:val="43C0C7DF"/>
    <w:rsid w:val="43CC10D8"/>
    <w:rsid w:val="43EB7307"/>
    <w:rsid w:val="4456CB1E"/>
    <w:rsid w:val="445F6C14"/>
    <w:rsid w:val="446DBCD9"/>
    <w:rsid w:val="44BEC3B1"/>
    <w:rsid w:val="44FCF4AA"/>
    <w:rsid w:val="450EF0CF"/>
    <w:rsid w:val="4517144E"/>
    <w:rsid w:val="4517DE02"/>
    <w:rsid w:val="454AA9BC"/>
    <w:rsid w:val="455868F2"/>
    <w:rsid w:val="455A8656"/>
    <w:rsid w:val="45D6A474"/>
    <w:rsid w:val="45E31E48"/>
    <w:rsid w:val="45E8B130"/>
    <w:rsid w:val="45FEE83A"/>
    <w:rsid w:val="4623590E"/>
    <w:rsid w:val="463B2ADF"/>
    <w:rsid w:val="4656BC7B"/>
    <w:rsid w:val="46F07AC8"/>
    <w:rsid w:val="46F5BE8F"/>
    <w:rsid w:val="47081787"/>
    <w:rsid w:val="4717A1AC"/>
    <w:rsid w:val="478E6BE0"/>
    <w:rsid w:val="47CB6D7C"/>
    <w:rsid w:val="47CDF34D"/>
    <w:rsid w:val="47FB900C"/>
    <w:rsid w:val="48294AAF"/>
    <w:rsid w:val="48320C11"/>
    <w:rsid w:val="4842F960"/>
    <w:rsid w:val="48BB7E72"/>
    <w:rsid w:val="49252DB8"/>
    <w:rsid w:val="4969C3AE"/>
    <w:rsid w:val="4985434B"/>
    <w:rsid w:val="49B7AA61"/>
    <w:rsid w:val="4A1B7CE1"/>
    <w:rsid w:val="4A2D792E"/>
    <w:rsid w:val="4A3C9579"/>
    <w:rsid w:val="4A44B48F"/>
    <w:rsid w:val="4A493926"/>
    <w:rsid w:val="4A9911B2"/>
    <w:rsid w:val="4ACB7A8A"/>
    <w:rsid w:val="4ADFC948"/>
    <w:rsid w:val="4B5F6FA9"/>
    <w:rsid w:val="4B9D7552"/>
    <w:rsid w:val="4BCD0D28"/>
    <w:rsid w:val="4BE084F0"/>
    <w:rsid w:val="4C290C8C"/>
    <w:rsid w:val="4C64AEDB"/>
    <w:rsid w:val="4C8696B6"/>
    <w:rsid w:val="4C879A73"/>
    <w:rsid w:val="4C9B8D16"/>
    <w:rsid w:val="4CAAB614"/>
    <w:rsid w:val="4CC743CD"/>
    <w:rsid w:val="4CC82866"/>
    <w:rsid w:val="4CE6B512"/>
    <w:rsid w:val="4CF901DC"/>
    <w:rsid w:val="4D0BF477"/>
    <w:rsid w:val="4D3B7D10"/>
    <w:rsid w:val="4D700050"/>
    <w:rsid w:val="4D7C5551"/>
    <w:rsid w:val="4DC529EA"/>
    <w:rsid w:val="4DF748DD"/>
    <w:rsid w:val="4DF87B2F"/>
    <w:rsid w:val="4E168419"/>
    <w:rsid w:val="4E6AEFF2"/>
    <w:rsid w:val="4E71B309"/>
    <w:rsid w:val="4E94D23D"/>
    <w:rsid w:val="4F1825B2"/>
    <w:rsid w:val="4F229826"/>
    <w:rsid w:val="4F333B1D"/>
    <w:rsid w:val="4F37BC79"/>
    <w:rsid w:val="4F555D26"/>
    <w:rsid w:val="4F93193E"/>
    <w:rsid w:val="4FA2C4AF"/>
    <w:rsid w:val="4FA370EC"/>
    <w:rsid w:val="4FB423E2"/>
    <w:rsid w:val="4FC5981E"/>
    <w:rsid w:val="4FD3BF71"/>
    <w:rsid w:val="50132BF0"/>
    <w:rsid w:val="504A434A"/>
    <w:rsid w:val="50568F48"/>
    <w:rsid w:val="50B341A7"/>
    <w:rsid w:val="50D024F9"/>
    <w:rsid w:val="51020CFB"/>
    <w:rsid w:val="51641468"/>
    <w:rsid w:val="517DAFD1"/>
    <w:rsid w:val="52D45A14"/>
    <w:rsid w:val="52E6D8B9"/>
    <w:rsid w:val="532BE275"/>
    <w:rsid w:val="5345242C"/>
    <w:rsid w:val="5370B1E1"/>
    <w:rsid w:val="53A00458"/>
    <w:rsid w:val="53EF865D"/>
    <w:rsid w:val="53F51F20"/>
    <w:rsid w:val="5413156F"/>
    <w:rsid w:val="5432F45E"/>
    <w:rsid w:val="543A8923"/>
    <w:rsid w:val="54410FD6"/>
    <w:rsid w:val="54449842"/>
    <w:rsid w:val="5483ADB8"/>
    <w:rsid w:val="54CB1004"/>
    <w:rsid w:val="54D133C6"/>
    <w:rsid w:val="54E0F48D"/>
    <w:rsid w:val="54E9D929"/>
    <w:rsid w:val="550A86CA"/>
    <w:rsid w:val="55DD1C66"/>
    <w:rsid w:val="55DE6C12"/>
    <w:rsid w:val="567C5F7F"/>
    <w:rsid w:val="5694CCA3"/>
    <w:rsid w:val="56C90833"/>
    <w:rsid w:val="56DE37C3"/>
    <w:rsid w:val="57533454"/>
    <w:rsid w:val="5783C204"/>
    <w:rsid w:val="5785E53E"/>
    <w:rsid w:val="57A00EC6"/>
    <w:rsid w:val="57B6E7E4"/>
    <w:rsid w:val="57DB1F16"/>
    <w:rsid w:val="57E9B55E"/>
    <w:rsid w:val="57FEAAFE"/>
    <w:rsid w:val="581AEF89"/>
    <w:rsid w:val="5826D8FF"/>
    <w:rsid w:val="58389B71"/>
    <w:rsid w:val="58546DDA"/>
    <w:rsid w:val="585E02F3"/>
    <w:rsid w:val="58A024B1"/>
    <w:rsid w:val="58ACE3BF"/>
    <w:rsid w:val="58B4D9DF"/>
    <w:rsid w:val="58F042B6"/>
    <w:rsid w:val="5905C0EA"/>
    <w:rsid w:val="59D5BBB1"/>
    <w:rsid w:val="5A358E5C"/>
    <w:rsid w:val="5A35F27D"/>
    <w:rsid w:val="5AAF3FDB"/>
    <w:rsid w:val="5AD0373A"/>
    <w:rsid w:val="5B03DEC7"/>
    <w:rsid w:val="5B279945"/>
    <w:rsid w:val="5B4CC35C"/>
    <w:rsid w:val="5B7CF520"/>
    <w:rsid w:val="5B7F828F"/>
    <w:rsid w:val="5BA23A1C"/>
    <w:rsid w:val="5BABF77D"/>
    <w:rsid w:val="5BB4E1B3"/>
    <w:rsid w:val="5BB6CB02"/>
    <w:rsid w:val="5BBF3837"/>
    <w:rsid w:val="5BEA583A"/>
    <w:rsid w:val="5C0129E5"/>
    <w:rsid w:val="5C14A71C"/>
    <w:rsid w:val="5C17AA0C"/>
    <w:rsid w:val="5C7AAD29"/>
    <w:rsid w:val="5C8EE440"/>
    <w:rsid w:val="5CF70CC8"/>
    <w:rsid w:val="5D1B5942"/>
    <w:rsid w:val="5D489F74"/>
    <w:rsid w:val="5D514A18"/>
    <w:rsid w:val="5D51C682"/>
    <w:rsid w:val="5D5EDAEF"/>
    <w:rsid w:val="5D8ABA24"/>
    <w:rsid w:val="5DA8C55C"/>
    <w:rsid w:val="5DEC1619"/>
    <w:rsid w:val="5E54F744"/>
    <w:rsid w:val="5E87FFFA"/>
    <w:rsid w:val="5EA08DD7"/>
    <w:rsid w:val="5EA62934"/>
    <w:rsid w:val="5EBFB9E8"/>
    <w:rsid w:val="5EC569A9"/>
    <w:rsid w:val="5F349FB7"/>
    <w:rsid w:val="5F6B1B9C"/>
    <w:rsid w:val="5F75026E"/>
    <w:rsid w:val="601D9B77"/>
    <w:rsid w:val="6024FA97"/>
    <w:rsid w:val="60313C8B"/>
    <w:rsid w:val="6041F995"/>
    <w:rsid w:val="605B8A49"/>
    <w:rsid w:val="606914D8"/>
    <w:rsid w:val="607ABEEE"/>
    <w:rsid w:val="60848EE6"/>
    <w:rsid w:val="60924556"/>
    <w:rsid w:val="60B76A28"/>
    <w:rsid w:val="60ECB37A"/>
    <w:rsid w:val="60F19E2A"/>
    <w:rsid w:val="6111F2E3"/>
    <w:rsid w:val="614DD96D"/>
    <w:rsid w:val="61C36CC6"/>
    <w:rsid w:val="6219A10F"/>
    <w:rsid w:val="622537A5"/>
    <w:rsid w:val="622E15B7"/>
    <w:rsid w:val="623722EA"/>
    <w:rsid w:val="6250EE9E"/>
    <w:rsid w:val="6257FA69"/>
    <w:rsid w:val="625B0A55"/>
    <w:rsid w:val="62981221"/>
    <w:rsid w:val="62BD315F"/>
    <w:rsid w:val="62E2B444"/>
    <w:rsid w:val="62E31E09"/>
    <w:rsid w:val="62F0BAA6"/>
    <w:rsid w:val="634FC0BC"/>
    <w:rsid w:val="63B712F8"/>
    <w:rsid w:val="63F3CACA"/>
    <w:rsid w:val="640AE3B9"/>
    <w:rsid w:val="64131224"/>
    <w:rsid w:val="64399424"/>
    <w:rsid w:val="645436AF"/>
    <w:rsid w:val="648387CD"/>
    <w:rsid w:val="648C8B07"/>
    <w:rsid w:val="64A0BA6A"/>
    <w:rsid w:val="64BED1FB"/>
    <w:rsid w:val="6502A0BC"/>
    <w:rsid w:val="6517AEA7"/>
    <w:rsid w:val="651F11A9"/>
    <w:rsid w:val="65315EA0"/>
    <w:rsid w:val="656B3AD8"/>
    <w:rsid w:val="6594E30F"/>
    <w:rsid w:val="65950AB1"/>
    <w:rsid w:val="6638E132"/>
    <w:rsid w:val="665AE890"/>
    <w:rsid w:val="66963E97"/>
    <w:rsid w:val="66BAE038"/>
    <w:rsid w:val="671E375C"/>
    <w:rsid w:val="6727C311"/>
    <w:rsid w:val="67367F45"/>
    <w:rsid w:val="674B2806"/>
    <w:rsid w:val="6760DFAE"/>
    <w:rsid w:val="6836C24A"/>
    <w:rsid w:val="68444538"/>
    <w:rsid w:val="684B18AC"/>
    <w:rsid w:val="687426BD"/>
    <w:rsid w:val="693A60A5"/>
    <w:rsid w:val="6946D3CD"/>
    <w:rsid w:val="695FACB3"/>
    <w:rsid w:val="69969DFB"/>
    <w:rsid w:val="69C464F2"/>
    <w:rsid w:val="6A011B42"/>
    <w:rsid w:val="6A049E86"/>
    <w:rsid w:val="6A17F60E"/>
    <w:rsid w:val="6A28D718"/>
    <w:rsid w:val="6A46D89D"/>
    <w:rsid w:val="6A558721"/>
    <w:rsid w:val="6A5D38C4"/>
    <w:rsid w:val="6ABCA3DB"/>
    <w:rsid w:val="6AE2A42E"/>
    <w:rsid w:val="6B0A4EBB"/>
    <w:rsid w:val="6B326E5C"/>
    <w:rsid w:val="6B36EB81"/>
    <w:rsid w:val="6B5862D8"/>
    <w:rsid w:val="6B62E4FE"/>
    <w:rsid w:val="6B6DBA9F"/>
    <w:rsid w:val="6BAF5E10"/>
    <w:rsid w:val="6BC55F1B"/>
    <w:rsid w:val="6BE85A9B"/>
    <w:rsid w:val="6BEC6307"/>
    <w:rsid w:val="6C53A9E9"/>
    <w:rsid w:val="6C81FAE4"/>
    <w:rsid w:val="6CAF5D0D"/>
    <w:rsid w:val="6CC61FA7"/>
    <w:rsid w:val="6CCA2A14"/>
    <w:rsid w:val="6D196CA0"/>
    <w:rsid w:val="6D22C08C"/>
    <w:rsid w:val="6D3081E7"/>
    <w:rsid w:val="6D92650C"/>
    <w:rsid w:val="6DA8C391"/>
    <w:rsid w:val="6DAB749D"/>
    <w:rsid w:val="6DB7FAD9"/>
    <w:rsid w:val="6E037B7F"/>
    <w:rsid w:val="6E12B552"/>
    <w:rsid w:val="6E253A33"/>
    <w:rsid w:val="6E65FA75"/>
    <w:rsid w:val="6E683397"/>
    <w:rsid w:val="6E90039A"/>
    <w:rsid w:val="6EBCB310"/>
    <w:rsid w:val="6F1A49C0"/>
    <w:rsid w:val="6F22C25A"/>
    <w:rsid w:val="6F246255"/>
    <w:rsid w:val="6F414640"/>
    <w:rsid w:val="6F677695"/>
    <w:rsid w:val="6FE4D93B"/>
    <w:rsid w:val="6FF00B68"/>
    <w:rsid w:val="71227BAD"/>
    <w:rsid w:val="7135BB95"/>
    <w:rsid w:val="716632ED"/>
    <w:rsid w:val="7170E51F"/>
    <w:rsid w:val="71717505"/>
    <w:rsid w:val="718CE5CA"/>
    <w:rsid w:val="719B26D9"/>
    <w:rsid w:val="71BCEE5C"/>
    <w:rsid w:val="71C46088"/>
    <w:rsid w:val="71C7A45C"/>
    <w:rsid w:val="724FD319"/>
    <w:rsid w:val="7255FE36"/>
    <w:rsid w:val="7259F7AE"/>
    <w:rsid w:val="7271A6AB"/>
    <w:rsid w:val="72FD6BAE"/>
    <w:rsid w:val="73BAD8B7"/>
    <w:rsid w:val="73FEE8BD"/>
    <w:rsid w:val="741E41EC"/>
    <w:rsid w:val="741E9ED6"/>
    <w:rsid w:val="743B46D0"/>
    <w:rsid w:val="746D5C57"/>
    <w:rsid w:val="74947BB7"/>
    <w:rsid w:val="749DB5D7"/>
    <w:rsid w:val="74B1C666"/>
    <w:rsid w:val="74E081C5"/>
    <w:rsid w:val="7518CA36"/>
    <w:rsid w:val="754805AA"/>
    <w:rsid w:val="75531904"/>
    <w:rsid w:val="755C1BA8"/>
    <w:rsid w:val="755FB9D9"/>
    <w:rsid w:val="757B1FA4"/>
    <w:rsid w:val="75CE8E92"/>
    <w:rsid w:val="75E613FF"/>
    <w:rsid w:val="75F185EB"/>
    <w:rsid w:val="75F56CC3"/>
    <w:rsid w:val="761D30CF"/>
    <w:rsid w:val="77218220"/>
    <w:rsid w:val="77279AE0"/>
    <w:rsid w:val="7755738B"/>
    <w:rsid w:val="77677575"/>
    <w:rsid w:val="77762B2D"/>
    <w:rsid w:val="77CB5DF9"/>
    <w:rsid w:val="77CEA2B3"/>
    <w:rsid w:val="77D188BA"/>
    <w:rsid w:val="77D35E20"/>
    <w:rsid w:val="78BD5281"/>
    <w:rsid w:val="791695D4"/>
    <w:rsid w:val="79393153"/>
    <w:rsid w:val="7963D110"/>
    <w:rsid w:val="797070DD"/>
    <w:rsid w:val="79738C37"/>
    <w:rsid w:val="799722CE"/>
    <w:rsid w:val="79991074"/>
    <w:rsid w:val="79CB4F20"/>
    <w:rsid w:val="7A14DC57"/>
    <w:rsid w:val="7A18E2F2"/>
    <w:rsid w:val="7A4CF919"/>
    <w:rsid w:val="7A549DA3"/>
    <w:rsid w:val="7A5922E2"/>
    <w:rsid w:val="7A8C3157"/>
    <w:rsid w:val="7A8EB728"/>
    <w:rsid w:val="7AB1C73B"/>
    <w:rsid w:val="7AF3D642"/>
    <w:rsid w:val="7AFB0E19"/>
    <w:rsid w:val="7B2E8271"/>
    <w:rsid w:val="7B75FC78"/>
    <w:rsid w:val="7B9D7C7A"/>
    <w:rsid w:val="7BA99303"/>
    <w:rsid w:val="7BF4F343"/>
    <w:rsid w:val="7C64AE47"/>
    <w:rsid w:val="7CA8119F"/>
    <w:rsid w:val="7CB5639C"/>
    <w:rsid w:val="7CC5B65D"/>
    <w:rsid w:val="7CC61026"/>
    <w:rsid w:val="7CC943EF"/>
    <w:rsid w:val="7CEC500D"/>
    <w:rsid w:val="7D25A475"/>
    <w:rsid w:val="7D731608"/>
    <w:rsid w:val="7D945D7B"/>
    <w:rsid w:val="7DF65CB0"/>
    <w:rsid w:val="7E0BD51D"/>
    <w:rsid w:val="7E2EB978"/>
    <w:rsid w:val="7E54AC9D"/>
    <w:rsid w:val="7E709781"/>
    <w:rsid w:val="7E963FBE"/>
    <w:rsid w:val="7F0313FA"/>
    <w:rsid w:val="7F244E14"/>
    <w:rsid w:val="7F9C4F09"/>
    <w:rsid w:val="7FBAFE44"/>
    <w:rsid w:val="7FF3D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AA915"/>
  <w15:docId w15:val="{305A46B7-D41F-4527-BC11-D149E49B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6B6CA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7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7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17A7"/>
    <w:pPr>
      <w:spacing w:after="0" w:line="240" w:lineRule="auto"/>
    </w:pPr>
  </w:style>
  <w:style w:type="table" w:customStyle="1" w:styleId="ListTable6Colorful1">
    <w:name w:val="List Table 6 Colorful1"/>
    <w:basedOn w:val="TableNormal"/>
    <w:uiPriority w:val="51"/>
    <w:rsid w:val="0039408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4D30B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4D30B3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A6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5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564"/>
  </w:style>
  <w:style w:type="paragraph" w:styleId="Footer">
    <w:name w:val="footer"/>
    <w:basedOn w:val="Normal"/>
    <w:link w:val="FooterChar"/>
    <w:uiPriority w:val="99"/>
    <w:unhideWhenUsed/>
    <w:rsid w:val="00C45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83353-2704-49EC-9AB9-F5E158004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82</Words>
  <Characters>7153</Characters>
  <Application>Microsoft Office Word</Application>
  <DocSecurity>0</DocSecurity>
  <Lines>59</Lines>
  <Paragraphs>16</Paragraphs>
  <ScaleCrop>false</ScaleCrop>
  <Company>University of Oulu</Company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 Seppänen</dc:creator>
  <cp:lastModifiedBy>Marjo Seppänen</cp:lastModifiedBy>
  <cp:revision>4</cp:revision>
  <dcterms:created xsi:type="dcterms:W3CDTF">2023-11-15T09:10:00Z</dcterms:created>
  <dcterms:modified xsi:type="dcterms:W3CDTF">2023-11-20T13:11:00Z</dcterms:modified>
</cp:coreProperties>
</file>